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43424" w14:textId="00E50A93" w:rsidR="00A876DF" w:rsidRDefault="00A876DF" w:rsidP="00A876DF">
      <w:pPr>
        <w:spacing w:line="480" w:lineRule="auto"/>
        <w:rPr>
          <w:rFonts w:ascii="Times New Roman" w:hAnsi="Times New Roman" w:cs="Times New Roman"/>
          <w:b/>
          <w:bCs/>
          <w:szCs w:val="22"/>
        </w:rPr>
      </w:pPr>
      <w:bookmarkStart w:id="0" w:name="_Hlk185888413"/>
      <w:bookmarkStart w:id="1" w:name="_Hlk185890465"/>
      <w:r w:rsidRPr="002E2E91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Supplementary table </w:t>
      </w:r>
      <w:r w:rsidR="00FA328F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1</w:t>
      </w:r>
      <w:r w:rsidRPr="00E50A1C">
        <w:rPr>
          <w:rFonts w:ascii="Times New Roman" w:hAnsi="Times New Roman" w:cs="Times New Roman"/>
          <w:b/>
          <w:bCs/>
          <w:szCs w:val="22"/>
          <w:shd w:val="clear" w:color="auto" w:fill="FFFFFF"/>
        </w:rPr>
        <w:t>.</w:t>
      </w:r>
      <w:r w:rsidRPr="00E50A1C">
        <w:rPr>
          <w:rFonts w:ascii="Times New Roman" w:hAnsi="Times New Roman" w:cs="Times New Roman"/>
          <w:b/>
          <w:bCs/>
          <w:szCs w:val="22"/>
        </w:rPr>
        <w:t xml:space="preserve"> </w:t>
      </w:r>
      <w:r w:rsidR="00B3779E" w:rsidRPr="00B3779E">
        <w:rPr>
          <w:rFonts w:ascii="Times New Roman" w:hAnsi="Times New Roman" w:cs="Times New Roman"/>
          <w:b/>
          <w:bCs/>
          <w:szCs w:val="22"/>
        </w:rPr>
        <w:t xml:space="preserve">Clinical </w:t>
      </w:r>
      <w:r w:rsidR="00B3779E">
        <w:rPr>
          <w:rFonts w:ascii="Times New Roman" w:hAnsi="Times New Roman" w:cs="Times New Roman" w:hint="eastAsia"/>
          <w:b/>
          <w:bCs/>
          <w:szCs w:val="22"/>
        </w:rPr>
        <w:t>c</w:t>
      </w:r>
      <w:r w:rsidR="00B3779E" w:rsidRPr="00B3779E">
        <w:rPr>
          <w:rFonts w:ascii="Times New Roman" w:hAnsi="Times New Roman" w:cs="Times New Roman"/>
          <w:b/>
          <w:bCs/>
          <w:szCs w:val="22"/>
        </w:rPr>
        <w:t xml:space="preserve">haracteristics </w:t>
      </w:r>
      <w:r w:rsidR="00B3779E">
        <w:rPr>
          <w:rFonts w:ascii="Times New Roman" w:hAnsi="Times New Roman" w:cs="Times New Roman" w:hint="eastAsia"/>
          <w:b/>
          <w:bCs/>
          <w:szCs w:val="22"/>
        </w:rPr>
        <w:t>a</w:t>
      </w:r>
      <w:r w:rsidR="00B3779E" w:rsidRPr="00B3779E">
        <w:rPr>
          <w:rFonts w:ascii="Times New Roman" w:hAnsi="Times New Roman" w:cs="Times New Roman"/>
          <w:b/>
          <w:bCs/>
          <w:szCs w:val="22"/>
        </w:rPr>
        <w:t xml:space="preserve">ccording to </w:t>
      </w:r>
      <w:r w:rsidR="00B3779E">
        <w:rPr>
          <w:rFonts w:ascii="Times New Roman" w:hAnsi="Times New Roman" w:cs="Times New Roman" w:hint="eastAsia"/>
          <w:b/>
          <w:bCs/>
          <w:szCs w:val="22"/>
        </w:rPr>
        <w:t>s</w:t>
      </w:r>
      <w:r w:rsidR="00B3779E" w:rsidRPr="00B3779E">
        <w:rPr>
          <w:rFonts w:ascii="Times New Roman" w:hAnsi="Times New Roman" w:cs="Times New Roman"/>
          <w:b/>
          <w:bCs/>
          <w:szCs w:val="22"/>
        </w:rPr>
        <w:t xml:space="preserve">arcopenia </w:t>
      </w:r>
      <w:r w:rsidR="00B3779E">
        <w:rPr>
          <w:rFonts w:ascii="Times New Roman" w:hAnsi="Times New Roman" w:cs="Times New Roman" w:hint="eastAsia"/>
          <w:b/>
          <w:bCs/>
          <w:szCs w:val="22"/>
        </w:rPr>
        <w:t>p</w:t>
      </w:r>
      <w:r w:rsidR="00B3779E" w:rsidRPr="00B3779E">
        <w:rPr>
          <w:rFonts w:ascii="Times New Roman" w:hAnsi="Times New Roman" w:cs="Times New Roman"/>
          <w:b/>
          <w:bCs/>
          <w:szCs w:val="22"/>
        </w:rPr>
        <w:t xml:space="preserve">rogression </w:t>
      </w:r>
      <w:r w:rsidR="00B3779E">
        <w:rPr>
          <w:rFonts w:ascii="Times New Roman" w:hAnsi="Times New Roman" w:cs="Times New Roman" w:hint="eastAsia"/>
          <w:b/>
          <w:bCs/>
          <w:szCs w:val="22"/>
        </w:rPr>
        <w:t>g</w:t>
      </w:r>
      <w:r w:rsidR="00B3779E" w:rsidRPr="00B3779E">
        <w:rPr>
          <w:rFonts w:ascii="Times New Roman" w:hAnsi="Times New Roman" w:cs="Times New Roman"/>
          <w:b/>
          <w:bCs/>
          <w:szCs w:val="22"/>
        </w:rPr>
        <w:t>roups</w:t>
      </w:r>
      <w:r w:rsidR="00B3779E">
        <w:rPr>
          <w:rFonts w:ascii="Times New Roman" w:hAnsi="Times New Roman" w:cs="Times New Roman" w:hint="eastAsia"/>
          <w:b/>
          <w:bCs/>
          <w:szCs w:val="22"/>
        </w:rPr>
        <w:t xml:space="preserve"> </w:t>
      </w:r>
      <w:r w:rsidR="006A1F12">
        <w:rPr>
          <w:rFonts w:ascii="Times New Roman" w:hAnsi="Times New Roman" w:cs="Times New Roman" w:hint="eastAsia"/>
          <w:b/>
          <w:bCs/>
          <w:szCs w:val="22"/>
        </w:rPr>
        <w:t>at</w:t>
      </w:r>
      <w:r w:rsidR="00B3779E">
        <w:rPr>
          <w:rFonts w:ascii="Times New Roman" w:hAnsi="Times New Roman" w:cs="Times New Roman" w:hint="eastAsia"/>
          <w:b/>
          <w:bCs/>
          <w:szCs w:val="22"/>
        </w:rPr>
        <w:t xml:space="preserve"> discovery and validation cohort</w:t>
      </w:r>
    </w:p>
    <w:tbl>
      <w:tblPr>
        <w:tblStyle w:val="af3"/>
        <w:tblpPr w:leftFromText="142" w:rightFromText="142" w:horzAnchor="margin" w:tblpY="738"/>
        <w:tblW w:w="14742" w:type="dxa"/>
        <w:tblLayout w:type="fixed"/>
        <w:tblLook w:val="04A0" w:firstRow="1" w:lastRow="0" w:firstColumn="1" w:lastColumn="0" w:noHBand="0" w:noVBand="1"/>
      </w:tblPr>
      <w:tblGrid>
        <w:gridCol w:w="3544"/>
        <w:gridCol w:w="1606"/>
        <w:gridCol w:w="1607"/>
        <w:gridCol w:w="1607"/>
        <w:gridCol w:w="850"/>
        <w:gridCol w:w="1559"/>
        <w:gridCol w:w="1630"/>
        <w:gridCol w:w="1631"/>
        <w:gridCol w:w="708"/>
      </w:tblGrid>
      <w:tr w:rsidR="006A1F12" w:rsidRPr="00712B4E" w14:paraId="5DD22025" w14:textId="77777777" w:rsidTr="00E376E3">
        <w:trPr>
          <w:trHeight w:val="278"/>
        </w:trPr>
        <w:tc>
          <w:tcPr>
            <w:tcW w:w="1474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7AF5EBC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Discovery cohort (KFACS) n=90</w:t>
            </w:r>
          </w:p>
        </w:tc>
      </w:tr>
      <w:tr w:rsidR="006A1F12" w:rsidRPr="00712B4E" w14:paraId="0205D13D" w14:textId="77777777" w:rsidTr="00E376E3">
        <w:trPr>
          <w:trHeight w:val="278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61282114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B89DCD9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2EA4FD7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Follow up</w:t>
            </w:r>
          </w:p>
        </w:tc>
      </w:tr>
      <w:tr w:rsidR="006A1F12" w:rsidRPr="00712B4E" w14:paraId="3468ECA6" w14:textId="77777777" w:rsidTr="00E376E3">
        <w:trPr>
          <w:trHeight w:val="278"/>
        </w:trPr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438B461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B859375" w14:textId="77777777" w:rsidR="00B0739F" w:rsidRDefault="006A1F12" w:rsidP="00E376E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tayed </w:t>
            </w:r>
            <w:r w:rsidR="00B0739F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onsarcopenic</w:t>
            </w:r>
          </w:p>
          <w:p w14:paraId="7E6CAEF3" w14:textId="761F5826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=31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A809C96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Non-to-sarcopenic </w:t>
            </w:r>
            <w:proofErr w:type="gramStart"/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</w:t>
            </w:r>
            <w:proofErr w:type="gramEnd"/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=36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303E728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tayed sarcopenic </w:t>
            </w:r>
            <w:proofErr w:type="gramStart"/>
            <w:r w:rsidRPr="00712B4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</w:t>
            </w:r>
            <w:proofErr w:type="gramEnd"/>
            <w:r w:rsidRPr="00712B4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=2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7C7BA01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12B4E">
              <w:rPr>
                <w:rFonts w:ascii="Times New Roman" w:eastAsia="맑은 고딕" w:hAnsi="Times New Roman"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30F9083" w14:textId="77777777" w:rsidR="00B0739F" w:rsidRDefault="006A1F12" w:rsidP="00E376E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tayed </w:t>
            </w:r>
            <w:r w:rsidR="00B0739F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onsarcopenic</w:t>
            </w:r>
          </w:p>
          <w:p w14:paraId="74379559" w14:textId="36B97022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=31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3696122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Non-to-sarcopenic </w:t>
            </w:r>
            <w:proofErr w:type="gramStart"/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</w:t>
            </w:r>
            <w:proofErr w:type="gramEnd"/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=36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CC01B1C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tayed sarcopenic </w:t>
            </w:r>
            <w:proofErr w:type="gramStart"/>
            <w:r w:rsidRPr="00712B4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</w:t>
            </w:r>
            <w:proofErr w:type="gramEnd"/>
            <w:r w:rsidRPr="00712B4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=2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0DCDF23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12B4E">
              <w:rPr>
                <w:rFonts w:ascii="Times New Roman" w:eastAsia="맑은 고딕" w:hAnsi="Times New Roman"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6A1F12" w:rsidRPr="00712B4E" w14:paraId="01731052" w14:textId="77777777" w:rsidTr="00E376E3">
        <w:trPr>
          <w:trHeight w:val="268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4B7938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der, female n (%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762150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5 (16.7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E8D2A1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2 (24.4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E538CA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 (8.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2C0701B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B9983AA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5 (16.7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5CF203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2 (24.4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BD549A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 (8.9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366FE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6A1F12" w:rsidRPr="00712B4E" w14:paraId="3FB2251B" w14:textId="77777777" w:rsidTr="00E376E3">
        <w:trPr>
          <w:trHeight w:val="2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B896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, year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71F12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76.62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 4.4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CCE9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77.18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 3.7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4B22E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80.24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 3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1456A4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4CB9CE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78.54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 4.4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E0CA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79.09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 3.7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6DC4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82.15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 xml:space="preserve">± </w:t>
            </w: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BD83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6A1F12" w:rsidRPr="00712B4E" w14:paraId="3966C702" w14:textId="77777777" w:rsidTr="00E376E3">
        <w:trPr>
          <w:trHeight w:val="2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4078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ody mass index, kg/m</w:t>
            </w: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position w:val="5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1643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22.92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 1.9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6B394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23.17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 2.7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3E0D3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23.49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 3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64D0FF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1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B2B862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22.90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 2.1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30BE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23.18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 2.6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291C9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22.94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 3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F9EAB" w14:textId="77777777" w:rsidR="006A1F12" w:rsidRPr="00712B4E" w:rsidRDefault="006A1F12" w:rsidP="00E376E3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98</w:t>
            </w:r>
          </w:p>
        </w:tc>
      </w:tr>
      <w:tr w:rsidR="00411389" w:rsidRPr="00712B4E" w14:paraId="64B0E1B0" w14:textId="77777777" w:rsidTr="00E376E3">
        <w:trPr>
          <w:trHeight w:val="2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7D1B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white"/>
              </w:rPr>
              <w:t>Diabetes mellitus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456E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highlight w:val="white"/>
              </w:rPr>
              <w:t>9 (10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77E3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9 (10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FAA8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 (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40EBE8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A6D3D6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highlight w:val="white"/>
              </w:rPr>
              <w:t>7 (7.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8732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 (8.9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4375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 (5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C57C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11389" w:rsidRPr="00712B4E" w14:paraId="3F45E404" w14:textId="77777777" w:rsidTr="00E376E3">
        <w:trPr>
          <w:trHeight w:val="2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0D41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white"/>
              </w:rPr>
              <w:t>Hypertension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5B2B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highlight w:val="white"/>
              </w:rPr>
              <w:t>21 (23.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5177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4 (26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C420F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1 (1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FF0ECC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E75750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highlight w:val="white"/>
              </w:rPr>
              <w:t>15 (16.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8289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3 (25.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59FF4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 (13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39D7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11389" w:rsidRPr="00712B4E" w14:paraId="5784CE5F" w14:textId="77777777" w:rsidTr="00E376E3">
        <w:trPr>
          <w:trHeight w:val="2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49517B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white"/>
              </w:rPr>
              <w:t>Myocardial infarction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C7C854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highlight w:val="white"/>
              </w:rPr>
              <w:t>1 (1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5D270A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AF9361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B5EDE4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743533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highlight w:val="white"/>
              </w:rPr>
              <w:t>0 (0.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299243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0 (0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DCD8AD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 (1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71317F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11389" w:rsidRPr="00712B4E" w14:paraId="3A6D640E" w14:textId="77777777" w:rsidTr="00E376E3">
        <w:trPr>
          <w:trHeight w:val="2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EDE875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Peripheral artery disease, n </w:t>
            </w: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FB9117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highlight w:val="white"/>
              </w:rPr>
              <w:t>1 (1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FA0F39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26DEE4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419ADB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DEAF15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0 (0.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EF8534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0 (0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D60E29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0 (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E9EE72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11389" w:rsidRPr="00712B4E" w14:paraId="4D00F566" w14:textId="77777777" w:rsidTr="00E376E3">
        <w:trPr>
          <w:trHeight w:val="2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A4425C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Cerebrovascular disease, n </w:t>
            </w: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926BA8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highlight w:val="white"/>
              </w:rPr>
              <w:t>1 (1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38FAA0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 (3.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F3A9DC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C83FAE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3FB91E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1 (1.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ADBBF8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10ED8B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7595CF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11389" w:rsidRPr="00712B4E" w14:paraId="528D4DF0" w14:textId="77777777" w:rsidTr="00E376E3">
        <w:trPr>
          <w:trHeight w:val="26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D323AB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white"/>
              </w:rPr>
              <w:t>SARC-F, scor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0C3A41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highlight w:val="white"/>
              </w:rPr>
              <w:t xml:space="preserve">0.54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 0.7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238F01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1.55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 1.9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31E677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0.91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 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63398C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7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A3934A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highlight w:val="white"/>
              </w:rPr>
              <w:t xml:space="preserve">0.41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 0.8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565924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1.47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 2.1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A6C36B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1.34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 1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A3DE20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31</w:t>
            </w:r>
          </w:p>
        </w:tc>
      </w:tr>
      <w:tr w:rsidR="00411389" w:rsidRPr="00712B4E" w14:paraId="32C616BD" w14:textId="77777777" w:rsidTr="00E376E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F3C1A3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nn-NO"/>
              </w:rPr>
              <w:t>Appendicular skeletal muscle mass</w:t>
            </w: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t</w:t>
            </w:r>
            <w:proofErr w:type="spellEnd"/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position w:val="5"/>
                <w:sz w:val="16"/>
                <w:szCs w:val="16"/>
                <w:vertAlign w:val="superscript"/>
              </w:rPr>
              <w:t>2</w:t>
            </w: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nn-NO"/>
              </w:rPr>
              <w:t>kg</w:t>
            </w: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/m</w:t>
            </w: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position w:val="5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584EB3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6.30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1.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D0039F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5.94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0.9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278F08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5.65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A6D615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6FDBF6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6.00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0.9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5661A2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5.37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0.8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EC41AB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5.33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0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A01157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14</w:t>
            </w:r>
          </w:p>
        </w:tc>
      </w:tr>
      <w:tr w:rsidR="00411389" w:rsidRPr="00712B4E" w14:paraId="1B152109" w14:textId="77777777" w:rsidTr="00E376E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632C38" w14:textId="1CA580C2" w:rsidR="00411389" w:rsidRPr="00712B4E" w:rsidRDefault="007D6B80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G</w:t>
            </w:r>
            <w:r w:rsidR="00411389"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rip strength, kg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A45F33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28.82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6.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E4EEF0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22.74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5.8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AF24A2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21.23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4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1D4494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DCA08E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29.14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6.4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0849AB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19.35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4.5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FEF60B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21.12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4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31E46E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411389" w:rsidRPr="00712B4E" w14:paraId="120BDF04" w14:textId="77777777" w:rsidTr="00E376E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A11E47" w14:textId="66C9BE32" w:rsidR="00411389" w:rsidRPr="00712B4E" w:rsidRDefault="007D6B80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Gait speed</w:t>
            </w:r>
            <w:r w:rsidR="00411389"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m/s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1352A1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1.14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0.2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558CE1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1.01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0.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0A7BE4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1.00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3F9FE3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3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E59AEF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1.23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0.2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75AA00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1.06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0.2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07A06A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1.01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A1B0E3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411389" w:rsidRPr="00712B4E" w14:paraId="3C306DFF" w14:textId="77777777" w:rsidTr="00E376E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775B51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hort physical performance battery, score (n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F71B7A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10.97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1.35 (3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E5E445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10.58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1.77 (3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7319D0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10.71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1.10 (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B205DF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51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981687" w14:textId="14B331ED" w:rsidR="00411389" w:rsidRPr="00712B4E" w:rsidRDefault="00C17EB3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10.68</w:t>
            </w:r>
            <w:r w:rsidR="00411389"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11389"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7</w:t>
            </w:r>
            <w:r w:rsidR="00411389"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11389"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(3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A4FCB5" w14:textId="162F320C" w:rsidR="00411389" w:rsidRPr="00712B4E" w:rsidRDefault="00C17EB3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10.53</w:t>
            </w:r>
            <w:r w:rsidR="00411389"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11389"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50</w:t>
            </w:r>
            <w:r w:rsidR="00411389"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11389"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(3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7F600E" w14:textId="20FCEAD4" w:rsidR="00411389" w:rsidRPr="00712B4E" w:rsidRDefault="00C17EB3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10.41</w:t>
            </w:r>
            <w:r w:rsidR="00411389"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11389"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6</w:t>
            </w:r>
            <w:r w:rsidR="00411389"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11389"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(2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94CAAE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53</w:t>
            </w:r>
          </w:p>
        </w:tc>
      </w:tr>
      <w:tr w:rsidR="00411389" w:rsidRPr="00712B4E" w14:paraId="600BA5B4" w14:textId="77777777" w:rsidTr="00E376E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F8A1FC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-times-sit-to-stand test, sec (n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6B0BEC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10.88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2.93 (30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B55298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12.20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5.51 (36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2E86B6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12.05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2.38 (2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F2A066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1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00504E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10.81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4.35 </w:t>
            </w: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(31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15A5B6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12.62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6.51 </w:t>
            </w: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(36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832E1A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13.69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6.34 </w:t>
            </w: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(2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8C865F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35</w:t>
            </w:r>
          </w:p>
        </w:tc>
      </w:tr>
      <w:tr w:rsidR="00411389" w:rsidRPr="00712B4E" w14:paraId="01AEFC43" w14:textId="77777777" w:rsidTr="00E376E3">
        <w:trPr>
          <w:trHeight w:val="280"/>
        </w:trPr>
        <w:tc>
          <w:tcPr>
            <w:tcW w:w="147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39E0D743" w14:textId="5A03216E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Validation cohort (</w:t>
            </w:r>
            <w:proofErr w:type="spellStart"/>
            <w:r w:rsidR="00C17EB3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Osteo</w:t>
            </w:r>
            <w:r w:rsidR="00945FB4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="00C17EB3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arc</w:t>
            </w:r>
            <w:proofErr w:type="spellEnd"/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) n=29</w:t>
            </w:r>
          </w:p>
        </w:tc>
      </w:tr>
      <w:tr w:rsidR="00411389" w:rsidRPr="00712B4E" w14:paraId="368FCE29" w14:textId="77777777" w:rsidTr="00E376E3">
        <w:trPr>
          <w:trHeight w:val="280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1103E6D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lastRenderedPageBreak/>
              <w:t>Variable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737BC42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03E0699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Follow up</w:t>
            </w:r>
          </w:p>
        </w:tc>
      </w:tr>
      <w:tr w:rsidR="00411389" w:rsidRPr="00712B4E" w14:paraId="5B108BD2" w14:textId="77777777" w:rsidTr="00E376E3">
        <w:trPr>
          <w:trHeight w:val="280"/>
        </w:trPr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45E4C5AC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0C3AD5B4" w14:textId="77777777" w:rsidR="00B0739F" w:rsidRDefault="00B0739F" w:rsidP="00B0739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tayed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onsarcopenic</w:t>
            </w:r>
          </w:p>
          <w:p w14:paraId="74803BF6" w14:textId="167E7428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=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17</w:t>
            </w:r>
            <w:r w:rsidRPr="00712B4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76893C75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n-to-sarcopenic (n=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09E14A85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ayed sarcopenic (n=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11</w:t>
            </w:r>
            <w:r w:rsidRPr="00712B4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2F48717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12B4E">
              <w:rPr>
                <w:rFonts w:ascii="Times New Roman" w:eastAsia="맑은 고딕" w:hAnsi="Times New Roman"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4EA1F5A1" w14:textId="77777777" w:rsidR="00B0739F" w:rsidRDefault="00B0739F" w:rsidP="00B0739F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tayed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onsarcopenic</w:t>
            </w:r>
          </w:p>
          <w:p w14:paraId="19EF4EBB" w14:textId="482500F1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=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17</w:t>
            </w:r>
            <w:r w:rsidRPr="00712B4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0CAC1974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n-to-sarcopenic (n=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41592F7D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ayed sarcopenic (n=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11</w:t>
            </w:r>
            <w:r w:rsidRPr="00712B4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157F98AB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12B4E">
              <w:rPr>
                <w:rFonts w:ascii="Times New Roman" w:eastAsia="맑은 고딕" w:hAnsi="Times New Roman" w:cs="Times New Roman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411389" w:rsidRPr="00712B4E" w14:paraId="1D7592C4" w14:textId="77777777" w:rsidTr="00E376E3">
        <w:trPr>
          <w:trHeight w:val="28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D0DDDE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25B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Gender, female n (%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DC5AAC" w14:textId="77777777" w:rsidR="00411389" w:rsidRPr="00121EB1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 (58.6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8F6E32" w14:textId="77777777" w:rsidR="00411389" w:rsidRPr="00121EB1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 (3.4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835BCA" w14:textId="77777777" w:rsidR="00411389" w:rsidRPr="00121EB1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 (20.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665363D" w14:textId="77777777" w:rsidR="00411389" w:rsidRPr="00121EB1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DEA48A" w14:textId="77777777" w:rsidR="00411389" w:rsidRPr="00121EB1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 (58.6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5B2EEE" w14:textId="77777777" w:rsidR="00411389" w:rsidRPr="00121EB1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1 (3.4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24306A" w14:textId="77777777" w:rsidR="00411389" w:rsidRPr="00121EB1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 (20.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61FEB7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11389" w:rsidRPr="00712B4E" w14:paraId="08797E88" w14:textId="77777777" w:rsidTr="00E376E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2C6A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325B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Age, year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B5BA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74.05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16.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8986488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74.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8595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79.09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8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F2663F" w14:textId="77777777" w:rsidR="00411389" w:rsidRPr="00C42947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492C71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76.05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16.1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83AD5AE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76.0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1F25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81.09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8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AB5B" w14:textId="77777777" w:rsidR="00411389" w:rsidRPr="00C42947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11389" w:rsidRPr="00712B4E" w14:paraId="397223A3" w14:textId="77777777" w:rsidTr="00E376E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CAEC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325B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Body mass index, kg/m</w:t>
            </w:r>
            <w:r w:rsidRPr="00D325B3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9D52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22.45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6.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C10279C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25.2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C56D3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21.48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3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2BBD9D" w14:textId="77777777" w:rsidR="00411389" w:rsidRPr="00C42947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15E529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D4533A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22.30 </w:t>
            </w:r>
            <w:r w:rsidRPr="00D4533A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±</w:t>
            </w:r>
            <w:r w:rsidRPr="00D4533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6.4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C05276A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D4533A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25.1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CC5FF54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D4533A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 xml:space="preserve">20.99 </w:t>
            </w:r>
            <w:r w:rsidRPr="00D4533A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±</w:t>
            </w:r>
            <w:r w:rsidRPr="00D4533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3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0E9B1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11389" w:rsidRPr="00712B4E" w14:paraId="0DCC6105" w14:textId="77777777" w:rsidTr="00E376E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F343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D325B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iabetes mellitus, n</w:t>
            </w:r>
            <w:r>
              <w:rPr>
                <w:rFonts w:ascii="Times New Roman" w:hAnsi="Times New Roman" w:cs="Times New Roman" w:hint="eastAsia"/>
                <w:b/>
                <w:bCs/>
                <w:sz w:val="17"/>
                <w:szCs w:val="17"/>
              </w:rPr>
              <w:t xml:space="preserve"> </w:t>
            </w: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white"/>
              </w:rPr>
              <w:t>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4361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5 (17.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0F7CBC3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0 (0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0C47F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8EE8A4" w14:textId="77777777" w:rsidR="00411389" w:rsidRPr="00C42947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7FD7BB" w14:textId="77777777" w:rsidR="00411389" w:rsidRPr="0055614F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sz w:val="16"/>
                <w:szCs w:val="16"/>
              </w:rPr>
            </w:pPr>
            <w:r w:rsidRPr="00D4533A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5 (17.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2842062" w14:textId="77777777" w:rsidR="00411389" w:rsidRPr="0055614F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sz w:val="16"/>
                <w:szCs w:val="16"/>
              </w:rPr>
            </w:pPr>
            <w:r w:rsidRPr="00D4533A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0 (0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B4EC1" w14:textId="77777777" w:rsidR="00411389" w:rsidRPr="0055614F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sz w:val="16"/>
                <w:szCs w:val="16"/>
              </w:rPr>
            </w:pPr>
            <w:r w:rsidRPr="00D4533A"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0 (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92564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11389" w:rsidRPr="00712B4E" w14:paraId="55D49970" w14:textId="77777777" w:rsidTr="00E376E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C1AC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25B3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Hypertension, n</w:t>
            </w:r>
            <w:r>
              <w:rPr>
                <w:rFonts w:ascii="Times New Roman" w:hAnsi="Times New Roman" w:cs="Times New Roman" w:hint="eastAsia"/>
                <w:b/>
                <w:bCs/>
                <w:sz w:val="17"/>
                <w:szCs w:val="17"/>
              </w:rPr>
              <w:t xml:space="preserve"> </w:t>
            </w: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white"/>
              </w:rPr>
              <w:t>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E0EB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>7 (24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10D4D8B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>1 (3.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B3DA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>1 (3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546A51" w14:textId="77777777" w:rsidR="00411389" w:rsidRPr="00C42947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7F8124" w14:textId="77777777" w:rsidR="00411389" w:rsidRPr="0055614F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24"/>
                <w:sz w:val="16"/>
                <w:szCs w:val="16"/>
              </w:rPr>
            </w:pPr>
            <w:r w:rsidRPr="00D4533A">
              <w:rPr>
                <w:rFonts w:ascii="Times New Roman" w:eastAsia="맑은 고딕" w:hAnsi="Times New Roman" w:cs="Times New Roman" w:hint="eastAsia"/>
                <w:b/>
                <w:bCs/>
                <w:kern w:val="24"/>
                <w:sz w:val="16"/>
                <w:szCs w:val="16"/>
              </w:rPr>
              <w:t>7 (24.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38A0225" w14:textId="77777777" w:rsidR="00411389" w:rsidRPr="0055614F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24"/>
                <w:sz w:val="16"/>
                <w:szCs w:val="16"/>
              </w:rPr>
            </w:pPr>
            <w:r w:rsidRPr="00D4533A">
              <w:rPr>
                <w:rFonts w:ascii="Times New Roman" w:eastAsia="맑은 고딕" w:hAnsi="Times New Roman" w:cs="Times New Roman" w:hint="eastAsia"/>
                <w:b/>
                <w:bCs/>
                <w:kern w:val="24"/>
                <w:sz w:val="16"/>
                <w:szCs w:val="16"/>
              </w:rPr>
              <w:t>1 (3.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10488" w14:textId="77777777" w:rsidR="00411389" w:rsidRPr="0055614F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24"/>
                <w:sz w:val="16"/>
                <w:szCs w:val="16"/>
              </w:rPr>
            </w:pPr>
            <w:r w:rsidRPr="00D4533A">
              <w:rPr>
                <w:rFonts w:ascii="Times New Roman" w:eastAsia="맑은 고딕" w:hAnsi="Times New Roman" w:cs="Times New Roman" w:hint="eastAsia"/>
                <w:b/>
                <w:bCs/>
                <w:kern w:val="24"/>
                <w:sz w:val="16"/>
                <w:szCs w:val="16"/>
              </w:rPr>
              <w:t>1 (3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AD00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11389" w:rsidRPr="00712B4E" w14:paraId="7DD13401" w14:textId="77777777" w:rsidTr="00E376E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3F9E" w14:textId="77777777" w:rsidR="00411389" w:rsidRPr="00D325B3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white"/>
              </w:rPr>
              <w:t>Myocardial infarction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8536" w14:textId="77777777" w:rsidR="00411389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>0 (0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DEB4946" w14:textId="77777777" w:rsidR="00411389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>0 (0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E868" w14:textId="77777777" w:rsidR="00411389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EEBFCA" w14:textId="77777777" w:rsidR="00411389" w:rsidRPr="00C42947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407257" w14:textId="77777777" w:rsidR="00411389" w:rsidRPr="0055614F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24"/>
                <w:sz w:val="16"/>
                <w:szCs w:val="16"/>
              </w:rPr>
            </w:pPr>
            <w:r w:rsidRPr="00D4533A">
              <w:rPr>
                <w:rFonts w:ascii="Times New Roman" w:eastAsia="맑은 고딕" w:hAnsi="Times New Roman" w:cs="Times New Roman" w:hint="eastAsia"/>
                <w:b/>
                <w:bCs/>
                <w:kern w:val="24"/>
                <w:sz w:val="16"/>
                <w:szCs w:val="16"/>
              </w:rPr>
              <w:t>0 (0.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16F31CC" w14:textId="77777777" w:rsidR="00411389" w:rsidRPr="0055614F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24"/>
                <w:sz w:val="16"/>
                <w:szCs w:val="16"/>
              </w:rPr>
            </w:pPr>
            <w:r w:rsidRPr="00D4533A">
              <w:rPr>
                <w:rFonts w:ascii="Times New Roman" w:eastAsia="맑은 고딕" w:hAnsi="Times New Roman" w:cs="Times New Roman" w:hint="eastAsia"/>
                <w:b/>
                <w:bCs/>
                <w:kern w:val="24"/>
                <w:sz w:val="16"/>
                <w:szCs w:val="16"/>
              </w:rPr>
              <w:t>0 (0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62FCE" w14:textId="77777777" w:rsidR="00411389" w:rsidRPr="0055614F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EE0000"/>
                <w:kern w:val="24"/>
                <w:sz w:val="16"/>
                <w:szCs w:val="16"/>
              </w:rPr>
            </w:pPr>
            <w:r w:rsidRPr="00D4533A">
              <w:rPr>
                <w:rFonts w:ascii="Times New Roman" w:eastAsia="맑은 고딕" w:hAnsi="Times New Roman" w:cs="Times New Roman" w:hint="eastAsia"/>
                <w:b/>
                <w:bCs/>
                <w:kern w:val="24"/>
                <w:sz w:val="16"/>
                <w:szCs w:val="16"/>
              </w:rPr>
              <w:t>0 (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E3B9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11389" w:rsidRPr="00712B4E" w14:paraId="6B953378" w14:textId="77777777" w:rsidTr="00E376E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F7AF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white"/>
              </w:rPr>
              <w:t>SARC-F, scor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CF03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1.23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1.2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8388926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>0.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2F3A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2.27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1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0A954B" w14:textId="77777777" w:rsidR="00411389" w:rsidRPr="00C42947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0E3431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5F4FC64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728351D4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E7397D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11389" w:rsidRPr="00712B4E" w14:paraId="08A66C9A" w14:textId="77777777" w:rsidTr="00E376E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4723C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nn-NO"/>
              </w:rPr>
              <w:t>Appendicular skeletal muscle mass</w:t>
            </w: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t</w:t>
            </w:r>
            <w:proofErr w:type="spellEnd"/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position w:val="5"/>
                <w:sz w:val="16"/>
                <w:szCs w:val="16"/>
                <w:vertAlign w:val="superscript"/>
              </w:rPr>
              <w:t>2</w:t>
            </w: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nn-NO"/>
              </w:rPr>
              <w:t>kg</w:t>
            </w: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/m</w:t>
            </w: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position w:val="5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5A83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5.26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1.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A4030F3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>5.3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C08D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4.91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C1DF1A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98C847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5.18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1.1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D4831D9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>5.2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5AD1498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4.75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0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DEFC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11389" w:rsidRPr="00712B4E" w14:paraId="4B62771E" w14:textId="77777777" w:rsidTr="00E376E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F794" w14:textId="18093236" w:rsidR="00411389" w:rsidRPr="00712B4E" w:rsidRDefault="007D6B80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G</w:t>
            </w:r>
            <w:r w:rsidR="00411389"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rip strength, kg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EC58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20.68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4.5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8E59DF3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>22.6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2CAD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16.50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5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63AD11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F360F5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20.88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5.3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8DB738A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>6.5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5EC5B7D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16.15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4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8287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11389" w:rsidRPr="00712B4E" w14:paraId="37BBDFD5" w14:textId="77777777" w:rsidTr="00E376E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0A054" w14:textId="7251964C" w:rsidR="00411389" w:rsidRPr="00712B4E" w:rsidRDefault="007D6B80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Gait</w:t>
            </w:r>
            <w:r w:rsidR="00411389"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speed, m/s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759B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0.84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0.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41392E7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>0.6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685C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0.77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6B4CFE" w14:textId="77777777" w:rsidR="00411389" w:rsidRPr="00C42947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756F43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0.72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0.1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63A1FA6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>0.5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EDD19FE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0.65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0.15 (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F452" w14:textId="77777777" w:rsidR="00411389" w:rsidRPr="00C42947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11389" w:rsidRPr="00712B4E" w14:paraId="2AE078BE" w14:textId="77777777" w:rsidTr="00E376E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B38A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hort physical performance battery, score (n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281B5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10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1.7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C56EF05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>11.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6CCE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8.27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3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86FA72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42B88F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8.00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1.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6AF3B4A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>11.0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B824ABE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8.00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0.94 (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3217" w14:textId="77777777" w:rsidR="00411389" w:rsidRPr="00C42947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411389" w:rsidRPr="00712B4E" w14:paraId="6F46EE4F" w14:textId="77777777" w:rsidTr="00E376E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4E971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12B4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-times-sit-to-stand test, sec (n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C546B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15.94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12.61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F4179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>10.0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F918F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21.72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1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400A4C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D7B5F0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10.35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3.8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B9819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>19.00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6BDBC" w14:textId="77777777" w:rsidR="00411389" w:rsidRPr="00712B4E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11.23 </w:t>
            </w:r>
            <w:r w:rsidRPr="00712B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3.71 (1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99E084" w14:textId="77777777" w:rsidR="00411389" w:rsidRPr="00C42947" w:rsidRDefault="00411389" w:rsidP="0041138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712B4E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</w:tbl>
    <w:bookmarkEnd w:id="0"/>
    <w:p w14:paraId="1A8794B8" w14:textId="5D8FBBFB" w:rsidR="00B3779E" w:rsidRPr="00AF1F36" w:rsidRDefault="00F2135E" w:rsidP="002E2E91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KFACS,</w:t>
      </w:r>
      <w:r w:rsidRPr="003F7CC4">
        <w:t xml:space="preserve"> </w:t>
      </w:r>
      <w:r w:rsidRPr="003F7CC4">
        <w:rPr>
          <w:rFonts w:ascii="Times New Roman" w:hAnsi="Times New Roman" w:cs="Times New Roman"/>
          <w:sz w:val="18"/>
          <w:szCs w:val="18"/>
        </w:rPr>
        <w:t>Korean Frailty and Aging Cohort Study</w:t>
      </w:r>
      <w:r>
        <w:rPr>
          <w:rFonts w:ascii="Times New Roman" w:hAnsi="Times New Roman" w:cs="Times New Roman" w:hint="eastAsia"/>
          <w:sz w:val="18"/>
          <w:szCs w:val="18"/>
        </w:rPr>
        <w:t xml:space="preserve">; SNUBH, </w:t>
      </w:r>
      <w:r w:rsidRPr="003F7CC4">
        <w:rPr>
          <w:rFonts w:ascii="Times New Roman" w:hAnsi="Times New Roman" w:cs="Times New Roman"/>
          <w:sz w:val="18"/>
          <w:szCs w:val="18"/>
        </w:rPr>
        <w:t>Seoul National University Bundang Hospital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6A1F12" w:rsidRPr="00404F2A">
        <w:rPr>
          <w:rFonts w:ascii="Times New Roman" w:hAnsi="Times New Roman" w:cs="Times New Roman"/>
          <w:sz w:val="18"/>
          <w:szCs w:val="18"/>
        </w:rPr>
        <w:t>SARC-F, Strength, assistance with walking, rising from a chair, climbing stairs, and falls.</w:t>
      </w:r>
      <w:r w:rsidR="00AF1F3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F1F36" w:rsidRPr="00AF1F36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AF1F36">
        <w:rPr>
          <w:rFonts w:ascii="Times New Roman" w:hAnsi="Times New Roman" w:cs="Times New Roman" w:hint="eastAsia"/>
          <w:i/>
          <w:iCs/>
          <w:sz w:val="18"/>
          <w:szCs w:val="18"/>
        </w:rPr>
        <w:t>-</w:t>
      </w:r>
      <w:r w:rsidR="00AF1F36" w:rsidRPr="00AF1F36">
        <w:rPr>
          <w:rFonts w:ascii="Times New Roman" w:hAnsi="Times New Roman" w:cs="Times New Roman"/>
          <w:i/>
          <w:iCs/>
          <w:sz w:val="18"/>
          <w:szCs w:val="18"/>
        </w:rPr>
        <w:t>values</w:t>
      </w:r>
      <w:r w:rsidR="00AF1F36" w:rsidRPr="00AF1F36">
        <w:rPr>
          <w:rFonts w:ascii="Times New Roman" w:hAnsi="Times New Roman" w:cs="Times New Roman"/>
          <w:sz w:val="18"/>
          <w:szCs w:val="18"/>
        </w:rPr>
        <w:t xml:space="preserve"> were calculated using the Kruskal–</w:t>
      </w:r>
      <w:proofErr w:type="gramStart"/>
      <w:r w:rsidR="00AF1F36" w:rsidRPr="00AF1F36">
        <w:rPr>
          <w:rFonts w:ascii="Times New Roman" w:hAnsi="Times New Roman" w:cs="Times New Roman"/>
          <w:sz w:val="18"/>
          <w:szCs w:val="18"/>
        </w:rPr>
        <w:t>Wallis</w:t>
      </w:r>
      <w:proofErr w:type="gramEnd"/>
      <w:r w:rsidR="00AF1F36" w:rsidRPr="00AF1F36">
        <w:rPr>
          <w:rFonts w:ascii="Times New Roman" w:hAnsi="Times New Roman" w:cs="Times New Roman"/>
          <w:sz w:val="18"/>
          <w:szCs w:val="18"/>
        </w:rPr>
        <w:t xml:space="preserve"> test.</w:t>
      </w:r>
      <w:r w:rsidR="006A1F12" w:rsidRPr="00404F2A">
        <w:rPr>
          <w:rFonts w:ascii="Times New Roman" w:hAnsi="Times New Roman" w:cs="Times New Roman"/>
          <w:sz w:val="18"/>
          <w:szCs w:val="18"/>
        </w:rPr>
        <w:t xml:space="preserve"> Each ± data indicates the mean ± standard deviation. </w:t>
      </w:r>
      <w:r w:rsidR="006A1F12" w:rsidRPr="00622C4B">
        <w:rPr>
          <w:rFonts w:ascii="Times New Roman" w:hAnsi="Times New Roman" w:cs="Times New Roman"/>
          <w:sz w:val="18"/>
          <w:szCs w:val="18"/>
        </w:rPr>
        <w:t>Samples (n=64) without follow-up data on ASM/ht</w:t>
      </w:r>
      <w:r w:rsidR="006A1F12" w:rsidRPr="00622C4B">
        <w:rPr>
          <w:rFonts w:ascii="Times New Roman" w:hAnsi="Times New Roman" w:cs="Times New Roman" w:hint="eastAsia"/>
          <w:sz w:val="18"/>
          <w:szCs w:val="18"/>
          <w:vertAlign w:val="superscript"/>
        </w:rPr>
        <w:t>2</w:t>
      </w:r>
      <w:r w:rsidR="006A1F12" w:rsidRPr="00622C4B">
        <w:rPr>
          <w:rFonts w:ascii="Times New Roman" w:hAnsi="Times New Roman" w:cs="Times New Roman"/>
          <w:sz w:val="18"/>
          <w:szCs w:val="18"/>
        </w:rPr>
        <w:t xml:space="preserve"> or hand grip strength were excluded from the analysis.</w:t>
      </w:r>
      <w:bookmarkStart w:id="2" w:name="_Hlk199430584"/>
    </w:p>
    <w:p w14:paraId="2FCE4B71" w14:textId="77777777" w:rsidR="00B3779E" w:rsidRDefault="00B3779E" w:rsidP="002E2E91">
      <w:pPr>
        <w:spacing w:line="480" w:lineRule="auto"/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</w:pPr>
    </w:p>
    <w:p w14:paraId="5E10EE44" w14:textId="264CC716" w:rsidR="001D3B4E" w:rsidRPr="00804FA7" w:rsidRDefault="001D3B4E" w:rsidP="001D3B4E">
      <w:pPr>
        <w:spacing w:line="360" w:lineRule="auto"/>
        <w:rPr>
          <w:rFonts w:ascii="Times New Roman" w:hAnsi="Times New Roman" w:cs="Times New Roman"/>
          <w:b/>
          <w:bCs/>
        </w:rPr>
      </w:pPr>
      <w:r w:rsidRPr="002E2E91">
        <w:rPr>
          <w:rFonts w:ascii="Times New Roman" w:hAnsi="Times New Roman" w:cs="Times New Roman"/>
          <w:b/>
          <w:bCs/>
          <w:sz w:val="24"/>
          <w:shd w:val="clear" w:color="auto" w:fill="FFFFFF"/>
        </w:rPr>
        <w:lastRenderedPageBreak/>
        <w:t xml:space="preserve">Supplementary table </w:t>
      </w:r>
      <w:r w:rsidR="008F0B0F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4</w:t>
      </w:r>
      <w:r w:rsidRPr="00804FA7">
        <w:rPr>
          <w:rFonts w:ascii="Times New Roman" w:hAnsi="Times New Roman" w:cs="Times New Roman"/>
          <w:b/>
          <w:bCs/>
        </w:rPr>
        <w:t>.</w:t>
      </w:r>
      <w:r w:rsidRPr="001D3B4E">
        <w:rPr>
          <w:rFonts w:ascii="Times New Roman" w:hAnsi="Times New Roman" w:cs="Times New Roman"/>
          <w:b/>
          <w:bCs/>
          <w:sz w:val="24"/>
          <w:szCs w:val="28"/>
        </w:rPr>
        <w:t xml:space="preserve"> Unadjusted and adjusted associations between markers in plasma-derived EV and muscle mass at baseline and over a 2-year period</w:t>
      </w:r>
    </w:p>
    <w:tbl>
      <w:tblPr>
        <w:tblStyle w:val="af3"/>
        <w:tblW w:w="5000" w:type="pct"/>
        <w:tblLayout w:type="fixed"/>
        <w:tblLook w:val="04A0" w:firstRow="1" w:lastRow="0" w:firstColumn="1" w:lastColumn="0" w:noHBand="0" w:noVBand="1"/>
      </w:tblPr>
      <w:tblGrid>
        <w:gridCol w:w="1418"/>
        <w:gridCol w:w="866"/>
        <w:gridCol w:w="1162"/>
        <w:gridCol w:w="1378"/>
        <w:gridCol w:w="907"/>
        <w:gridCol w:w="1142"/>
        <w:gridCol w:w="1348"/>
        <w:gridCol w:w="937"/>
        <w:gridCol w:w="1142"/>
        <w:gridCol w:w="1323"/>
        <w:gridCol w:w="962"/>
        <w:gridCol w:w="1112"/>
      </w:tblGrid>
      <w:tr w:rsidR="001D3B4E" w:rsidRPr="00F66F23" w14:paraId="0809408D" w14:textId="77777777" w:rsidTr="000D117C">
        <w:trPr>
          <w:trHeight w:val="312"/>
        </w:trPr>
        <w:tc>
          <w:tcPr>
            <w:tcW w:w="2509" w:type="pct"/>
            <w:gridSpan w:val="6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8E8E8" w:themeFill="background2"/>
            <w:vAlign w:val="bottom"/>
          </w:tcPr>
          <w:p w14:paraId="4A918915" w14:textId="0FCC09E2" w:rsidR="001D3B4E" w:rsidRPr="00F66F23" w:rsidRDefault="0085355B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ASM/ht</w:t>
            </w:r>
            <w:r w:rsidRPr="0085355B">
              <w:rPr>
                <w:rFonts w:ascii="Times New Roman" w:hAnsi="Times New Roman" w:cs="Times New Roman" w:hint="eastAsia"/>
                <w:b/>
                <w:bCs/>
                <w:szCs w:val="20"/>
                <w:vertAlign w:val="superscript"/>
              </w:rPr>
              <w:t>2</w:t>
            </w:r>
            <w:r w:rsidR="001D3B4E" w:rsidRPr="00F66F23">
              <w:rPr>
                <w:rFonts w:ascii="Times New Roman" w:hAnsi="Times New Roman" w:cs="Times New Roman"/>
                <w:b/>
                <w:bCs/>
                <w:szCs w:val="20"/>
              </w:rPr>
              <w:t xml:space="preserve"> at baseline</w:t>
            </w:r>
          </w:p>
        </w:tc>
        <w:tc>
          <w:tcPr>
            <w:tcW w:w="2491" w:type="pct"/>
            <w:gridSpan w:val="6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8E8E8" w:themeFill="background2"/>
            <w:vAlign w:val="bottom"/>
          </w:tcPr>
          <w:p w14:paraId="4C44D76D" w14:textId="2B780B57" w:rsidR="001D3B4E" w:rsidRPr="00F66F23" w:rsidRDefault="0085355B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ASM/ht</w:t>
            </w:r>
            <w:r w:rsidRPr="0085355B">
              <w:rPr>
                <w:rFonts w:ascii="Times New Roman" w:hAnsi="Times New Roman" w:cs="Times New Roman" w:hint="eastAsia"/>
                <w:b/>
                <w:bCs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  <w:vertAlign w:val="superscript"/>
              </w:rPr>
              <w:t xml:space="preserve"> </w:t>
            </w:r>
            <w:r w:rsidR="001D3B4E" w:rsidRPr="00F66F23">
              <w:rPr>
                <w:rFonts w:ascii="Times New Roman" w:hAnsi="Times New Roman" w:cs="Times New Roman"/>
                <w:b/>
                <w:bCs/>
                <w:szCs w:val="20"/>
              </w:rPr>
              <w:t>over a 2-year period</w:t>
            </w:r>
          </w:p>
        </w:tc>
      </w:tr>
      <w:tr w:rsidR="001D3B4E" w:rsidRPr="00F66F23" w14:paraId="54059F0B" w14:textId="77777777" w:rsidTr="000D117C">
        <w:trPr>
          <w:trHeight w:val="312"/>
        </w:trPr>
        <w:tc>
          <w:tcPr>
            <w:tcW w:w="1258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bottom"/>
          </w:tcPr>
          <w:p w14:paraId="65FE0D6E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szCs w:val="20"/>
              </w:rPr>
              <w:t>Univariate</w:t>
            </w:r>
          </w:p>
        </w:tc>
        <w:tc>
          <w:tcPr>
            <w:tcW w:w="1251" w:type="pct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8E8E8" w:themeFill="background2"/>
            <w:vAlign w:val="bottom"/>
          </w:tcPr>
          <w:p w14:paraId="5E56153E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szCs w:val="20"/>
              </w:rPr>
              <w:t>Multivariate</w:t>
            </w:r>
          </w:p>
        </w:tc>
        <w:tc>
          <w:tcPr>
            <w:tcW w:w="1251" w:type="pct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8E8E8" w:themeFill="background2"/>
            <w:vAlign w:val="bottom"/>
          </w:tcPr>
          <w:p w14:paraId="2779D506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szCs w:val="20"/>
              </w:rPr>
              <w:t>Univariate</w:t>
            </w:r>
          </w:p>
        </w:tc>
        <w:tc>
          <w:tcPr>
            <w:tcW w:w="124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bottom"/>
          </w:tcPr>
          <w:p w14:paraId="07EE176E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szCs w:val="20"/>
              </w:rPr>
              <w:t>Multivariate</w:t>
            </w:r>
          </w:p>
        </w:tc>
      </w:tr>
      <w:tr w:rsidR="001D3B4E" w:rsidRPr="00F66F23" w14:paraId="659A398E" w14:textId="77777777" w:rsidTr="000D117C">
        <w:trPr>
          <w:trHeight w:val="352"/>
        </w:trPr>
        <w:tc>
          <w:tcPr>
            <w:tcW w:w="518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</w:tcPr>
          <w:p w14:paraId="76B338CB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Protein</w:t>
            </w: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</w:tcPr>
          <w:p w14:paraId="5496AEBE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ꞵ</w:t>
            </w:r>
          </w:p>
        </w:tc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</w:tcPr>
          <w:p w14:paraId="33BA978D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i/>
                <w:szCs w:val="20"/>
              </w:rPr>
              <w:t>p-</w:t>
            </w:r>
            <w:r w:rsidRPr="00F66F23">
              <w:rPr>
                <w:rFonts w:ascii="Times New Roman" w:hAnsi="Times New Roman" w:cs="Times New Roman"/>
                <w:b/>
                <w:bCs/>
                <w:szCs w:val="20"/>
              </w:rPr>
              <w:t>value</w:t>
            </w: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</w:tcPr>
          <w:p w14:paraId="1854BE9D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Protein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</w:tcPr>
          <w:p w14:paraId="06213DF8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ꞵ</w:t>
            </w:r>
          </w:p>
        </w:tc>
        <w:tc>
          <w:tcPr>
            <w:tcW w:w="417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</w:tcPr>
          <w:p w14:paraId="4452F7A9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i/>
                <w:szCs w:val="20"/>
              </w:rPr>
              <w:t>p-</w:t>
            </w:r>
            <w:r w:rsidRPr="00F66F23">
              <w:rPr>
                <w:rFonts w:ascii="Times New Roman" w:hAnsi="Times New Roman" w:cs="Times New Roman"/>
                <w:b/>
                <w:bCs/>
                <w:szCs w:val="20"/>
              </w:rPr>
              <w:t>value</w:t>
            </w:r>
          </w:p>
        </w:tc>
        <w:tc>
          <w:tcPr>
            <w:tcW w:w="492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</w:tcPr>
          <w:p w14:paraId="3DF3DA72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Protei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</w:tcPr>
          <w:p w14:paraId="4F102F44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ꞵ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</w:tcPr>
          <w:p w14:paraId="3AF2141A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i/>
                <w:szCs w:val="20"/>
              </w:rPr>
              <w:t>p-</w:t>
            </w:r>
            <w:r w:rsidRPr="00F66F23">
              <w:rPr>
                <w:rFonts w:ascii="Times New Roman" w:hAnsi="Times New Roman" w:cs="Times New Roman"/>
                <w:b/>
                <w:bCs/>
                <w:szCs w:val="20"/>
              </w:rPr>
              <w:t>value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</w:tcPr>
          <w:p w14:paraId="73F9FF76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Protei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</w:tcPr>
          <w:p w14:paraId="58CA3FC9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ꞵ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bottom"/>
          </w:tcPr>
          <w:p w14:paraId="61FDEDD7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i/>
                <w:szCs w:val="20"/>
              </w:rPr>
              <w:t>p-</w:t>
            </w:r>
            <w:r w:rsidRPr="00F66F23">
              <w:rPr>
                <w:rFonts w:ascii="Times New Roman" w:hAnsi="Times New Roman" w:cs="Times New Roman"/>
                <w:b/>
                <w:bCs/>
                <w:szCs w:val="20"/>
              </w:rPr>
              <w:t>value</w:t>
            </w:r>
          </w:p>
        </w:tc>
      </w:tr>
      <w:tr w:rsidR="001D3B4E" w:rsidRPr="00F66F23" w14:paraId="37E26395" w14:textId="77777777" w:rsidTr="000D117C">
        <w:trPr>
          <w:trHeight w:val="301"/>
        </w:trPr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9EDE5D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F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C59790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22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5439DF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31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3CC939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APOB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0065CC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18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34E37FF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36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AC71944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A2M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210133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0.33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37BD8C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01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6F6A4B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THBS1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4D8F33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0.22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7B43BB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45</w:t>
            </w:r>
          </w:p>
        </w:tc>
      </w:tr>
      <w:tr w:rsidR="001D3B4E" w:rsidRPr="00F66F23" w14:paraId="3322A822" w14:textId="77777777" w:rsidTr="000D117C">
        <w:trPr>
          <w:trHeight w:val="301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32546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PZP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98F40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25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95329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1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80C43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APOA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B1AF0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16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D556A9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45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6A60F8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VWF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6E02F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0.20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35FF7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4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547FF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A2M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7BD21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0.4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F88DF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00</w:t>
            </w:r>
          </w:p>
        </w:tc>
      </w:tr>
      <w:tr w:rsidR="001D3B4E" w:rsidRPr="00F66F23" w14:paraId="4B99BA88" w14:textId="77777777" w:rsidTr="000D117C">
        <w:trPr>
          <w:trHeight w:val="301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8E104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FBLN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D26ED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23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B2F15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2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A226E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FBLN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79BB8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18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CDBFCF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23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441323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EDC43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4D92D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C36DE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VWF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199DE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0.2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8D4D4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43</w:t>
            </w:r>
          </w:p>
        </w:tc>
      </w:tr>
      <w:tr w:rsidR="001D3B4E" w:rsidRPr="00F66F23" w14:paraId="345EA139" w14:textId="77777777" w:rsidTr="000D117C">
        <w:trPr>
          <w:trHeight w:val="301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5D470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ADIPOQ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3AF26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3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2EBD7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0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E894C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ADIPOQ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5FB8E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2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F05359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08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BA523A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14D32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B2DA4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2A213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0A745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DB8FD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1D3B4E" w:rsidRPr="00F66F23" w14:paraId="6338DB30" w14:textId="77777777" w:rsidTr="000D117C">
        <w:trPr>
          <w:trHeight w:val="314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BC872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TT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594DB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0.24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C6E6C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2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50F69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A2M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CF176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2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67E5D3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01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CE8C510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CE8ED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0BE6F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6AF92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A48A2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14B77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1D3B4E" w:rsidRPr="00F66F23" w14:paraId="33EC33FB" w14:textId="77777777" w:rsidTr="000D117C">
        <w:trPr>
          <w:trHeight w:val="314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D9ACE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APOA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88690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0.22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EFEDC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3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3E867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LGALS3BP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7B73F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2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BDC13A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13</w:t>
            </w: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AACA01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44CA0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C5BCE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AEB31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D8C4B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BFCC1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1D3B4E" w:rsidRPr="00F66F23" w14:paraId="0C3745B6" w14:textId="77777777" w:rsidTr="000D117C">
        <w:trPr>
          <w:trHeight w:val="314"/>
        </w:trPr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93030C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JCHAIN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E89530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23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B02442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DB70EB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2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6BDF4D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627953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D50B4A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F1F012E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7D1FBE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37BAA8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00719B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133873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697841" w14:textId="77777777" w:rsidR="001D3B4E" w:rsidRPr="00DB70EB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</w:tbl>
    <w:p w14:paraId="3F7A0067" w14:textId="77777777" w:rsidR="001D3B4E" w:rsidRPr="009A2B0D" w:rsidRDefault="001D3B4E" w:rsidP="001D3B4E">
      <w:pPr>
        <w:widowControl/>
        <w:wordWrap/>
        <w:autoSpaceDE/>
        <w:autoSpaceDN/>
        <w:rPr>
          <w:rFonts w:ascii="Times New Roman" w:hAnsi="Times New Roman" w:cs="Times New Roman"/>
          <w:sz w:val="20"/>
          <w:szCs w:val="20"/>
        </w:rPr>
      </w:pPr>
      <w:r w:rsidRPr="009A2B0D">
        <w:rPr>
          <w:rFonts w:ascii="Times New Roman" w:eastAsia="맑은 고딕" w:hAnsi="Times New Roman" w:cs="Times New Roman"/>
          <w:noProof/>
          <w:sz w:val="20"/>
          <w:szCs w:val="20"/>
        </w:rPr>
        <w:t xml:space="preserve">ꞵ; standardized coefficient beta calculated by multivariable regression analysis adjusted for age, sex, BMI, HTN, MI, PAD, cerebro, and DM. </w:t>
      </w:r>
      <w:r w:rsidRPr="009A2B0D">
        <w:rPr>
          <w:rFonts w:ascii="Times New Roman" w:eastAsia="맑은 고딕" w:hAnsi="Times New Roman" w:cs="Times New Roman"/>
          <w:noProof/>
          <w:sz w:val="20"/>
          <w:szCs w:val="20"/>
        </w:rPr>
        <w:fldChar w:fldCharType="begin"/>
      </w:r>
      <w:r w:rsidRPr="009A2B0D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9A2B0D">
        <w:rPr>
          <w:rFonts w:ascii="Times New Roman" w:eastAsia="맑은 고딕" w:hAnsi="Times New Roman" w:cs="Times New Roman"/>
          <w:noProof/>
          <w:sz w:val="20"/>
          <w:szCs w:val="20"/>
        </w:rPr>
        <w:fldChar w:fldCharType="separate"/>
      </w:r>
      <w:r w:rsidRPr="009A2B0D">
        <w:rPr>
          <w:rFonts w:ascii="Times New Roman" w:hAnsi="Times New Roman" w:cs="Times New Roman"/>
          <w:sz w:val="20"/>
          <w:szCs w:val="20"/>
        </w:rPr>
        <w:fldChar w:fldCharType="end"/>
      </w:r>
    </w:p>
    <w:p w14:paraId="466E4C7B" w14:textId="77777777" w:rsidR="001D3B4E" w:rsidRPr="00804FA7" w:rsidRDefault="001D3B4E" w:rsidP="001D3B4E">
      <w:pPr>
        <w:spacing w:line="360" w:lineRule="auto"/>
        <w:rPr>
          <w:rFonts w:ascii="Times New Roman" w:hAnsi="Times New Roman" w:cs="Times New Roman"/>
        </w:rPr>
      </w:pPr>
    </w:p>
    <w:p w14:paraId="1078D517" w14:textId="77777777" w:rsidR="001D3B4E" w:rsidRPr="00706C8C" w:rsidRDefault="001D3B4E" w:rsidP="001D3B4E">
      <w:pPr>
        <w:spacing w:line="360" w:lineRule="auto"/>
        <w:rPr>
          <w:rFonts w:ascii="Times New Roman" w:hAnsi="Times New Roman" w:cs="Times New Roman"/>
        </w:rPr>
      </w:pPr>
    </w:p>
    <w:p w14:paraId="069394FF" w14:textId="77777777" w:rsidR="001D3B4E" w:rsidRPr="00706C8C" w:rsidRDefault="001D3B4E" w:rsidP="001D3B4E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706C8C">
        <w:rPr>
          <w:rFonts w:ascii="Times New Roman" w:hAnsi="Times New Roman" w:cs="Times New Roman"/>
        </w:rPr>
        <w:br w:type="page"/>
      </w:r>
    </w:p>
    <w:p w14:paraId="66C7B29B" w14:textId="0AE1A4EC" w:rsidR="001D3B4E" w:rsidRPr="000E15D2" w:rsidRDefault="001D3B4E" w:rsidP="001D3B4E">
      <w:pPr>
        <w:spacing w:line="360" w:lineRule="auto"/>
        <w:rPr>
          <w:rFonts w:ascii="Times New Roman" w:hAnsi="Times New Roman" w:cs="Times New Roman"/>
          <w:b/>
          <w:bCs/>
        </w:rPr>
      </w:pPr>
      <w:r w:rsidRPr="002E2E91">
        <w:rPr>
          <w:rFonts w:ascii="Times New Roman" w:hAnsi="Times New Roman" w:cs="Times New Roman"/>
          <w:b/>
          <w:bCs/>
          <w:sz w:val="24"/>
          <w:shd w:val="clear" w:color="auto" w:fill="FFFFFF"/>
        </w:rPr>
        <w:lastRenderedPageBreak/>
        <w:t xml:space="preserve">Supplementary table </w:t>
      </w:r>
      <w:r w:rsidR="008F0B0F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5</w:t>
      </w:r>
      <w:r w:rsidRPr="000E15D2">
        <w:rPr>
          <w:rFonts w:ascii="Times New Roman" w:hAnsi="Times New Roman" w:cs="Times New Roman"/>
          <w:b/>
          <w:bCs/>
        </w:rPr>
        <w:t>.</w:t>
      </w:r>
      <w:r w:rsidRPr="001D3B4E">
        <w:rPr>
          <w:rFonts w:ascii="Times New Roman" w:hAnsi="Times New Roman" w:cs="Times New Roman"/>
          <w:b/>
          <w:bCs/>
          <w:sz w:val="24"/>
          <w:szCs w:val="28"/>
        </w:rPr>
        <w:t xml:space="preserve"> Unadjusted and adjusted associations between markers in plasma-derived EV and muscle function at baseline and over a 2-year period</w:t>
      </w:r>
    </w:p>
    <w:tbl>
      <w:tblPr>
        <w:tblStyle w:val="af3"/>
        <w:tblW w:w="5000" w:type="pct"/>
        <w:tblLayout w:type="fixed"/>
        <w:tblLook w:val="04A0" w:firstRow="1" w:lastRow="0" w:firstColumn="1" w:lastColumn="0" w:noHBand="0" w:noVBand="1"/>
      </w:tblPr>
      <w:tblGrid>
        <w:gridCol w:w="1419"/>
        <w:gridCol w:w="866"/>
        <w:gridCol w:w="1162"/>
        <w:gridCol w:w="1378"/>
        <w:gridCol w:w="907"/>
        <w:gridCol w:w="1142"/>
        <w:gridCol w:w="1208"/>
        <w:gridCol w:w="1077"/>
        <w:gridCol w:w="1142"/>
        <w:gridCol w:w="1142"/>
        <w:gridCol w:w="1142"/>
        <w:gridCol w:w="1112"/>
      </w:tblGrid>
      <w:tr w:rsidR="001D3B4E" w:rsidRPr="00F66F23" w14:paraId="7BE41654" w14:textId="77777777" w:rsidTr="000D117C">
        <w:trPr>
          <w:trHeight w:val="312"/>
        </w:trPr>
        <w:tc>
          <w:tcPr>
            <w:tcW w:w="2509" w:type="pct"/>
            <w:gridSpan w:val="6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61BD873" w14:textId="57F31EE3" w:rsidR="001D3B4E" w:rsidRPr="00F66F23" w:rsidRDefault="0085355B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Grip strength</w:t>
            </w:r>
            <w:r w:rsidR="001D3B4E" w:rsidRPr="00F66F23">
              <w:rPr>
                <w:rFonts w:ascii="Times New Roman" w:hAnsi="Times New Roman" w:cs="Times New Roman"/>
                <w:b/>
                <w:bCs/>
                <w:szCs w:val="20"/>
              </w:rPr>
              <w:t xml:space="preserve"> at baseline</w:t>
            </w:r>
          </w:p>
        </w:tc>
        <w:tc>
          <w:tcPr>
            <w:tcW w:w="2491" w:type="pct"/>
            <w:gridSpan w:val="6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454B7C15" w14:textId="419DC063" w:rsidR="001D3B4E" w:rsidRPr="00F66F23" w:rsidRDefault="0085355B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Grip strength</w:t>
            </w:r>
            <w:r w:rsidRPr="00F66F23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="001D3B4E" w:rsidRPr="00F66F23">
              <w:rPr>
                <w:rFonts w:ascii="Times New Roman" w:hAnsi="Times New Roman" w:cs="Times New Roman"/>
                <w:b/>
                <w:bCs/>
                <w:szCs w:val="20"/>
              </w:rPr>
              <w:t>over a 2-year period</w:t>
            </w:r>
          </w:p>
        </w:tc>
      </w:tr>
      <w:tr w:rsidR="001D3B4E" w:rsidRPr="00F66F23" w14:paraId="3EF552A0" w14:textId="77777777" w:rsidTr="000D117C">
        <w:trPr>
          <w:trHeight w:val="312"/>
        </w:trPr>
        <w:tc>
          <w:tcPr>
            <w:tcW w:w="1258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78399983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szCs w:val="20"/>
              </w:rPr>
              <w:t>Univariate</w:t>
            </w:r>
          </w:p>
        </w:tc>
        <w:tc>
          <w:tcPr>
            <w:tcW w:w="1251" w:type="pct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4C32050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szCs w:val="20"/>
              </w:rPr>
              <w:t>Multivariate</w:t>
            </w:r>
          </w:p>
        </w:tc>
        <w:tc>
          <w:tcPr>
            <w:tcW w:w="1251" w:type="pct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5CBB824A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szCs w:val="20"/>
              </w:rPr>
              <w:t>Univariate</w:t>
            </w:r>
          </w:p>
        </w:tc>
        <w:tc>
          <w:tcPr>
            <w:tcW w:w="124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208239EF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szCs w:val="20"/>
              </w:rPr>
              <w:t>Multivariate</w:t>
            </w:r>
          </w:p>
        </w:tc>
      </w:tr>
      <w:tr w:rsidR="001D3B4E" w:rsidRPr="00F66F23" w14:paraId="191C31C8" w14:textId="77777777" w:rsidTr="000D117C">
        <w:trPr>
          <w:trHeight w:val="352"/>
        </w:trPr>
        <w:tc>
          <w:tcPr>
            <w:tcW w:w="518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646FA4EE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Protein</w:t>
            </w: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2A173260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ꞵ</w:t>
            </w:r>
          </w:p>
        </w:tc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56F466A3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i/>
                <w:szCs w:val="20"/>
              </w:rPr>
              <w:t>p-</w:t>
            </w:r>
            <w:r w:rsidRPr="00F66F23">
              <w:rPr>
                <w:rFonts w:ascii="Times New Roman" w:hAnsi="Times New Roman" w:cs="Times New Roman"/>
                <w:b/>
                <w:bCs/>
                <w:szCs w:val="20"/>
              </w:rPr>
              <w:t>value</w:t>
            </w: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79126C47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Protein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52D0E3AA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ꞵ</w:t>
            </w:r>
          </w:p>
        </w:tc>
        <w:tc>
          <w:tcPr>
            <w:tcW w:w="417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2BAE4F9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i/>
                <w:szCs w:val="20"/>
              </w:rPr>
              <w:t>p-</w:t>
            </w:r>
            <w:r w:rsidRPr="00F66F23">
              <w:rPr>
                <w:rFonts w:ascii="Times New Roman" w:hAnsi="Times New Roman" w:cs="Times New Roman"/>
                <w:b/>
                <w:bCs/>
                <w:szCs w:val="20"/>
              </w:rPr>
              <w:t>value</w:t>
            </w:r>
          </w:p>
        </w:tc>
        <w:tc>
          <w:tcPr>
            <w:tcW w:w="44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46EEF3BB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Protei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58092D84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ꞵ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7323FFF6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i/>
                <w:szCs w:val="20"/>
              </w:rPr>
              <w:t>p-</w:t>
            </w:r>
            <w:r w:rsidRPr="00F66F23">
              <w:rPr>
                <w:rFonts w:ascii="Times New Roman" w:hAnsi="Times New Roman" w:cs="Times New Roman"/>
                <w:b/>
                <w:bCs/>
                <w:szCs w:val="20"/>
              </w:rPr>
              <w:t>value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471F667F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Protei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1AABDFCB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ꞵ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4EB5376D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hAnsi="Times New Roman" w:cs="Times New Roman"/>
                <w:b/>
                <w:bCs/>
                <w:i/>
                <w:szCs w:val="20"/>
              </w:rPr>
              <w:t>p-</w:t>
            </w:r>
            <w:r w:rsidRPr="00F66F23">
              <w:rPr>
                <w:rFonts w:ascii="Times New Roman" w:hAnsi="Times New Roman" w:cs="Times New Roman"/>
                <w:b/>
                <w:bCs/>
                <w:szCs w:val="20"/>
              </w:rPr>
              <w:t>value</w:t>
            </w:r>
          </w:p>
        </w:tc>
      </w:tr>
      <w:tr w:rsidR="001D3B4E" w:rsidRPr="00F66F23" w14:paraId="47D62682" w14:textId="77777777" w:rsidTr="000D117C">
        <w:trPr>
          <w:trHeight w:val="301"/>
        </w:trPr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AE8FAF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CAT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B1818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0.27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843A8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09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F8764D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PRG4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F1B86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18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C2FBC51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31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E586B0E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PRPF19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0FED33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0.24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0B93C4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2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30C908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PRPF1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9CF114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0.237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D95672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29</w:t>
            </w:r>
          </w:p>
        </w:tc>
      </w:tr>
      <w:tr w:rsidR="001D3B4E" w:rsidRPr="00F66F23" w14:paraId="70D4E652" w14:textId="77777777" w:rsidTr="000D117C">
        <w:trPr>
          <w:trHeight w:val="301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33EC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PRG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D7C0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28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B3B2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0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906C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AFM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7A7D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0.1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4805F8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37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19DEE7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CFP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8F54C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0.2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32FD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DE3C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CFP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AB30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0.3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5954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07</w:t>
            </w:r>
          </w:p>
        </w:tc>
      </w:tr>
      <w:tr w:rsidR="001D3B4E" w:rsidRPr="00F66F23" w14:paraId="48A9BAF9" w14:textId="77777777" w:rsidTr="000D117C">
        <w:trPr>
          <w:trHeight w:val="301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CCE7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C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902A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25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515B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1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EF72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C8B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A4A8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1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EC9C5E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48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37AC19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APOC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0EEE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2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7DC0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1EEB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TGFBI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F3FD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2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09D9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32</w:t>
            </w:r>
          </w:p>
        </w:tc>
      </w:tr>
      <w:tr w:rsidR="001D3B4E" w:rsidRPr="00F66F23" w14:paraId="1E9E2AF0" w14:textId="77777777" w:rsidTr="000D117C">
        <w:trPr>
          <w:trHeight w:val="301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C716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PZP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6EA9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30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10CE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0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6649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MMRN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C1E2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1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BDB9E4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45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9141E9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BNC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5892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0.2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4931C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6A3F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APOC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BAE4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21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AC06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48</w:t>
            </w:r>
          </w:p>
        </w:tc>
      </w:tr>
      <w:tr w:rsidR="001D3B4E" w:rsidRPr="00F66F23" w14:paraId="7C55A27A" w14:textId="77777777" w:rsidTr="000D117C">
        <w:trPr>
          <w:trHeight w:val="314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FAFA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HB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0EBA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0.22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E177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3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81A6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MASP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9AF6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16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28D185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34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FAA26D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PMEL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F188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3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FE89D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BB2C3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BNC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D9FA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0.2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1E78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35</w:t>
            </w:r>
          </w:p>
        </w:tc>
      </w:tr>
      <w:tr w:rsidR="001D3B4E" w:rsidRPr="00F66F23" w14:paraId="15BF0EB6" w14:textId="77777777" w:rsidTr="000D117C">
        <w:trPr>
          <w:trHeight w:val="314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2E0F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ADIPOQ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EEC82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22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2932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3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2134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SERPINA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B104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1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16BA4C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26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F5D944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SERPINA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CF83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2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84D8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2B69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PME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25EC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32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B336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03</w:t>
            </w:r>
          </w:p>
        </w:tc>
      </w:tr>
      <w:tr w:rsidR="001D3B4E" w:rsidRPr="00F66F23" w14:paraId="3372E8DF" w14:textId="77777777" w:rsidTr="000D117C">
        <w:trPr>
          <w:trHeight w:val="314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2BC4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CA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DB43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0.22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8A1C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3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E15E3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PRSS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A6467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18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7AB36F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37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42985F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2F7C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659A7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A1897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C1Q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FFD1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0.2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E025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38</w:t>
            </w:r>
          </w:p>
        </w:tc>
      </w:tr>
      <w:tr w:rsidR="001D3B4E" w:rsidRPr="00F66F23" w14:paraId="38E465F1" w14:textId="77777777" w:rsidTr="000D117C">
        <w:trPr>
          <w:trHeight w:val="314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8F66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SERPINA1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61479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22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2653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3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F2C1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C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9D38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1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3B55A5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32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516EC9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F8AD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7CECD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7307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AMBP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A464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22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169CB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41</w:t>
            </w:r>
          </w:p>
        </w:tc>
      </w:tr>
      <w:tr w:rsidR="001D3B4E" w:rsidRPr="00F66F23" w14:paraId="3FB595DC" w14:textId="77777777" w:rsidTr="000D117C">
        <w:trPr>
          <w:trHeight w:val="314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962F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PRSS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9556D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2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13F4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4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8449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HBB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95BF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0.1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A5A730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36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0BBE5F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057F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C1CF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18E3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8B84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12A2" w14:textId="77777777" w:rsidR="001D3B4E" w:rsidRPr="00F66F23" w:rsidRDefault="001D3B4E" w:rsidP="000D117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1D3B4E" w:rsidRPr="00F66F23" w14:paraId="5B9D29D1" w14:textId="77777777" w:rsidTr="000D117C">
        <w:trPr>
          <w:trHeight w:val="314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FDED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HB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413F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0.25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7C0B0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1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7FF9F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C8G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64EE1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2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ACD898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07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FE044D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E9F2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B8EF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1A8BA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C3CF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EA6AD" w14:textId="77777777" w:rsidR="001D3B4E" w:rsidRPr="00F66F23" w:rsidRDefault="001D3B4E" w:rsidP="000D117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1D3B4E" w:rsidRPr="00F66F23" w14:paraId="19BF9FD3" w14:textId="77777777" w:rsidTr="000D117C">
        <w:trPr>
          <w:trHeight w:val="314"/>
        </w:trPr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A1124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JCHAIN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0603B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28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87C38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0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24071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C8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3F0F90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szCs w:val="20"/>
              </w:rPr>
              <w:t>-0.18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44B8FD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66F23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17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79AC29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E6A19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92CAE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3E2C1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EF442" w14:textId="77777777" w:rsidR="001D3B4E" w:rsidRPr="00F66F23" w:rsidRDefault="001D3B4E" w:rsidP="000D117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D6244" w14:textId="77777777" w:rsidR="001D3B4E" w:rsidRPr="00F66F23" w:rsidRDefault="001D3B4E" w:rsidP="000D117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</w:tbl>
    <w:p w14:paraId="67632250" w14:textId="77777777" w:rsidR="001D3B4E" w:rsidRPr="009A2B0D" w:rsidRDefault="001D3B4E" w:rsidP="001D3B4E">
      <w:pPr>
        <w:widowControl/>
        <w:wordWrap/>
        <w:autoSpaceDE/>
        <w:autoSpaceDN/>
        <w:rPr>
          <w:rFonts w:ascii="Times New Roman" w:hAnsi="Times New Roman" w:cs="Times New Roman"/>
          <w:sz w:val="20"/>
          <w:szCs w:val="20"/>
        </w:rPr>
      </w:pPr>
      <w:r w:rsidRPr="009A2B0D">
        <w:rPr>
          <w:rFonts w:ascii="Times New Roman" w:eastAsia="맑은 고딕" w:hAnsi="Times New Roman" w:cs="Times New Roman"/>
          <w:noProof/>
          <w:sz w:val="20"/>
          <w:szCs w:val="20"/>
        </w:rPr>
        <w:t xml:space="preserve">ꞵ; standardized coefficient beta calculated by multivariable regression analysis adjusted for age, sex, BMI, HTN, MI, PAD, cerebro, and DM. </w:t>
      </w:r>
      <w:r w:rsidRPr="009A2B0D">
        <w:rPr>
          <w:rFonts w:ascii="Times New Roman" w:eastAsia="맑은 고딕" w:hAnsi="Times New Roman" w:cs="Times New Roman"/>
          <w:noProof/>
          <w:sz w:val="20"/>
          <w:szCs w:val="20"/>
        </w:rPr>
        <w:fldChar w:fldCharType="begin"/>
      </w:r>
      <w:r w:rsidRPr="009A2B0D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9A2B0D">
        <w:rPr>
          <w:rFonts w:ascii="Times New Roman" w:eastAsia="맑은 고딕" w:hAnsi="Times New Roman" w:cs="Times New Roman"/>
          <w:noProof/>
          <w:sz w:val="20"/>
          <w:szCs w:val="20"/>
        </w:rPr>
        <w:fldChar w:fldCharType="separate"/>
      </w:r>
      <w:r w:rsidRPr="009A2B0D">
        <w:rPr>
          <w:rFonts w:ascii="Times New Roman" w:hAnsi="Times New Roman" w:cs="Times New Roman"/>
          <w:sz w:val="20"/>
          <w:szCs w:val="20"/>
        </w:rPr>
        <w:fldChar w:fldCharType="end"/>
      </w:r>
    </w:p>
    <w:p w14:paraId="2A350537" w14:textId="77777777" w:rsidR="001D3B4E" w:rsidRPr="001D3B4E" w:rsidRDefault="001D3B4E" w:rsidP="002E2E91">
      <w:pPr>
        <w:spacing w:line="480" w:lineRule="auto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</w:p>
    <w:p w14:paraId="14DF857E" w14:textId="77777777" w:rsidR="001D3B4E" w:rsidRDefault="001D3B4E" w:rsidP="002E2E91">
      <w:pPr>
        <w:spacing w:line="480" w:lineRule="auto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</w:p>
    <w:p w14:paraId="4B873777" w14:textId="77777777" w:rsidR="00F00F1C" w:rsidRDefault="00F00F1C" w:rsidP="002E2E91">
      <w:pPr>
        <w:spacing w:line="480" w:lineRule="auto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</w:p>
    <w:p w14:paraId="2B7BB727" w14:textId="77777777" w:rsidR="00F00F1C" w:rsidRDefault="00F00F1C" w:rsidP="002E2E91">
      <w:pPr>
        <w:spacing w:line="480" w:lineRule="auto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</w:p>
    <w:p w14:paraId="552162ED" w14:textId="1D93802B" w:rsidR="00F00F1C" w:rsidRPr="00F86E9E" w:rsidRDefault="00F86E9E" w:rsidP="00F86E9E">
      <w:pPr>
        <w:spacing w:line="360" w:lineRule="auto"/>
        <w:rPr>
          <w:rFonts w:ascii="Times New Roman" w:hAnsi="Times New Roman" w:cs="Times New Roman"/>
          <w:b/>
          <w:bCs/>
        </w:rPr>
      </w:pPr>
      <w:r w:rsidRPr="002E2E91">
        <w:rPr>
          <w:rFonts w:ascii="Times New Roman" w:hAnsi="Times New Roman" w:cs="Times New Roman"/>
          <w:b/>
          <w:bCs/>
          <w:sz w:val="24"/>
          <w:shd w:val="clear" w:color="auto" w:fill="FFFFFF"/>
        </w:rPr>
        <w:lastRenderedPageBreak/>
        <w:t xml:space="preserve">Supplementary table </w:t>
      </w:r>
      <w:r w:rsidR="008F0B0F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6</w:t>
      </w:r>
      <w:r w:rsidRPr="000E15D2">
        <w:rPr>
          <w:rFonts w:ascii="Times New Roman" w:hAnsi="Times New Roman" w:cs="Times New Roman"/>
          <w:b/>
          <w:bCs/>
        </w:rPr>
        <w:t>.</w:t>
      </w:r>
      <w:r w:rsidRPr="001D3B4E">
        <w:rPr>
          <w:rFonts w:ascii="Times New Roman" w:hAnsi="Times New Roman" w:cs="Times New Roman"/>
          <w:b/>
          <w:bCs/>
          <w:sz w:val="24"/>
          <w:szCs w:val="28"/>
        </w:rPr>
        <w:t xml:space="preserve"> Unadjusted and adjusted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 w:rsidRPr="0051717B">
        <w:rPr>
          <w:rFonts w:ascii="Times New Roman" w:hAnsi="Times New Roman" w:cs="Times New Roman"/>
          <w:b/>
          <w:bCs/>
          <w:sz w:val="24"/>
        </w:rPr>
        <w:t xml:space="preserve">ssociations between </w:t>
      </w:r>
      <w:r>
        <w:rPr>
          <w:rFonts w:ascii="Times New Roman" w:hAnsi="Times New Roman" w:cs="Times New Roman" w:hint="eastAsia"/>
          <w:b/>
          <w:bCs/>
          <w:sz w:val="24"/>
        </w:rPr>
        <w:t>protein</w:t>
      </w:r>
      <w:r w:rsidRPr="0051717B">
        <w:rPr>
          <w:rFonts w:ascii="Times New Roman" w:hAnsi="Times New Roman" w:cs="Times New Roman"/>
          <w:b/>
          <w:bCs/>
          <w:sz w:val="24"/>
        </w:rPr>
        <w:t xml:space="preserve">s in plasma-derived EV and </w:t>
      </w:r>
      <w:r>
        <w:rPr>
          <w:rFonts w:ascii="Times New Roman" w:hAnsi="Times New Roman" w:cs="Times New Roman" w:hint="eastAsia"/>
          <w:b/>
          <w:bCs/>
          <w:sz w:val="24"/>
        </w:rPr>
        <w:t>o</w:t>
      </w:r>
      <w:r w:rsidRPr="0051717B">
        <w:rPr>
          <w:rFonts w:ascii="Times New Roman" w:hAnsi="Times New Roman" w:cs="Times New Roman"/>
          <w:b/>
          <w:bCs/>
          <w:sz w:val="24"/>
        </w:rPr>
        <w:t xml:space="preserve">ther </w:t>
      </w:r>
      <w:r>
        <w:rPr>
          <w:rFonts w:ascii="Times New Roman" w:hAnsi="Times New Roman" w:cs="Times New Roman" w:hint="eastAsia"/>
          <w:b/>
          <w:bCs/>
          <w:sz w:val="24"/>
        </w:rPr>
        <w:t>physical</w:t>
      </w:r>
      <w:r w:rsidRPr="0051717B">
        <w:rPr>
          <w:rFonts w:ascii="Times New Roman" w:hAnsi="Times New Roman" w:cs="Times New Roman"/>
          <w:b/>
          <w:bCs/>
          <w:sz w:val="24"/>
        </w:rPr>
        <w:t xml:space="preserve"> performance parameters.</w:t>
      </w:r>
    </w:p>
    <w:tbl>
      <w:tblPr>
        <w:tblStyle w:val="af3"/>
        <w:tblW w:w="5053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1287"/>
        <w:gridCol w:w="1143"/>
        <w:gridCol w:w="1152"/>
        <w:gridCol w:w="1379"/>
        <w:gridCol w:w="905"/>
        <w:gridCol w:w="1146"/>
        <w:gridCol w:w="1351"/>
        <w:gridCol w:w="936"/>
        <w:gridCol w:w="1049"/>
        <w:gridCol w:w="1293"/>
        <w:gridCol w:w="141"/>
        <w:gridCol w:w="944"/>
        <w:gridCol w:w="1116"/>
      </w:tblGrid>
      <w:tr w:rsidR="00F00F1C" w:rsidRPr="00F86E9E" w14:paraId="1ED57D22" w14:textId="77777777" w:rsidTr="000D117C">
        <w:trPr>
          <w:trHeight w:val="314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28BABC45" w14:textId="6A25DBE0" w:rsidR="00F00F1C" w:rsidRPr="00F86E9E" w:rsidRDefault="00F00F1C" w:rsidP="000D117C">
            <w:pPr>
              <w:keepNext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szCs w:val="20"/>
              </w:rPr>
              <w:t>1) 5-times-sit-to-stand test</w:t>
            </w:r>
          </w:p>
        </w:tc>
      </w:tr>
      <w:tr w:rsidR="00F00F1C" w:rsidRPr="00F86E9E" w14:paraId="170ADCBE" w14:textId="77777777" w:rsidTr="000D117C">
        <w:trPr>
          <w:trHeight w:val="312"/>
        </w:trPr>
        <w:tc>
          <w:tcPr>
            <w:tcW w:w="2533" w:type="pct"/>
            <w:gridSpan w:val="6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F2E4190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szCs w:val="20"/>
              </w:rPr>
              <w:t>at baseline</w:t>
            </w:r>
          </w:p>
        </w:tc>
        <w:tc>
          <w:tcPr>
            <w:tcW w:w="2467" w:type="pct"/>
            <w:gridSpan w:val="7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2C9624B4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szCs w:val="20"/>
              </w:rPr>
              <w:t>over a 2-year period</w:t>
            </w:r>
          </w:p>
        </w:tc>
      </w:tr>
      <w:tr w:rsidR="00F00F1C" w:rsidRPr="00F86E9E" w14:paraId="4170C3B9" w14:textId="77777777" w:rsidTr="00F00F1C">
        <w:trPr>
          <w:trHeight w:val="312"/>
        </w:trPr>
        <w:tc>
          <w:tcPr>
            <w:tcW w:w="1294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16C32637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szCs w:val="20"/>
              </w:rPr>
              <w:t>Univariate</w:t>
            </w:r>
          </w:p>
        </w:tc>
        <w:tc>
          <w:tcPr>
            <w:tcW w:w="1239" w:type="pct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79DC081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szCs w:val="20"/>
              </w:rPr>
              <w:t>Multivariate</w:t>
            </w:r>
          </w:p>
        </w:tc>
        <w:tc>
          <w:tcPr>
            <w:tcW w:w="1205" w:type="pct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59EEFB5D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szCs w:val="20"/>
              </w:rPr>
              <w:t>Univariate</w:t>
            </w:r>
          </w:p>
        </w:tc>
        <w:tc>
          <w:tcPr>
            <w:tcW w:w="1262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402E0B35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szCs w:val="20"/>
              </w:rPr>
              <w:t>Multivariate</w:t>
            </w:r>
          </w:p>
        </w:tc>
      </w:tr>
      <w:tr w:rsidR="00F00F1C" w:rsidRPr="00F86E9E" w14:paraId="647A454F" w14:textId="77777777" w:rsidTr="00F00F1C">
        <w:trPr>
          <w:trHeight w:val="352"/>
        </w:trPr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1E117763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Protein</w:t>
            </w:r>
          </w:p>
        </w:tc>
        <w:tc>
          <w:tcPr>
            <w:tcW w:w="413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1F1DC903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ꞵ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54B54CD5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i/>
                <w:szCs w:val="20"/>
              </w:rPr>
              <w:t>p-</w:t>
            </w:r>
            <w:r w:rsidRPr="00F86E9E">
              <w:rPr>
                <w:rFonts w:ascii="Times New Roman" w:hAnsi="Times New Roman" w:cs="Times New Roman"/>
                <w:b/>
                <w:bCs/>
                <w:szCs w:val="20"/>
              </w:rPr>
              <w:t>value</w:t>
            </w:r>
          </w:p>
        </w:tc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4A5171ED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Protein</w:t>
            </w:r>
          </w:p>
        </w:tc>
        <w:tc>
          <w:tcPr>
            <w:tcW w:w="327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318C762D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ꞵ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49E7775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i/>
                <w:szCs w:val="20"/>
              </w:rPr>
              <w:t>p-</w:t>
            </w:r>
            <w:r w:rsidRPr="00F86E9E">
              <w:rPr>
                <w:rFonts w:ascii="Times New Roman" w:hAnsi="Times New Roman" w:cs="Times New Roman"/>
                <w:b/>
                <w:bCs/>
                <w:szCs w:val="20"/>
              </w:rPr>
              <w:t>value</w:t>
            </w:r>
          </w:p>
        </w:tc>
        <w:tc>
          <w:tcPr>
            <w:tcW w:w="488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7E59BEE8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Protein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53FDD0C7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ꞵ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4B3F3DEE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i/>
                <w:szCs w:val="20"/>
              </w:rPr>
              <w:t>p-</w:t>
            </w:r>
            <w:r w:rsidRPr="00F86E9E">
              <w:rPr>
                <w:rFonts w:ascii="Times New Roman" w:hAnsi="Times New Roman" w:cs="Times New Roman"/>
                <w:b/>
                <w:bCs/>
                <w:szCs w:val="20"/>
              </w:rPr>
              <w:t>valu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5437B2EB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Protein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77D7CAF1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ꞵ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2C917D22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i/>
                <w:szCs w:val="20"/>
              </w:rPr>
              <w:t>p-</w:t>
            </w:r>
            <w:r w:rsidRPr="00F86E9E">
              <w:rPr>
                <w:rFonts w:ascii="Times New Roman" w:hAnsi="Times New Roman" w:cs="Times New Roman"/>
                <w:b/>
                <w:bCs/>
                <w:szCs w:val="20"/>
              </w:rPr>
              <w:t>value</w:t>
            </w:r>
          </w:p>
        </w:tc>
      </w:tr>
      <w:tr w:rsidR="00F00F1C" w:rsidRPr="00F86E9E" w14:paraId="431434BA" w14:textId="77777777" w:rsidTr="00F00F1C">
        <w:trPr>
          <w:trHeight w:val="301"/>
        </w:trPr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1DE3C" w14:textId="7873B0CF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HSPA5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78B46" w14:textId="0952E645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280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6D05A" w14:textId="4C589C4A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3D0F4" w14:textId="60BFA3FC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PZP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40CB1" w14:textId="3302DA28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317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A792ED" w14:textId="0F7801AF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DBC89E1" w14:textId="379FC874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ECM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25947" w14:textId="4C0EF13C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426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7B8C8" w14:textId="413035A9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8AF24" w14:textId="2BA65111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ECM1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3D3CA" w14:textId="35C1E26C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407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0D2CF" w14:textId="38490121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</w:tr>
      <w:tr w:rsidR="00F00F1C" w:rsidRPr="00F86E9E" w14:paraId="00F8D796" w14:textId="77777777" w:rsidTr="00F00F1C">
        <w:trPr>
          <w:trHeight w:val="301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7937A220" w14:textId="48DEE044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KNG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653AEAB" w14:textId="40789F8B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360B881" w14:textId="6E8D788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092F34C" w14:textId="6FDCF7AD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MASP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08C7A8F" w14:textId="3AB5D926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25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469285" w14:textId="6D584FEF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6FD899" w14:textId="71F3589B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APO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3BD54F15" w14:textId="1F4CA495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35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0147A8E2" w14:textId="2F396EB2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52687D2" w14:textId="6BF9517E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APOE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355317" w14:textId="77E89C7F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35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72C1697D" w14:textId="789383C4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F00F1C" w:rsidRPr="00F86E9E" w14:paraId="4D2047F3" w14:textId="77777777" w:rsidTr="00F00F1C">
        <w:trPr>
          <w:trHeight w:val="301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65735867" w14:textId="5702B918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MASP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5134921" w14:textId="2720BD0D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2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FE93089" w14:textId="2E01757D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FF7BE6D" w14:textId="6FFF6873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HSPA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6E514073" w14:textId="345701E2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24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226859" w14:textId="08F0098E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25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09FFD0" w14:textId="616E20E3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CLEC3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1FA7B478" w14:textId="2268AB9D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7FC31444" w14:textId="3C0CF1D1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79ED6923" w14:textId="117A8442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CLEC3B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76E69" w14:textId="744BDF5B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00836E04" w14:textId="18C43133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F00F1C" w:rsidRPr="00F86E9E" w14:paraId="6252D2FC" w14:textId="77777777" w:rsidTr="00F00F1C">
        <w:trPr>
          <w:trHeight w:val="301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6A750D78" w14:textId="0905071E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LRP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79291E2" w14:textId="20EEC10C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23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CF3440C" w14:textId="0270B73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2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B865BFF" w14:textId="7BAB46E0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SERPINA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C842518" w14:textId="74CB0BB6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22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8FF34C" w14:textId="2C8D4D90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3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755B77" w14:textId="0A52388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TGFBI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2E42A831" w14:textId="6F3D0EE4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4E3B2FF9" w14:textId="565A52ED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4FAC4AEF" w14:textId="2B26FF32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MASP1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386BF" w14:textId="2A03E462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2B1511A6" w14:textId="7F52D233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F00F1C" w:rsidRPr="00F86E9E" w14:paraId="7EDBA4DF" w14:textId="77777777" w:rsidTr="00F00F1C">
        <w:trPr>
          <w:trHeight w:val="314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E750AE7" w14:textId="393161E4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PZP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B301557" w14:textId="3685486A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2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EAF60C7" w14:textId="3237DA28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3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92098A5" w14:textId="43E55E4F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AHSG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328CD06D" w14:textId="515FE419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24C14F" w14:textId="66BE8665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45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18DA21" w14:textId="56B0E992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LBP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7474E313" w14:textId="2187F598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43384DDB" w14:textId="3D50A499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20FB16F" w14:textId="4AD82749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HRG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6D83A" w14:textId="6EC35EFE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7A71E7EF" w14:textId="65CB642B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F00F1C" w:rsidRPr="00F86E9E" w14:paraId="2A2B6EC9" w14:textId="77777777" w:rsidTr="00F00F1C">
        <w:trPr>
          <w:trHeight w:val="314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4B50F253" w14:textId="23B90D98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GSN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B6D48F8" w14:textId="0D4B4AA0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2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A9544BC" w14:textId="1C7A9DC4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4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B7AB6D7" w14:textId="050124C3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6DC52813" w14:textId="4CB2DE26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9F562A" w14:textId="718D16DC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B96D6F" w14:textId="50EB45D1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HR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0AA835E9" w14:textId="41C2D48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7228E569" w14:textId="00A50A70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25F5EF12" w14:textId="01BF4CE9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APOC3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15E2D" w14:textId="5C375C64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3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6EE6DFFA" w14:textId="014E722D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F00F1C" w:rsidRPr="00F86E9E" w14:paraId="64B9841B" w14:textId="77777777" w:rsidTr="00F00F1C">
        <w:trPr>
          <w:trHeight w:val="314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5F45DD53" w14:textId="34444F89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HB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6489DDC" w14:textId="3DF62C20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ADCB931" w14:textId="28078FEF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4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0B97674" w14:textId="4DB538F2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6601F81C" w14:textId="5137333B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983E4F" w14:textId="17EBEEDC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9B56D6" w14:textId="65B0B446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MASP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555F0637" w14:textId="6CDEB784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397E47D8" w14:textId="42B5BD86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C96F778" w14:textId="51540FE1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SERPINA4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093CF" w14:textId="7FDD10FA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59531E2D" w14:textId="0320E659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F00F1C" w:rsidRPr="00F86E9E" w14:paraId="5EE356C8" w14:textId="77777777" w:rsidTr="00F00F1C">
        <w:trPr>
          <w:trHeight w:val="314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3C0DDEE5" w14:textId="4B4B2D4E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B2CBDEC" w14:textId="25230388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E7EF28D" w14:textId="11DB4CEE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72C1A1C" w14:textId="360ED6CB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21F28D00" w14:textId="5E5D22D9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17F0E5" w14:textId="3C5685F0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816E5D" w14:textId="679D5265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SERPINA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0673B24A" w14:textId="4C3E647F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1F8B85D2" w14:textId="3B6A9912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469980F6" w14:textId="28F5D93F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LBP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535A3" w14:textId="50D08762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1F1760A5" w14:textId="2A388BF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F00F1C" w:rsidRPr="00F86E9E" w14:paraId="4CAF1BDB" w14:textId="77777777" w:rsidTr="00F00F1C">
        <w:trPr>
          <w:trHeight w:val="314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52852360" w14:textId="0ADD9ADF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8AB0938" w14:textId="4A17B73E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48D8009" w14:textId="1E15EC52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375B92E" w14:textId="5857288C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64DE05E" w14:textId="74A0CFF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A55B01" w14:textId="7252FC2A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A0FB92" w14:textId="3B6D633C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APOC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28DFF173" w14:textId="77D2B691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29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323E8159" w14:textId="09B06A19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22F5127E" w14:textId="7D1D9E31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TGFBI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D3397A" w14:textId="6FDE5B56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7850BEA8" w14:textId="2BD135A2" w:rsidR="00F00F1C" w:rsidRPr="00F86E9E" w:rsidRDefault="00F00F1C" w:rsidP="00F00F1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F00F1C" w:rsidRPr="00F86E9E" w14:paraId="193991F6" w14:textId="77777777" w:rsidTr="00F00F1C">
        <w:trPr>
          <w:trHeight w:val="314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74CC7EE4" w14:textId="20C63454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42CE4F7" w14:textId="5B608474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958C68D" w14:textId="728B0C3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DC5DB80" w14:textId="22D3493B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3A8293E5" w14:textId="08619665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707C3A" w14:textId="22BB596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5A9435" w14:textId="15E6D661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HP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39F4BEF9" w14:textId="5254C00D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26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7D4F2AE6" w14:textId="19E40D2A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12DAE97" w14:textId="21EA009E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HP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FCC92" w14:textId="2479444C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24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17A7BE3B" w14:textId="71B26277" w:rsidR="00F00F1C" w:rsidRPr="00F86E9E" w:rsidRDefault="00F00F1C" w:rsidP="00F00F1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</w:tr>
      <w:tr w:rsidR="00F00F1C" w:rsidRPr="00F86E9E" w14:paraId="5DC68A17" w14:textId="77777777" w:rsidTr="00F00F1C">
        <w:trPr>
          <w:trHeight w:val="314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50A14A81" w14:textId="5EB36F56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6B42349" w14:textId="1215859C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57BA7AFD" w14:textId="6ED23A5A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80D2317" w14:textId="1FFABAD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1B07E168" w14:textId="71D1FD99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5F012A" w14:textId="1EAD1A2D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BC6C72" w14:textId="2B66EB0F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GPLD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4A991021" w14:textId="10BFEA42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25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6D0C9D19" w14:textId="396FE5D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17F3C37E" w14:textId="1C525E5A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GPLD1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F728A" w14:textId="07B1262A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25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68FA1A0E" w14:textId="70DC6EF9" w:rsidR="00F00F1C" w:rsidRPr="00F86E9E" w:rsidRDefault="00F00F1C" w:rsidP="00F00F1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</w:tr>
      <w:tr w:rsidR="00F00F1C" w:rsidRPr="00F86E9E" w14:paraId="50650257" w14:textId="77777777" w:rsidTr="00F00F1C">
        <w:trPr>
          <w:trHeight w:val="314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24AC69A0" w14:textId="3D9080EB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55CEDBB" w14:textId="6D1E46D6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5918C0CD" w14:textId="24C322E4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5A95636" w14:textId="6FE76DD3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6C5D1202" w14:textId="22BE0C3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88C000" w14:textId="70DE7F14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3AA1C9" w14:textId="383C0F88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APOD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4A5D5112" w14:textId="1165383F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25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78FBEA17" w14:textId="6814F905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73506A4A" w14:textId="5FC3BCA8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APOD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A957C" w14:textId="147999E2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24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0415B8F3" w14:textId="670CF5E6" w:rsidR="00F00F1C" w:rsidRPr="00F86E9E" w:rsidRDefault="00F00F1C" w:rsidP="00F00F1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25</w:t>
            </w:r>
          </w:p>
        </w:tc>
      </w:tr>
      <w:tr w:rsidR="00F00F1C" w:rsidRPr="00F86E9E" w14:paraId="3A0A0488" w14:textId="77777777" w:rsidTr="00F00F1C">
        <w:trPr>
          <w:trHeight w:val="314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4E17A90F" w14:textId="654ADE1C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CBD7C09" w14:textId="23E00C76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0C4C7270" w14:textId="6BAE96E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BCEEE41" w14:textId="1E713E39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7C971CF6" w14:textId="20BD6FA8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3EF231" w14:textId="1C6D1B4F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DE2023" w14:textId="74EFD173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PROS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5583AC7D" w14:textId="3F45AE65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377D2615" w14:textId="0D5537C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572AB1F8" w14:textId="48E3A165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LRP1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A55BB" w14:textId="02E2ACBD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6DB7AA37" w14:textId="7FFD93F5" w:rsidR="00F00F1C" w:rsidRPr="00F86E9E" w:rsidRDefault="00F00F1C" w:rsidP="00F00F1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</w:tr>
      <w:tr w:rsidR="00F00F1C" w:rsidRPr="00F86E9E" w14:paraId="4C1958FD" w14:textId="77777777" w:rsidTr="00F00F1C">
        <w:trPr>
          <w:trHeight w:val="314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2D5C9552" w14:textId="2E44894B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3D9424E" w14:textId="6C52599B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50D18A2B" w14:textId="0437D0CF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1AE79AD" w14:textId="42679A23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6D7EA475" w14:textId="61101E4F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7808B4" w14:textId="796CE16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F29FF5" w14:textId="373C3071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C1Q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6FEF472D" w14:textId="7D03A446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24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498A8CFF" w14:textId="23B53F65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34FF205" w14:textId="3B4467BA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PROS1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48C6D" w14:textId="6506CE5C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028BE693" w14:textId="74BC95FB" w:rsidR="00F00F1C" w:rsidRPr="00F86E9E" w:rsidRDefault="00F00F1C" w:rsidP="00F00F1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27</w:t>
            </w:r>
          </w:p>
        </w:tc>
      </w:tr>
      <w:tr w:rsidR="00F00F1C" w:rsidRPr="00F86E9E" w14:paraId="53330597" w14:textId="77777777" w:rsidTr="00F00F1C">
        <w:trPr>
          <w:trHeight w:val="314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0377B59D" w14:textId="28DD6055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27EE808" w14:textId="28859CCE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99843E2" w14:textId="1653D100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1713228" w14:textId="39DC060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E9E0884" w14:textId="23777BFB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B97D95" w14:textId="1B90F799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137780" w14:textId="6FD99763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ADIPOQ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47DC3015" w14:textId="30E582CE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652D7383" w14:textId="4AE48440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1BB55949" w14:textId="0A356C71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C8B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F0031" w14:textId="6287F640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012713E6" w14:textId="12CDC3D1" w:rsidR="00F00F1C" w:rsidRPr="00F86E9E" w:rsidRDefault="00F00F1C" w:rsidP="00F00F1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</w:tr>
      <w:tr w:rsidR="00F00F1C" w:rsidRPr="00F86E9E" w14:paraId="1443E85A" w14:textId="77777777" w:rsidTr="00F00F1C">
        <w:trPr>
          <w:trHeight w:val="314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676A640C" w14:textId="3CC14CFD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78CFEC4" w14:textId="231D7940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716A04F" w14:textId="2CC88184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A10E153" w14:textId="13D6E324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34A0F2E9" w14:textId="58C83645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93B29B" w14:textId="48E01D13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37B59B" w14:textId="486C578A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C8B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623ED838" w14:textId="358F9B48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1FF9BF2D" w14:textId="2B7605F8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3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4B27EB3A" w14:textId="2EF24F59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PMEL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7EDA8" w14:textId="04281041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74E51AD9" w14:textId="0B7EC0D8" w:rsidR="00F00F1C" w:rsidRPr="00F86E9E" w:rsidRDefault="00F00F1C" w:rsidP="00F00F1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30</w:t>
            </w:r>
          </w:p>
        </w:tc>
      </w:tr>
      <w:tr w:rsidR="00F00F1C" w:rsidRPr="00F86E9E" w14:paraId="0412D104" w14:textId="77777777" w:rsidTr="00F00F1C">
        <w:trPr>
          <w:trHeight w:val="314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351CCD20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CF609F8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5E93244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E3A419F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6BF423A3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080ADF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95BACC" w14:textId="196D899A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BNC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4E2BD6E9" w14:textId="1A4496B0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86E9E">
              <w:rPr>
                <w:rFonts w:ascii="Times New Roman" w:hAnsi="Times New Roman" w:cs="Times New Roman"/>
              </w:rPr>
              <w:t>-0.2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02E08855" w14:textId="5455AB30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3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7ADAD6A1" w14:textId="18B8E1D5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C1QC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8CFB5" w14:textId="07BC672C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86E9E">
              <w:rPr>
                <w:rFonts w:ascii="Times New Roman" w:hAnsi="Times New Roman" w:cs="Times New Roman"/>
              </w:rPr>
              <w:t>-0.23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27F52ED8" w14:textId="61CEBEB3" w:rsidR="00F00F1C" w:rsidRPr="00F86E9E" w:rsidRDefault="00F00F1C" w:rsidP="00F00F1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36</w:t>
            </w:r>
          </w:p>
        </w:tc>
      </w:tr>
      <w:tr w:rsidR="00F00F1C" w:rsidRPr="00F86E9E" w14:paraId="4DCB6C1A" w14:textId="77777777" w:rsidTr="00F00F1C">
        <w:trPr>
          <w:trHeight w:val="314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26C5048F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F4CA023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9A855C6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9EF7EE4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73E3FB98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37DF59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8006D0" w14:textId="759534B0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LRP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08923D39" w14:textId="7813457C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86E9E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6D435725" w14:textId="165DA880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4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4B73236C" w14:textId="5376D050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ADIPOQ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2BF2D" w14:textId="10226D80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86E9E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1F0CEC21" w14:textId="13CF7236" w:rsidR="00F00F1C" w:rsidRPr="00F86E9E" w:rsidRDefault="00F00F1C" w:rsidP="00F00F1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39</w:t>
            </w:r>
          </w:p>
        </w:tc>
      </w:tr>
      <w:tr w:rsidR="00F00F1C" w:rsidRPr="00F86E9E" w14:paraId="53038252" w14:textId="77777777" w:rsidTr="00F00F1C">
        <w:trPr>
          <w:trHeight w:val="314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48EEB92E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942F50D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8BFB74E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DE82566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6DEF6968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ABB332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0634BF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7B2243F9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6C969753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8382C55" w14:textId="4EFEA4A1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BNC2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9A959" w14:textId="19FE9E24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86E9E">
              <w:rPr>
                <w:rFonts w:ascii="Times New Roman" w:hAnsi="Times New Roman" w:cs="Times New Roman"/>
              </w:rPr>
              <w:t>-0.22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63B28775" w14:textId="580582E6" w:rsidR="00F00F1C" w:rsidRPr="00F86E9E" w:rsidRDefault="00F00F1C" w:rsidP="00F00F1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41</w:t>
            </w:r>
          </w:p>
        </w:tc>
      </w:tr>
      <w:tr w:rsidR="00F00F1C" w:rsidRPr="00F86E9E" w14:paraId="422B802F" w14:textId="77777777" w:rsidTr="00F00F1C">
        <w:trPr>
          <w:trHeight w:val="314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48AB766E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4EB305A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DAAD717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E0A8ADD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157DFD5B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6D40F6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61D9FD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5BF4705D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4B877521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26A5488F" w14:textId="667B97C1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CPB2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D5A0F" w14:textId="2E79BE0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86E9E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1FD4CF90" w14:textId="0F7BD023" w:rsidR="00F00F1C" w:rsidRPr="00F86E9E" w:rsidRDefault="00F00F1C" w:rsidP="00F00F1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42</w:t>
            </w:r>
          </w:p>
        </w:tc>
      </w:tr>
      <w:tr w:rsidR="00F00F1C" w:rsidRPr="00F86E9E" w14:paraId="65331E89" w14:textId="77777777" w:rsidTr="00F00F1C">
        <w:trPr>
          <w:trHeight w:val="314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9E15FBF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622DF9A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2E90025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FB7662E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29D7CB47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9E3118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CE3871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3B580EE8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3C40BB8A" w14:textId="7777777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1A676E22" w14:textId="1BEC8E08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APOA1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F8CF65" w14:textId="5D118F0A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86E9E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4038FC48" w14:textId="05A94D13" w:rsidR="00F00F1C" w:rsidRPr="00F86E9E" w:rsidRDefault="00F00F1C" w:rsidP="00F00F1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47</w:t>
            </w:r>
          </w:p>
        </w:tc>
      </w:tr>
      <w:tr w:rsidR="00F00F1C" w:rsidRPr="00F86E9E" w14:paraId="7B63F53D" w14:textId="77777777" w:rsidTr="000D117C">
        <w:trPr>
          <w:trHeight w:val="314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0C357F5E" w14:textId="1212F56D" w:rsidR="00F00F1C" w:rsidRPr="00F86E9E" w:rsidRDefault="00F00F1C" w:rsidP="000D117C">
            <w:pPr>
              <w:keepNext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szCs w:val="20"/>
              </w:rPr>
              <w:t>2) SPPB</w:t>
            </w:r>
          </w:p>
        </w:tc>
      </w:tr>
      <w:tr w:rsidR="00F00F1C" w:rsidRPr="00F86E9E" w14:paraId="5328C1EA" w14:textId="77777777" w:rsidTr="000D117C">
        <w:trPr>
          <w:trHeight w:val="312"/>
        </w:trPr>
        <w:tc>
          <w:tcPr>
            <w:tcW w:w="2533" w:type="pct"/>
            <w:gridSpan w:val="6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4C418ED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szCs w:val="20"/>
              </w:rPr>
              <w:t>SPPB at baseline</w:t>
            </w:r>
          </w:p>
        </w:tc>
        <w:tc>
          <w:tcPr>
            <w:tcW w:w="2467" w:type="pct"/>
            <w:gridSpan w:val="7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31FD0800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szCs w:val="20"/>
              </w:rPr>
              <w:t>SPPB over a 2-year period</w:t>
            </w:r>
          </w:p>
        </w:tc>
      </w:tr>
      <w:tr w:rsidR="00F00F1C" w:rsidRPr="00F86E9E" w14:paraId="67FC6FD3" w14:textId="77777777" w:rsidTr="00F00F1C">
        <w:trPr>
          <w:trHeight w:val="312"/>
        </w:trPr>
        <w:tc>
          <w:tcPr>
            <w:tcW w:w="1294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5DA406A6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szCs w:val="20"/>
              </w:rPr>
              <w:t>Univariate</w:t>
            </w:r>
          </w:p>
        </w:tc>
        <w:tc>
          <w:tcPr>
            <w:tcW w:w="1239" w:type="pct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89FE392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szCs w:val="20"/>
              </w:rPr>
              <w:t>Multivariate</w:t>
            </w:r>
          </w:p>
        </w:tc>
        <w:tc>
          <w:tcPr>
            <w:tcW w:w="1205" w:type="pct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28EA4D01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szCs w:val="20"/>
              </w:rPr>
              <w:t>Univariate</w:t>
            </w:r>
          </w:p>
        </w:tc>
        <w:tc>
          <w:tcPr>
            <w:tcW w:w="1262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F98E7AB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szCs w:val="20"/>
              </w:rPr>
              <w:t>Multivariate</w:t>
            </w:r>
          </w:p>
        </w:tc>
      </w:tr>
      <w:tr w:rsidR="00F00F1C" w:rsidRPr="00F86E9E" w14:paraId="4AECD368" w14:textId="77777777" w:rsidTr="00F00F1C">
        <w:trPr>
          <w:trHeight w:val="352"/>
        </w:trPr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5A5AD049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Protein</w:t>
            </w:r>
          </w:p>
        </w:tc>
        <w:tc>
          <w:tcPr>
            <w:tcW w:w="413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68F56A2B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ꞵ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29F6D1CF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i/>
                <w:szCs w:val="20"/>
              </w:rPr>
              <w:t>p-</w:t>
            </w:r>
            <w:r w:rsidRPr="00F86E9E">
              <w:rPr>
                <w:rFonts w:ascii="Times New Roman" w:hAnsi="Times New Roman" w:cs="Times New Roman"/>
                <w:b/>
                <w:bCs/>
                <w:szCs w:val="20"/>
              </w:rPr>
              <w:t>value</w:t>
            </w:r>
          </w:p>
        </w:tc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7CDBB209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Protein</w:t>
            </w:r>
          </w:p>
        </w:tc>
        <w:tc>
          <w:tcPr>
            <w:tcW w:w="327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1349FA2F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ꞵ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80F9ABE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i/>
                <w:szCs w:val="20"/>
              </w:rPr>
              <w:t>p-</w:t>
            </w:r>
            <w:r w:rsidRPr="00F86E9E">
              <w:rPr>
                <w:rFonts w:ascii="Times New Roman" w:hAnsi="Times New Roman" w:cs="Times New Roman"/>
                <w:b/>
                <w:bCs/>
                <w:szCs w:val="20"/>
              </w:rPr>
              <w:t>value</w:t>
            </w:r>
          </w:p>
        </w:tc>
        <w:tc>
          <w:tcPr>
            <w:tcW w:w="488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29B0314F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Protein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676065B5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ꞵ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782AD1ED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i/>
                <w:szCs w:val="20"/>
              </w:rPr>
              <w:t>p-</w:t>
            </w:r>
            <w:r w:rsidRPr="00F86E9E">
              <w:rPr>
                <w:rFonts w:ascii="Times New Roman" w:hAnsi="Times New Roman" w:cs="Times New Roman"/>
                <w:b/>
                <w:bCs/>
                <w:szCs w:val="20"/>
              </w:rPr>
              <w:t>value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1DC476FF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Protein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1515DEE5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ꞵ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0314AAE5" w14:textId="77777777" w:rsidR="00F00F1C" w:rsidRPr="00F86E9E" w:rsidRDefault="00F00F1C" w:rsidP="000D11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  <w:i/>
                <w:szCs w:val="20"/>
              </w:rPr>
              <w:t>p-</w:t>
            </w:r>
            <w:r w:rsidRPr="00F86E9E">
              <w:rPr>
                <w:rFonts w:ascii="Times New Roman" w:hAnsi="Times New Roman" w:cs="Times New Roman"/>
                <w:b/>
                <w:bCs/>
                <w:szCs w:val="20"/>
              </w:rPr>
              <w:t>value</w:t>
            </w:r>
          </w:p>
        </w:tc>
      </w:tr>
      <w:tr w:rsidR="00F00F1C" w:rsidRPr="00F86E9E" w14:paraId="77C53438" w14:textId="77777777" w:rsidTr="00F00F1C">
        <w:trPr>
          <w:trHeight w:val="301"/>
        </w:trPr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709CE" w14:textId="261E25EE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LRP1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0308D" w14:textId="6DA1EBEE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36FDC" w14:textId="77E50CCF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70E35" w14:textId="7872B3DF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MASP1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8E570" w14:textId="0D50C4ED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E76DFE5" w14:textId="6E9F6BA5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177FE61" w14:textId="4F49EE31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LBP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68CD4" w14:textId="6243AC35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303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586B2" w14:textId="5932685C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D2C69" w14:textId="4A9F8CE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LBP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D9881" w14:textId="65ED48E4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305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056F8" w14:textId="5B123DE6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F00F1C" w:rsidRPr="00F86E9E" w14:paraId="086A7ACF" w14:textId="77777777" w:rsidTr="00F00F1C">
        <w:trPr>
          <w:trHeight w:val="301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63713729" w14:textId="29294B13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F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95E129D" w14:textId="3031E4B5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8FCC808" w14:textId="051FAE34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492C130" w14:textId="74F197F1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CRTAC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5D09FFAA" w14:textId="735EF441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A2038F" w14:textId="1CCD5D9F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6F66E1" w14:textId="7DDA7BF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C1Q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21CAAF17" w14:textId="41D2BE2C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77ABC7AA" w14:textId="4CD6792C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7BB72" w14:textId="3AC0F842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MASP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6D7ED376" w14:textId="7FEC00FC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26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358347E9" w14:textId="1BEEC194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</w:tr>
      <w:tr w:rsidR="00F00F1C" w:rsidRPr="00F86E9E" w14:paraId="129F8836" w14:textId="77777777" w:rsidTr="00F00F1C">
        <w:trPr>
          <w:trHeight w:val="301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77F5FD69" w14:textId="2B6AA814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CRTAC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3079769" w14:textId="35BEE108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5487122" w14:textId="76CBBA9B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72904F7" w14:textId="0D8D67EB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SERPINA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BB02284" w14:textId="04D85CF8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28F0EE" w14:textId="7B734B3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25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AF9F2C" w14:textId="5AF368FF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SERPINA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0C7A241E" w14:textId="470FDA93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24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44C8512A" w14:textId="46410E5F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E8FEC" w14:textId="31851253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SERPINA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1C443E82" w14:textId="591CBF89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25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011EB8AD" w14:textId="3EECCC40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</w:tr>
      <w:tr w:rsidR="00F00F1C" w:rsidRPr="00F86E9E" w14:paraId="06183D11" w14:textId="77777777" w:rsidTr="00F00F1C">
        <w:trPr>
          <w:trHeight w:val="301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0D393E69" w14:textId="00C2D030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SERPINA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81C095D" w14:textId="4CB968ED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16A0145C" w14:textId="7FFB1B5F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639C7DE" w14:textId="111974DE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PLG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1B55D33" w14:textId="18A5341B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C5474A" w14:textId="14CC9FEA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25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4CD2F3" w14:textId="0EC475F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MASP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0A4591CB" w14:textId="1B828BAA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22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29F6C03C" w14:textId="7A34AEA1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35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98D11" w14:textId="1D649928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C1QC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0CE5CC20" w14:textId="37544835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66D4A058" w14:textId="3762E754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</w:tr>
      <w:tr w:rsidR="00F00F1C" w:rsidRPr="00F86E9E" w14:paraId="109DDCD1" w14:textId="77777777" w:rsidTr="00F00F1C">
        <w:trPr>
          <w:trHeight w:val="314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6AEB7AA2" w14:textId="5F55F78F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HSPA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6CC814D" w14:textId="00070018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E8948E7" w14:textId="279B55B6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3BEAF45" w14:textId="091F9F04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HSPA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556AC61" w14:textId="1D24091D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1FD590" w14:textId="0A7E5AE8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50C45D" w14:textId="46BD4722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4689EF76" w14:textId="1FBD9301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34B46D3E" w14:textId="74774C78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FA22B" w14:textId="685165B1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HRG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208CF968" w14:textId="15B731E3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-0.22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5B48BD95" w14:textId="30018B3C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46</w:t>
            </w:r>
          </w:p>
        </w:tc>
      </w:tr>
      <w:tr w:rsidR="00F00F1C" w:rsidRPr="00F86E9E" w14:paraId="7F870C24" w14:textId="77777777" w:rsidTr="00F00F1C">
        <w:trPr>
          <w:trHeight w:val="314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132CEFAE" w14:textId="0D33FB6B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F13A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DF3B111" w14:textId="1E40DFE3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8DC9E42" w14:textId="39D9BACB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2B035F3" w14:textId="2C7220B1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LRP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D127B4D" w14:textId="315CF8CC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111283" w14:textId="56C1836C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33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0007C0" w14:textId="2CC6C8D5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3F363AA0" w14:textId="5BCEEF7F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1E73D8EE" w14:textId="665EBEE9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55DCE7" w14:textId="10F4678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2087DD5" w14:textId="6767B76B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5AD02E24" w14:textId="36A4B2AF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F00F1C" w:rsidRPr="00F86E9E" w14:paraId="0F23662A" w14:textId="77777777" w:rsidTr="00F00F1C">
        <w:trPr>
          <w:trHeight w:val="314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</w:tcPr>
          <w:p w14:paraId="7AE9C4F3" w14:textId="70DFC17B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PLG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535927D" w14:textId="530E6D50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2341BB20" w14:textId="6B8489F9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3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BB47BE4" w14:textId="58DBB3DA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F13A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6019552" w14:textId="7F8FA86E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CA4D2B" w14:textId="453D75ED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34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FF576A" w14:textId="3F7F1A37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6AC973D1" w14:textId="40DED430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4D6D11EF" w14:textId="61136A38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55E526" w14:textId="09384AB9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3644CF27" w14:textId="75B3AE72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14:paraId="08CBD7D3" w14:textId="0B346FDA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F00F1C" w:rsidRPr="00F86E9E" w14:paraId="0BB585B8" w14:textId="77777777" w:rsidTr="00F00F1C">
        <w:trPr>
          <w:trHeight w:val="314"/>
        </w:trPr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308B0" w14:textId="1167A913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MASP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120F3" w14:textId="6F7EE658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A0264" w14:textId="7257A96A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3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A7053" w14:textId="61E1E993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F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3EA42" w14:textId="32CA9C7F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8EB21B" w14:textId="21E283CA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0"/>
              </w:rPr>
            </w:pPr>
            <w:r w:rsidRPr="00F86E9E">
              <w:rPr>
                <w:rFonts w:ascii="Times New Roman" w:hAnsi="Times New Roman" w:cs="Times New Roman"/>
                <w:b/>
                <w:bCs/>
              </w:rPr>
              <w:t>0.047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537E44" w14:textId="24A2BD98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FC2FA" w14:textId="2C005AA9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7ED93" w14:textId="0A1D9596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20AE0" w14:textId="0146CD26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8118F" w14:textId="78737B1C" w:rsidR="00F00F1C" w:rsidRPr="00F86E9E" w:rsidRDefault="00F00F1C" w:rsidP="00F00F1C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68127" w14:textId="4F973FB2" w:rsidR="00F00F1C" w:rsidRPr="00F86E9E" w:rsidRDefault="00F00F1C" w:rsidP="00F00F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</w:tbl>
    <w:p w14:paraId="7DA3B40E" w14:textId="77777777" w:rsidR="00F86E9E" w:rsidRPr="009A2B0D" w:rsidRDefault="00F86E9E" w:rsidP="00F86E9E">
      <w:pPr>
        <w:widowControl/>
        <w:wordWrap/>
        <w:autoSpaceDE/>
        <w:autoSpaceDN/>
        <w:rPr>
          <w:rFonts w:ascii="Times New Roman" w:hAnsi="Times New Roman" w:cs="Times New Roman"/>
          <w:sz w:val="20"/>
          <w:szCs w:val="20"/>
        </w:rPr>
      </w:pPr>
      <w:r w:rsidRPr="009A2B0D">
        <w:rPr>
          <w:rFonts w:ascii="Times New Roman" w:eastAsia="맑은 고딕" w:hAnsi="Times New Roman" w:cs="Times New Roman"/>
          <w:noProof/>
          <w:sz w:val="20"/>
          <w:szCs w:val="20"/>
        </w:rPr>
        <w:t xml:space="preserve">ꞵ; standardized coefficient beta calculated by multivariable regression analysis adjusted for age, sex, BMI, HTN, MI, PAD, cerebro, and DM. </w:t>
      </w:r>
      <w:r w:rsidRPr="009A2B0D">
        <w:rPr>
          <w:rFonts w:ascii="Times New Roman" w:eastAsia="맑은 고딕" w:hAnsi="Times New Roman" w:cs="Times New Roman"/>
          <w:noProof/>
          <w:sz w:val="20"/>
          <w:szCs w:val="20"/>
        </w:rPr>
        <w:fldChar w:fldCharType="begin"/>
      </w:r>
      <w:r w:rsidRPr="009A2B0D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9A2B0D">
        <w:rPr>
          <w:rFonts w:ascii="Times New Roman" w:eastAsia="맑은 고딕" w:hAnsi="Times New Roman" w:cs="Times New Roman"/>
          <w:noProof/>
          <w:sz w:val="20"/>
          <w:szCs w:val="20"/>
        </w:rPr>
        <w:fldChar w:fldCharType="separate"/>
      </w:r>
      <w:r w:rsidRPr="009A2B0D">
        <w:rPr>
          <w:rFonts w:ascii="Times New Roman" w:hAnsi="Times New Roman" w:cs="Times New Roman"/>
          <w:sz w:val="20"/>
          <w:szCs w:val="20"/>
        </w:rPr>
        <w:fldChar w:fldCharType="end"/>
      </w:r>
    </w:p>
    <w:p w14:paraId="42EA11D4" w14:textId="77777777" w:rsidR="00F00F1C" w:rsidRPr="00F86E9E" w:rsidRDefault="00F00F1C" w:rsidP="002E2E91">
      <w:pPr>
        <w:spacing w:line="480" w:lineRule="auto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</w:p>
    <w:p w14:paraId="5498037B" w14:textId="77777777" w:rsidR="001D3B4E" w:rsidRDefault="001D3B4E" w:rsidP="002E2E91">
      <w:pPr>
        <w:spacing w:line="480" w:lineRule="auto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</w:p>
    <w:p w14:paraId="7CC52917" w14:textId="77777777" w:rsidR="001D3B4E" w:rsidRDefault="001D3B4E" w:rsidP="002E2E91">
      <w:pPr>
        <w:spacing w:line="480" w:lineRule="auto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</w:p>
    <w:p w14:paraId="3567851A" w14:textId="77777777" w:rsidR="00F86E9E" w:rsidRDefault="00F86E9E" w:rsidP="002E2E91">
      <w:pPr>
        <w:spacing w:line="480" w:lineRule="auto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</w:p>
    <w:p w14:paraId="7F67BB92" w14:textId="77777777" w:rsidR="00F86E9E" w:rsidRPr="001D3B4E" w:rsidRDefault="00F86E9E" w:rsidP="002E2E91">
      <w:pPr>
        <w:spacing w:line="480" w:lineRule="auto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</w:p>
    <w:p w14:paraId="486163CD" w14:textId="687BEE9D" w:rsidR="002E2E91" w:rsidRPr="002E2E91" w:rsidRDefault="002E2E91" w:rsidP="002E2E91">
      <w:pPr>
        <w:spacing w:line="480" w:lineRule="auto"/>
        <w:rPr>
          <w:rFonts w:ascii="Times New Roman" w:hAnsi="Times New Roman" w:cs="Times New Roman"/>
          <w:b/>
          <w:bCs/>
        </w:rPr>
      </w:pPr>
      <w:r w:rsidRPr="002E2E91">
        <w:rPr>
          <w:rFonts w:ascii="Times New Roman" w:hAnsi="Times New Roman" w:cs="Times New Roman"/>
          <w:b/>
          <w:bCs/>
          <w:sz w:val="24"/>
          <w:shd w:val="clear" w:color="auto" w:fill="FFFFFF"/>
        </w:rPr>
        <w:lastRenderedPageBreak/>
        <w:t>Supplementary</w:t>
      </w:r>
      <w:bookmarkEnd w:id="2"/>
      <w:r w:rsidRPr="002E2E91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 table </w:t>
      </w:r>
      <w:r w:rsidR="00B7264B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1</w:t>
      </w:r>
      <w:r w:rsidR="008F0B0F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3</w:t>
      </w:r>
      <w:r w:rsidRPr="002E2E91">
        <w:rPr>
          <w:rFonts w:ascii="Times New Roman" w:hAnsi="Times New Roman" w:cs="Times New Roman"/>
          <w:b/>
          <w:bCs/>
          <w:sz w:val="24"/>
          <w:shd w:val="clear" w:color="auto" w:fill="FFFFFF"/>
        </w:rPr>
        <w:t>.</w:t>
      </w:r>
      <w:r w:rsidRPr="002E2E91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2E2E91">
        <w:rPr>
          <w:rFonts w:ascii="Times New Roman" w:hAnsi="Times New Roman" w:cs="Times New Roman"/>
          <w:b/>
          <w:bCs/>
          <w:sz w:val="24"/>
          <w:szCs w:val="28"/>
        </w:rPr>
        <w:t xml:space="preserve">Differences in </w:t>
      </w:r>
      <w:r w:rsidRPr="002E2E91">
        <w:rPr>
          <w:rFonts w:ascii="Times New Roman" w:hAnsi="Times New Roman" w:cs="Times New Roman" w:hint="eastAsia"/>
          <w:b/>
          <w:bCs/>
          <w:sz w:val="24"/>
          <w:szCs w:val="28"/>
        </w:rPr>
        <w:t>EVs</w:t>
      </w:r>
      <w:r w:rsidRPr="002E2E91">
        <w:rPr>
          <w:rFonts w:ascii="Times New Roman" w:hAnsi="Times New Roman" w:cs="Times New Roman"/>
          <w:b/>
          <w:bCs/>
          <w:sz w:val="24"/>
          <w:szCs w:val="28"/>
        </w:rPr>
        <w:t xml:space="preserve">-related biomarker levels between stayed robust and non-to-sarcopenic groups </w:t>
      </w:r>
      <w:r w:rsidRPr="002E2E91">
        <w:rPr>
          <w:rFonts w:ascii="Times New Roman" w:hAnsi="Times New Roman" w:cs="Times New Roman" w:hint="eastAsia"/>
          <w:b/>
          <w:bCs/>
          <w:sz w:val="24"/>
          <w:szCs w:val="28"/>
        </w:rPr>
        <w:t>over a 2-year period</w:t>
      </w:r>
    </w:p>
    <w:tbl>
      <w:tblPr>
        <w:tblStyle w:val="af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646"/>
        <w:gridCol w:w="3358"/>
        <w:gridCol w:w="3359"/>
        <w:gridCol w:w="1496"/>
      </w:tblGrid>
      <w:tr w:rsidR="004E4DA9" w:rsidRPr="008E4748" w14:paraId="0B4E482E" w14:textId="77777777" w:rsidTr="005865B9">
        <w:trPr>
          <w:trHeight w:val="242"/>
          <w:jc w:val="center"/>
        </w:trPr>
        <w:tc>
          <w:tcPr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80CFE65" w14:textId="4DC8EBDC" w:rsid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  <w:u w:val="single"/>
              </w:rPr>
            </w:pPr>
            <w:r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 xml:space="preserve">Based on changes in </w:t>
            </w:r>
            <w:r w:rsidR="007D6B80">
              <w:rPr>
                <w:rFonts w:ascii="Times New Roman" w:eastAsia="맑은 고딕" w:hAnsi="Times New Roman" w:cs="Times New Roman" w:hint="eastAsia"/>
                <w:b/>
                <w:bCs/>
                <w:noProof/>
                <w:szCs w:val="20"/>
                <w:u w:val="single"/>
              </w:rPr>
              <w:t>ASM/ht</w:t>
            </w:r>
            <w:r w:rsidR="007D6B80" w:rsidRPr="007D6B80">
              <w:rPr>
                <w:rFonts w:ascii="Times New Roman" w:eastAsia="맑은 고딕" w:hAnsi="Times New Roman" w:cs="Times New Roman" w:hint="eastAsia"/>
                <w:b/>
                <w:bCs/>
                <w:noProof/>
                <w:szCs w:val="20"/>
                <w:u w:val="single"/>
                <w:vertAlign w:val="superscript"/>
              </w:rPr>
              <w:t>2</w:t>
            </w:r>
          </w:p>
          <w:p w14:paraId="3B615194" w14:textId="2A96D8EE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 xml:space="preserve"> </w:t>
            </w:r>
            <w:r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  <w14:ligatures w14:val="standardContextual"/>
              </w:rPr>
              <w:t>over a 2-year period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F837A14" w14:textId="7C200CD6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>Protein</w:t>
            </w:r>
          </w:p>
        </w:tc>
        <w:tc>
          <w:tcPr>
            <w:tcW w:w="3358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1EF068B" w14:textId="79876305" w:rsidR="003802BC" w:rsidRPr="008E4748" w:rsidRDefault="00B0739F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B0739F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>Stayed nonsarcopenic</w:t>
            </w:r>
            <w:r w:rsidRPr="00B0739F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 xml:space="preserve"> </w:t>
            </w:r>
            <w:r w:rsidR="003802BC"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>(n=11)</w:t>
            </w:r>
          </w:p>
        </w:tc>
        <w:tc>
          <w:tcPr>
            <w:tcW w:w="335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9DABB98" w14:textId="3236238C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>Non-to-sarcopenic (n=21)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75B796D" w14:textId="73C0B06D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b/>
                <w:bCs/>
                <w:i/>
                <w:iCs/>
                <w:noProof/>
                <w:szCs w:val="20"/>
              </w:rPr>
              <w:t>p-value</w:t>
            </w:r>
          </w:p>
        </w:tc>
      </w:tr>
      <w:tr w:rsidR="004E4DA9" w:rsidRPr="008E4748" w14:paraId="47E9A0EF" w14:textId="77777777" w:rsidTr="008E4748">
        <w:trPr>
          <w:trHeight w:val="242"/>
          <w:jc w:val="center"/>
        </w:trPr>
        <w:tc>
          <w:tcPr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533D0AC" w14:textId="7777777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FD926A8" w14:textId="7777777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</w:p>
        </w:tc>
        <w:tc>
          <w:tcPr>
            <w:tcW w:w="6717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B7A6925" w14:textId="1B2B4BA1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>Normalized protein level (Mean ± SD)</w:t>
            </w:r>
          </w:p>
        </w:tc>
        <w:tc>
          <w:tcPr>
            <w:tcW w:w="1496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2209B10" w14:textId="7777777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</w:tr>
      <w:tr w:rsidR="004E4DA9" w:rsidRPr="008E4748" w14:paraId="7613CC63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8CFCEC8" w14:textId="7777777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073CC652" w14:textId="3F66F59F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HBD</w:t>
            </w:r>
          </w:p>
        </w:tc>
        <w:tc>
          <w:tcPr>
            <w:tcW w:w="3358" w:type="dxa"/>
            <w:tcBorders>
              <w:top w:val="single" w:sz="4" w:space="0" w:color="auto"/>
            </w:tcBorders>
            <w:vAlign w:val="center"/>
          </w:tcPr>
          <w:p w14:paraId="4190EE56" w14:textId="5999546C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9.72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± </w:t>
            </w: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>0.67</w:t>
            </w:r>
          </w:p>
        </w:tc>
        <w:tc>
          <w:tcPr>
            <w:tcW w:w="3359" w:type="dxa"/>
            <w:tcBorders>
              <w:top w:val="single" w:sz="4" w:space="0" w:color="auto"/>
            </w:tcBorders>
            <w:vAlign w:val="center"/>
          </w:tcPr>
          <w:p w14:paraId="70143C12" w14:textId="09CC0CE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8.71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1.18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53516EC8" w14:textId="3DB3DCCF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18</w:t>
            </w:r>
          </w:p>
        </w:tc>
      </w:tr>
      <w:tr w:rsidR="004E4DA9" w:rsidRPr="008E4748" w14:paraId="356E935D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094FB15" w14:textId="7777777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1E713E0E" w14:textId="6BE9A1A3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6</w:t>
            </w:r>
          </w:p>
        </w:tc>
        <w:tc>
          <w:tcPr>
            <w:tcW w:w="3358" w:type="dxa"/>
            <w:vAlign w:val="center"/>
          </w:tcPr>
          <w:p w14:paraId="79666870" w14:textId="1FB25E3B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5.65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36</w:t>
            </w:r>
          </w:p>
        </w:tc>
        <w:tc>
          <w:tcPr>
            <w:tcW w:w="3359" w:type="dxa"/>
            <w:vAlign w:val="center"/>
          </w:tcPr>
          <w:p w14:paraId="68C18A38" w14:textId="3808FEDE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6.05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74</w:t>
            </w:r>
          </w:p>
        </w:tc>
        <w:tc>
          <w:tcPr>
            <w:tcW w:w="1496" w:type="dxa"/>
            <w:vAlign w:val="center"/>
          </w:tcPr>
          <w:p w14:paraId="63E07828" w14:textId="382ABBAE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24</w:t>
            </w:r>
          </w:p>
        </w:tc>
      </w:tr>
      <w:tr w:rsidR="004E4DA9" w:rsidRPr="008E4748" w14:paraId="3B1EB9A8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E1821C9" w14:textId="7777777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2ED51568" w14:textId="7CEAD1FD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FI</w:t>
            </w:r>
          </w:p>
        </w:tc>
        <w:tc>
          <w:tcPr>
            <w:tcW w:w="3358" w:type="dxa"/>
            <w:vAlign w:val="center"/>
          </w:tcPr>
          <w:p w14:paraId="3FA2F426" w14:textId="1326CC53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99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35</w:t>
            </w:r>
          </w:p>
        </w:tc>
        <w:tc>
          <w:tcPr>
            <w:tcW w:w="3359" w:type="dxa"/>
            <w:vAlign w:val="center"/>
          </w:tcPr>
          <w:p w14:paraId="697D2693" w14:textId="5476B6C6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4.59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72</w:t>
            </w:r>
          </w:p>
        </w:tc>
        <w:tc>
          <w:tcPr>
            <w:tcW w:w="1496" w:type="dxa"/>
            <w:vAlign w:val="center"/>
          </w:tcPr>
          <w:p w14:paraId="013DCE44" w14:textId="5A6ECAD1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05</w:t>
            </w:r>
          </w:p>
        </w:tc>
      </w:tr>
      <w:tr w:rsidR="004E4DA9" w:rsidRPr="008E4748" w14:paraId="638E0D1C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4C5294B" w14:textId="7777777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3ACDD739" w14:textId="5786C6C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FH</w:t>
            </w:r>
          </w:p>
        </w:tc>
        <w:tc>
          <w:tcPr>
            <w:tcW w:w="3358" w:type="dxa"/>
            <w:vAlign w:val="center"/>
          </w:tcPr>
          <w:p w14:paraId="05C6694C" w14:textId="6D047CD8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4.80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41</w:t>
            </w:r>
          </w:p>
        </w:tc>
        <w:tc>
          <w:tcPr>
            <w:tcW w:w="3359" w:type="dxa"/>
            <w:vAlign w:val="center"/>
          </w:tcPr>
          <w:p w14:paraId="27C235F1" w14:textId="501AF101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5.26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95</w:t>
            </w:r>
          </w:p>
        </w:tc>
        <w:tc>
          <w:tcPr>
            <w:tcW w:w="1496" w:type="dxa"/>
            <w:vAlign w:val="center"/>
          </w:tcPr>
          <w:p w14:paraId="609C3444" w14:textId="67678E23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47</w:t>
            </w:r>
          </w:p>
        </w:tc>
      </w:tr>
      <w:tr w:rsidR="004E4DA9" w:rsidRPr="008E4748" w14:paraId="19048DF4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62CA6EB" w14:textId="7777777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6A0C4BF4" w14:textId="6884A179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HSPA5</w:t>
            </w:r>
          </w:p>
        </w:tc>
        <w:tc>
          <w:tcPr>
            <w:tcW w:w="3358" w:type="dxa"/>
            <w:vAlign w:val="center"/>
          </w:tcPr>
          <w:p w14:paraId="74CAAD86" w14:textId="3169ECC6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2.78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60</w:t>
            </w:r>
          </w:p>
        </w:tc>
        <w:tc>
          <w:tcPr>
            <w:tcW w:w="3359" w:type="dxa"/>
            <w:vAlign w:val="center"/>
          </w:tcPr>
          <w:p w14:paraId="1E6FDE60" w14:textId="6F07694D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37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86</w:t>
            </w:r>
          </w:p>
        </w:tc>
        <w:tc>
          <w:tcPr>
            <w:tcW w:w="1496" w:type="dxa"/>
            <w:vAlign w:val="center"/>
          </w:tcPr>
          <w:p w14:paraId="44B2C38B" w14:textId="0AC4C93B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09</w:t>
            </w:r>
          </w:p>
        </w:tc>
      </w:tr>
      <w:tr w:rsidR="004E4DA9" w:rsidRPr="008E4748" w14:paraId="619A3F68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EC6970A" w14:textId="7777777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039D4CD4" w14:textId="43338F59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ECM1</w:t>
            </w:r>
          </w:p>
        </w:tc>
        <w:tc>
          <w:tcPr>
            <w:tcW w:w="3358" w:type="dxa"/>
            <w:vAlign w:val="center"/>
          </w:tcPr>
          <w:p w14:paraId="44990D99" w14:textId="49CC1D59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5.93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32</w:t>
            </w:r>
          </w:p>
        </w:tc>
        <w:tc>
          <w:tcPr>
            <w:tcW w:w="3359" w:type="dxa"/>
            <w:vAlign w:val="center"/>
          </w:tcPr>
          <w:p w14:paraId="3EAB8358" w14:textId="2F484470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5.46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64</w:t>
            </w:r>
          </w:p>
        </w:tc>
        <w:tc>
          <w:tcPr>
            <w:tcW w:w="1496" w:type="dxa"/>
            <w:vAlign w:val="center"/>
          </w:tcPr>
          <w:p w14:paraId="54DA9BDD" w14:textId="3A68A138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41</w:t>
            </w:r>
          </w:p>
        </w:tc>
      </w:tr>
      <w:tr w:rsidR="004E4DA9" w:rsidRPr="008E4748" w14:paraId="028D4ADF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57F559D" w14:textId="7777777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31046A43" w14:textId="2C0F34DB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F12</w:t>
            </w:r>
          </w:p>
        </w:tc>
        <w:tc>
          <w:tcPr>
            <w:tcW w:w="3358" w:type="dxa"/>
            <w:vAlign w:val="center"/>
          </w:tcPr>
          <w:p w14:paraId="116D5A7E" w14:textId="45196431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4.73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84</w:t>
            </w:r>
          </w:p>
        </w:tc>
        <w:tc>
          <w:tcPr>
            <w:tcW w:w="3359" w:type="dxa"/>
            <w:vAlign w:val="center"/>
          </w:tcPr>
          <w:p w14:paraId="2B35588F" w14:textId="7B529813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5.57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63</w:t>
            </w:r>
          </w:p>
        </w:tc>
        <w:tc>
          <w:tcPr>
            <w:tcW w:w="1496" w:type="dxa"/>
            <w:vAlign w:val="center"/>
          </w:tcPr>
          <w:p w14:paraId="3893360C" w14:textId="5AFDB171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07</w:t>
            </w:r>
          </w:p>
        </w:tc>
      </w:tr>
      <w:tr w:rsidR="004E4DA9" w:rsidRPr="008E4748" w14:paraId="1F4ADB16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17DFEB1" w14:textId="7777777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59A09030" w14:textId="5E6B8222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RTAC1</w:t>
            </w:r>
          </w:p>
        </w:tc>
        <w:tc>
          <w:tcPr>
            <w:tcW w:w="3358" w:type="dxa"/>
            <w:vAlign w:val="center"/>
          </w:tcPr>
          <w:p w14:paraId="7FC861A3" w14:textId="3A599B28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2.73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73</w:t>
            </w:r>
          </w:p>
        </w:tc>
        <w:tc>
          <w:tcPr>
            <w:tcW w:w="3359" w:type="dxa"/>
            <w:vAlign w:val="center"/>
          </w:tcPr>
          <w:p w14:paraId="4556A001" w14:textId="7EFD7FFB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60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84</w:t>
            </w:r>
          </w:p>
        </w:tc>
        <w:tc>
          <w:tcPr>
            <w:tcW w:w="1496" w:type="dxa"/>
            <w:vAlign w:val="center"/>
          </w:tcPr>
          <w:p w14:paraId="27450E85" w14:textId="518D1C8F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15</w:t>
            </w:r>
          </w:p>
        </w:tc>
      </w:tr>
      <w:tr w:rsidR="004E4DA9" w:rsidRPr="008E4748" w14:paraId="6B85E2C1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9F99500" w14:textId="7777777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26D60242" w14:textId="5D6C449E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SERPINA10</w:t>
            </w:r>
          </w:p>
        </w:tc>
        <w:tc>
          <w:tcPr>
            <w:tcW w:w="3358" w:type="dxa"/>
            <w:vAlign w:val="center"/>
          </w:tcPr>
          <w:p w14:paraId="7B216EF9" w14:textId="37F7FF30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14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70</w:t>
            </w:r>
          </w:p>
        </w:tc>
        <w:tc>
          <w:tcPr>
            <w:tcW w:w="3359" w:type="dxa"/>
            <w:vAlign w:val="center"/>
          </w:tcPr>
          <w:p w14:paraId="4CAB2DDC" w14:textId="47E981D4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99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76</w:t>
            </w:r>
          </w:p>
        </w:tc>
        <w:tc>
          <w:tcPr>
            <w:tcW w:w="1496" w:type="dxa"/>
            <w:vAlign w:val="center"/>
          </w:tcPr>
          <w:p w14:paraId="5E0B1DDF" w14:textId="2D8D71FE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04</w:t>
            </w:r>
          </w:p>
        </w:tc>
      </w:tr>
      <w:tr w:rsidR="004E4DA9" w:rsidRPr="008E4748" w14:paraId="37A864F2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A58F1CA" w14:textId="7777777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1140869C" w14:textId="1D913B51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7</w:t>
            </w:r>
          </w:p>
        </w:tc>
        <w:tc>
          <w:tcPr>
            <w:tcW w:w="3358" w:type="dxa"/>
            <w:vAlign w:val="center"/>
          </w:tcPr>
          <w:p w14:paraId="7378D94C" w14:textId="61B3F671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6.70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26</w:t>
            </w:r>
          </w:p>
        </w:tc>
        <w:tc>
          <w:tcPr>
            <w:tcW w:w="3359" w:type="dxa"/>
            <w:vAlign w:val="center"/>
          </w:tcPr>
          <w:p w14:paraId="7E353583" w14:textId="206B6B61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7.12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62</w:t>
            </w:r>
          </w:p>
        </w:tc>
        <w:tc>
          <w:tcPr>
            <w:tcW w:w="1496" w:type="dxa"/>
            <w:vAlign w:val="center"/>
          </w:tcPr>
          <w:p w14:paraId="5A52DB00" w14:textId="265AE129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25</w:t>
            </w:r>
          </w:p>
        </w:tc>
      </w:tr>
      <w:tr w:rsidR="004E4DA9" w:rsidRPr="008E4748" w14:paraId="3BEFED36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2355880" w14:textId="7777777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6391165E" w14:textId="679D44B3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AMBP</w:t>
            </w:r>
          </w:p>
        </w:tc>
        <w:tc>
          <w:tcPr>
            <w:tcW w:w="3358" w:type="dxa"/>
            <w:tcBorders>
              <w:bottom w:val="single" w:sz="4" w:space="0" w:color="auto"/>
            </w:tcBorders>
            <w:vAlign w:val="center"/>
          </w:tcPr>
          <w:p w14:paraId="5013F541" w14:textId="29284574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7.93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30</w:t>
            </w:r>
          </w:p>
        </w:tc>
        <w:tc>
          <w:tcPr>
            <w:tcW w:w="3359" w:type="dxa"/>
            <w:tcBorders>
              <w:bottom w:val="single" w:sz="4" w:space="0" w:color="auto"/>
            </w:tcBorders>
            <w:vAlign w:val="center"/>
          </w:tcPr>
          <w:p w14:paraId="28B4A80A" w14:textId="77258AB3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8.27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50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359F50EA" w14:textId="077CAB1A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35</w:t>
            </w:r>
          </w:p>
        </w:tc>
      </w:tr>
      <w:tr w:rsidR="004E4DA9" w:rsidRPr="008E4748" w14:paraId="435B8B87" w14:textId="77777777" w:rsidTr="005865B9">
        <w:trPr>
          <w:trHeight w:val="242"/>
          <w:jc w:val="center"/>
        </w:trPr>
        <w:tc>
          <w:tcPr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033730E" w14:textId="47A59AB7" w:rsid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  <w:u w:val="single"/>
              </w:rPr>
            </w:pPr>
            <w:r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 xml:space="preserve">Based on changes in </w:t>
            </w:r>
            <w:r w:rsidR="007D6B80" w:rsidRPr="007D6B80">
              <w:rPr>
                <w:rFonts w:ascii="Times New Roman" w:eastAsia="맑은 고딕" w:hAnsi="Times New Roman" w:cs="Times New Roman" w:hint="eastAsia"/>
                <w:b/>
                <w:bCs/>
                <w:noProof/>
                <w:szCs w:val="20"/>
                <w:u w:val="single"/>
              </w:rPr>
              <w:t>grip strength</w:t>
            </w:r>
          </w:p>
          <w:p w14:paraId="7E6C000A" w14:textId="36AFC55E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 xml:space="preserve"> </w:t>
            </w:r>
            <w:r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  <w14:ligatures w14:val="standardContextual"/>
              </w:rPr>
              <w:t>over a 2-year period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04A6E28" w14:textId="22CD2AB1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>Protein</w:t>
            </w:r>
          </w:p>
        </w:tc>
        <w:tc>
          <w:tcPr>
            <w:tcW w:w="3358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270A503" w14:textId="46DB90B8" w:rsidR="003802BC" w:rsidRPr="008E4748" w:rsidRDefault="00B0739F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B0739F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>Stayed nonsarcopenic</w:t>
            </w:r>
            <w:r w:rsidRPr="00B0739F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 xml:space="preserve"> </w:t>
            </w:r>
            <w:r w:rsidR="003802BC"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>(n=30)</w:t>
            </w:r>
          </w:p>
        </w:tc>
        <w:tc>
          <w:tcPr>
            <w:tcW w:w="335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6772B93" w14:textId="400234A8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>Non-to-sarcopenic (n=28)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4CF64D2" w14:textId="38075ABA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b/>
                <w:bCs/>
                <w:i/>
                <w:iCs/>
                <w:noProof/>
                <w:szCs w:val="20"/>
              </w:rPr>
              <w:t>p-value</w:t>
            </w:r>
          </w:p>
        </w:tc>
      </w:tr>
      <w:tr w:rsidR="004E4DA9" w:rsidRPr="008E4748" w14:paraId="241F9AA3" w14:textId="77777777" w:rsidTr="008E4748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A049F93" w14:textId="7777777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Merge/>
            <w:tcBorders>
              <w:bottom w:val="single" w:sz="4" w:space="0" w:color="auto"/>
            </w:tcBorders>
            <w:vAlign w:val="center"/>
          </w:tcPr>
          <w:p w14:paraId="0E6A829A" w14:textId="7777777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6717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9938EA5" w14:textId="7048214D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>Normalized protein level (Mean ± SD)</w:t>
            </w:r>
          </w:p>
        </w:tc>
        <w:tc>
          <w:tcPr>
            <w:tcW w:w="1496" w:type="dxa"/>
            <w:vMerge/>
            <w:tcBorders>
              <w:bottom w:val="single" w:sz="4" w:space="0" w:color="auto"/>
            </w:tcBorders>
            <w:vAlign w:val="center"/>
          </w:tcPr>
          <w:p w14:paraId="6CD435C4" w14:textId="7777777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</w:tr>
      <w:tr w:rsidR="004E4DA9" w:rsidRPr="008E4748" w14:paraId="2D6D8CBA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B7C318F" w14:textId="7777777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16862CB1" w14:textId="6FD39A18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THBS4</w:t>
            </w:r>
          </w:p>
        </w:tc>
        <w:tc>
          <w:tcPr>
            <w:tcW w:w="3358" w:type="dxa"/>
            <w:tcBorders>
              <w:top w:val="single" w:sz="4" w:space="0" w:color="auto"/>
            </w:tcBorders>
            <w:vAlign w:val="center"/>
          </w:tcPr>
          <w:p w14:paraId="346D51F3" w14:textId="6C183951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5.34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73</w:t>
            </w:r>
          </w:p>
        </w:tc>
        <w:tc>
          <w:tcPr>
            <w:tcW w:w="3359" w:type="dxa"/>
            <w:tcBorders>
              <w:top w:val="single" w:sz="4" w:space="0" w:color="auto"/>
            </w:tcBorders>
            <w:vAlign w:val="center"/>
          </w:tcPr>
          <w:p w14:paraId="60EDB456" w14:textId="283186B9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4.78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1.07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1A2C3803" w14:textId="19349579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25</w:t>
            </w:r>
          </w:p>
        </w:tc>
      </w:tr>
      <w:tr w:rsidR="004E4DA9" w:rsidRPr="008E4748" w14:paraId="3E011199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EBC99E7" w14:textId="7777777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04692710" w14:textId="23CB738C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HSPA5</w:t>
            </w:r>
          </w:p>
        </w:tc>
        <w:tc>
          <w:tcPr>
            <w:tcW w:w="3358" w:type="dxa"/>
            <w:vAlign w:val="center"/>
          </w:tcPr>
          <w:p w14:paraId="510C32C1" w14:textId="46C14C72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01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88</w:t>
            </w:r>
          </w:p>
        </w:tc>
        <w:tc>
          <w:tcPr>
            <w:tcW w:w="3359" w:type="dxa"/>
            <w:vAlign w:val="center"/>
          </w:tcPr>
          <w:p w14:paraId="5C03FAD1" w14:textId="59E658AF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48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99</w:t>
            </w:r>
          </w:p>
        </w:tc>
        <w:tc>
          <w:tcPr>
            <w:tcW w:w="1496" w:type="dxa"/>
            <w:vAlign w:val="center"/>
          </w:tcPr>
          <w:p w14:paraId="1FBA0290" w14:textId="1156FCCE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41</w:t>
            </w:r>
          </w:p>
        </w:tc>
      </w:tr>
      <w:tr w:rsidR="004E4DA9" w:rsidRPr="008E4748" w14:paraId="51B5FF53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A0CF8C4" w14:textId="7777777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6EB05D67" w14:textId="4F1C79D5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APOC1</w:t>
            </w:r>
          </w:p>
        </w:tc>
        <w:tc>
          <w:tcPr>
            <w:tcW w:w="3358" w:type="dxa"/>
            <w:vAlign w:val="center"/>
          </w:tcPr>
          <w:p w14:paraId="7EFC2F53" w14:textId="5174B5C6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06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85</w:t>
            </w:r>
          </w:p>
        </w:tc>
        <w:tc>
          <w:tcPr>
            <w:tcW w:w="3359" w:type="dxa"/>
            <w:vAlign w:val="center"/>
          </w:tcPr>
          <w:p w14:paraId="2BB08D8C" w14:textId="32E509D2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66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93</w:t>
            </w:r>
          </w:p>
        </w:tc>
        <w:tc>
          <w:tcPr>
            <w:tcW w:w="1496" w:type="dxa"/>
            <w:vAlign w:val="center"/>
          </w:tcPr>
          <w:p w14:paraId="2F32FA38" w14:textId="512D2701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16</w:t>
            </w:r>
          </w:p>
        </w:tc>
      </w:tr>
      <w:tr w:rsidR="004E4DA9" w:rsidRPr="008E4748" w14:paraId="17FCABAF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13553F9" w14:textId="7777777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65E356C4" w14:textId="127AAE28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DBH</w:t>
            </w:r>
          </w:p>
        </w:tc>
        <w:tc>
          <w:tcPr>
            <w:tcW w:w="3358" w:type="dxa"/>
            <w:vAlign w:val="center"/>
          </w:tcPr>
          <w:p w14:paraId="5D8478D7" w14:textId="4A8C16E2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13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87</w:t>
            </w:r>
          </w:p>
        </w:tc>
        <w:tc>
          <w:tcPr>
            <w:tcW w:w="3359" w:type="dxa"/>
            <w:vAlign w:val="center"/>
          </w:tcPr>
          <w:p w14:paraId="3E1CAF91" w14:textId="4B428856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65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93</w:t>
            </w:r>
          </w:p>
        </w:tc>
        <w:tc>
          <w:tcPr>
            <w:tcW w:w="1496" w:type="dxa"/>
            <w:vAlign w:val="center"/>
          </w:tcPr>
          <w:p w14:paraId="6D8810E2" w14:textId="4C3E25BB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27</w:t>
            </w:r>
          </w:p>
        </w:tc>
      </w:tr>
      <w:tr w:rsidR="004E4DA9" w:rsidRPr="008E4748" w14:paraId="33CF2875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3531C89" w14:textId="7777777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367A83F2" w14:textId="0777FCD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PRSS3</w:t>
            </w:r>
          </w:p>
        </w:tc>
        <w:tc>
          <w:tcPr>
            <w:tcW w:w="3358" w:type="dxa"/>
            <w:vAlign w:val="center"/>
          </w:tcPr>
          <w:p w14:paraId="15249C08" w14:textId="0DE5B5DC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5.08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1.24</w:t>
            </w:r>
          </w:p>
        </w:tc>
        <w:tc>
          <w:tcPr>
            <w:tcW w:w="3359" w:type="dxa"/>
            <w:vAlign w:val="center"/>
          </w:tcPr>
          <w:p w14:paraId="38828C77" w14:textId="6E56E9BE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5.58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95</w:t>
            </w:r>
          </w:p>
        </w:tc>
        <w:tc>
          <w:tcPr>
            <w:tcW w:w="1496" w:type="dxa"/>
            <w:vAlign w:val="center"/>
          </w:tcPr>
          <w:p w14:paraId="0353757F" w14:textId="073A6502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12</w:t>
            </w:r>
          </w:p>
        </w:tc>
      </w:tr>
      <w:tr w:rsidR="004E4DA9" w:rsidRPr="008E4748" w14:paraId="3081B418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D4FE780" w14:textId="7777777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6D70DF8E" w14:textId="212B8273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F10</w:t>
            </w:r>
          </w:p>
        </w:tc>
        <w:tc>
          <w:tcPr>
            <w:tcW w:w="3358" w:type="dxa"/>
            <w:vAlign w:val="center"/>
          </w:tcPr>
          <w:p w14:paraId="1E3D446C" w14:textId="4EA2A62A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13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72</w:t>
            </w:r>
          </w:p>
        </w:tc>
        <w:tc>
          <w:tcPr>
            <w:tcW w:w="3359" w:type="dxa"/>
            <w:vAlign w:val="center"/>
          </w:tcPr>
          <w:p w14:paraId="2F76A433" w14:textId="3931DE78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62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99</w:t>
            </w:r>
          </w:p>
        </w:tc>
        <w:tc>
          <w:tcPr>
            <w:tcW w:w="1496" w:type="dxa"/>
            <w:vAlign w:val="center"/>
          </w:tcPr>
          <w:p w14:paraId="7585FE82" w14:textId="6641AAAE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25</w:t>
            </w:r>
          </w:p>
        </w:tc>
      </w:tr>
      <w:tr w:rsidR="004E4DA9" w:rsidRPr="008E4748" w14:paraId="317EBF9D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AE6C1B9" w14:textId="77777777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01A2E194" w14:textId="1D382E0D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APOE</w:t>
            </w:r>
          </w:p>
        </w:tc>
        <w:tc>
          <w:tcPr>
            <w:tcW w:w="3358" w:type="dxa"/>
            <w:tcBorders>
              <w:bottom w:val="single" w:sz="4" w:space="0" w:color="auto"/>
            </w:tcBorders>
            <w:vAlign w:val="center"/>
          </w:tcPr>
          <w:p w14:paraId="60B4988C" w14:textId="2B2EA23B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6.35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67</w:t>
            </w:r>
          </w:p>
        </w:tc>
        <w:tc>
          <w:tcPr>
            <w:tcW w:w="3359" w:type="dxa"/>
            <w:tcBorders>
              <w:bottom w:val="single" w:sz="4" w:space="0" w:color="auto"/>
            </w:tcBorders>
            <w:vAlign w:val="center"/>
          </w:tcPr>
          <w:p w14:paraId="0B4D0C07" w14:textId="54E661E8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6.81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80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25D32D54" w14:textId="003DD4D1" w:rsidR="003802BC" w:rsidRPr="008E4748" w:rsidRDefault="003802BC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09</w:t>
            </w:r>
          </w:p>
        </w:tc>
      </w:tr>
      <w:tr w:rsidR="004E4DA9" w:rsidRPr="008E4748" w14:paraId="248C0E0E" w14:textId="77777777" w:rsidTr="005865B9">
        <w:trPr>
          <w:trHeight w:val="242"/>
          <w:jc w:val="center"/>
        </w:trPr>
        <w:tc>
          <w:tcPr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9A73850" w14:textId="77777777" w:rsidR="007D6B80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  <w:u w:val="single"/>
              </w:rPr>
            </w:pPr>
            <w:r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 xml:space="preserve">Based on changes in </w:t>
            </w:r>
            <w:r w:rsidR="007D6B80">
              <w:rPr>
                <w:rFonts w:ascii="Times New Roman" w:eastAsia="맑은 고딕" w:hAnsi="Times New Roman" w:cs="Times New Roman" w:hint="eastAsia"/>
                <w:b/>
                <w:bCs/>
                <w:noProof/>
                <w:szCs w:val="20"/>
                <w:u w:val="single"/>
              </w:rPr>
              <w:t>gait speed</w:t>
            </w:r>
          </w:p>
          <w:p w14:paraId="6689CA8A" w14:textId="5F78000F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 xml:space="preserve"> </w:t>
            </w:r>
            <w:r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  <w14:ligatures w14:val="standardContextual"/>
              </w:rPr>
              <w:t>over a 2-year period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F2C0E89" w14:textId="727F999A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>Protein</w:t>
            </w:r>
          </w:p>
        </w:tc>
        <w:tc>
          <w:tcPr>
            <w:tcW w:w="3358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68368804" w14:textId="1942D2A8" w:rsidR="000A2565" w:rsidRPr="008E4748" w:rsidRDefault="00B0739F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B0739F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>Stayed nonsarcopenic</w:t>
            </w:r>
            <w:r w:rsidRPr="00B0739F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 xml:space="preserve"> </w:t>
            </w:r>
            <w:r w:rsidR="000A2565"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>(n=21)</w:t>
            </w:r>
          </w:p>
        </w:tc>
        <w:tc>
          <w:tcPr>
            <w:tcW w:w="335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F0CF106" w14:textId="07DF691E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>Non-to-sarcopenic (n=10)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71879C2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b/>
                <w:bCs/>
                <w:i/>
                <w:iCs/>
                <w:noProof/>
                <w:szCs w:val="20"/>
              </w:rPr>
              <w:t>p-value</w:t>
            </w:r>
          </w:p>
          <w:p w14:paraId="7E873869" w14:textId="3AECBCEC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</w:p>
        </w:tc>
      </w:tr>
      <w:tr w:rsidR="004E4DA9" w:rsidRPr="008E4748" w14:paraId="71DD8ADE" w14:textId="77777777" w:rsidTr="008E4748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C03F6F2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Merge/>
            <w:tcBorders>
              <w:bottom w:val="single" w:sz="4" w:space="0" w:color="auto"/>
            </w:tcBorders>
            <w:vAlign w:val="center"/>
          </w:tcPr>
          <w:p w14:paraId="2F255CCF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6717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9065F91" w14:textId="2727BF90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>Normalized protein level (Mean ± SD)</w:t>
            </w:r>
          </w:p>
        </w:tc>
        <w:tc>
          <w:tcPr>
            <w:tcW w:w="1496" w:type="dxa"/>
            <w:vMerge/>
            <w:tcBorders>
              <w:bottom w:val="single" w:sz="4" w:space="0" w:color="auto"/>
            </w:tcBorders>
            <w:vAlign w:val="center"/>
          </w:tcPr>
          <w:p w14:paraId="448D0AA1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</w:tr>
      <w:tr w:rsidR="004E4DA9" w:rsidRPr="008E4748" w14:paraId="01E05FB4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B255252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41D3EE61" w14:textId="31D5F64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SERPINA5</w:t>
            </w:r>
          </w:p>
        </w:tc>
        <w:tc>
          <w:tcPr>
            <w:tcW w:w="3358" w:type="dxa"/>
            <w:tcBorders>
              <w:top w:val="single" w:sz="4" w:space="0" w:color="auto"/>
            </w:tcBorders>
            <w:vAlign w:val="center"/>
          </w:tcPr>
          <w:p w14:paraId="7A6CC9DD" w14:textId="632DDF0B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4.58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34</w:t>
            </w:r>
          </w:p>
        </w:tc>
        <w:tc>
          <w:tcPr>
            <w:tcW w:w="3359" w:type="dxa"/>
            <w:tcBorders>
              <w:top w:val="single" w:sz="4" w:space="0" w:color="auto"/>
            </w:tcBorders>
            <w:vAlign w:val="center"/>
          </w:tcPr>
          <w:p w14:paraId="3A892031" w14:textId="08AF69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5.16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40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39A4C9D9" w14:textId="38DC44EA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</w:tr>
      <w:tr w:rsidR="004E4DA9" w:rsidRPr="008E4748" w14:paraId="7D4CEA1B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7C43603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5D58DEB7" w14:textId="7855C394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NDP1</w:t>
            </w:r>
          </w:p>
        </w:tc>
        <w:tc>
          <w:tcPr>
            <w:tcW w:w="3358" w:type="dxa"/>
            <w:vAlign w:val="center"/>
          </w:tcPr>
          <w:p w14:paraId="35650A38" w14:textId="5F150FD1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2.86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75</w:t>
            </w:r>
          </w:p>
        </w:tc>
        <w:tc>
          <w:tcPr>
            <w:tcW w:w="3359" w:type="dxa"/>
            <w:vAlign w:val="center"/>
          </w:tcPr>
          <w:p w14:paraId="0045C3DD" w14:textId="48B3CD45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4.01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96</w:t>
            </w:r>
          </w:p>
        </w:tc>
        <w:tc>
          <w:tcPr>
            <w:tcW w:w="1496" w:type="dxa"/>
            <w:vAlign w:val="center"/>
          </w:tcPr>
          <w:p w14:paraId="0F77ADA2" w14:textId="754CA86F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</w:tr>
      <w:tr w:rsidR="004E4DA9" w:rsidRPr="008E4748" w14:paraId="7A34A4CB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ABDF63E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349C6BE3" w14:textId="0D3CF10A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FHR5</w:t>
            </w:r>
          </w:p>
        </w:tc>
        <w:tc>
          <w:tcPr>
            <w:tcW w:w="3358" w:type="dxa"/>
            <w:vAlign w:val="center"/>
          </w:tcPr>
          <w:p w14:paraId="6FE3A241" w14:textId="71427AD9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80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48</w:t>
            </w:r>
          </w:p>
        </w:tc>
        <w:tc>
          <w:tcPr>
            <w:tcW w:w="3359" w:type="dxa"/>
            <w:vAlign w:val="center"/>
          </w:tcPr>
          <w:p w14:paraId="0AD479B3" w14:textId="54C10312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4.36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74</w:t>
            </w:r>
          </w:p>
        </w:tc>
        <w:tc>
          <w:tcPr>
            <w:tcW w:w="1496" w:type="dxa"/>
            <w:vAlign w:val="center"/>
          </w:tcPr>
          <w:p w14:paraId="144D72AA" w14:textId="18E6ABF4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25</w:t>
            </w:r>
          </w:p>
        </w:tc>
      </w:tr>
      <w:tr w:rsidR="004E4DA9" w:rsidRPr="008E4748" w14:paraId="444F406E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0A2F30F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16537545" w14:textId="75F7D23D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SERPINA7</w:t>
            </w:r>
          </w:p>
        </w:tc>
        <w:tc>
          <w:tcPr>
            <w:tcW w:w="3358" w:type="dxa"/>
            <w:vAlign w:val="center"/>
          </w:tcPr>
          <w:p w14:paraId="1AC6A459" w14:textId="38460DEB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29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1.04</w:t>
            </w:r>
          </w:p>
        </w:tc>
        <w:tc>
          <w:tcPr>
            <w:tcW w:w="3359" w:type="dxa"/>
            <w:vAlign w:val="center"/>
          </w:tcPr>
          <w:p w14:paraId="519B9A5C" w14:textId="7597FA1A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96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82</w:t>
            </w:r>
          </w:p>
        </w:tc>
        <w:tc>
          <w:tcPr>
            <w:tcW w:w="1496" w:type="dxa"/>
            <w:vAlign w:val="center"/>
          </w:tcPr>
          <w:p w14:paraId="597DA5D2" w14:textId="645F6C68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45</w:t>
            </w:r>
          </w:p>
        </w:tc>
      </w:tr>
      <w:tr w:rsidR="004E4DA9" w:rsidRPr="008E4748" w14:paraId="1B556C60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F679F51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3557BAB9" w14:textId="3F49648C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2</w:t>
            </w:r>
          </w:p>
        </w:tc>
        <w:tc>
          <w:tcPr>
            <w:tcW w:w="3358" w:type="dxa"/>
            <w:vAlign w:val="center"/>
          </w:tcPr>
          <w:p w14:paraId="01A30BF3" w14:textId="198C03AC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5.60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24</w:t>
            </w:r>
          </w:p>
        </w:tc>
        <w:tc>
          <w:tcPr>
            <w:tcW w:w="3359" w:type="dxa"/>
            <w:vAlign w:val="center"/>
          </w:tcPr>
          <w:p w14:paraId="670E1A5A" w14:textId="62F64E3C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6.05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56</w:t>
            </w:r>
          </w:p>
        </w:tc>
        <w:tc>
          <w:tcPr>
            <w:tcW w:w="1496" w:type="dxa"/>
            <w:vAlign w:val="center"/>
          </w:tcPr>
          <w:p w14:paraId="2315EDED" w14:textId="3BCEB789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</w:tr>
      <w:tr w:rsidR="004E4DA9" w:rsidRPr="008E4748" w14:paraId="0810CFE9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72B5918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1505CCBB" w14:textId="7DA32865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HSPA5</w:t>
            </w:r>
          </w:p>
        </w:tc>
        <w:tc>
          <w:tcPr>
            <w:tcW w:w="3358" w:type="dxa"/>
            <w:vAlign w:val="center"/>
          </w:tcPr>
          <w:p w14:paraId="1A8BE1B3" w14:textId="26C8B598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2.95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85</w:t>
            </w:r>
          </w:p>
        </w:tc>
        <w:tc>
          <w:tcPr>
            <w:tcW w:w="3359" w:type="dxa"/>
            <w:vAlign w:val="center"/>
          </w:tcPr>
          <w:p w14:paraId="035E599C" w14:textId="6BC63D88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79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86</w:t>
            </w:r>
          </w:p>
        </w:tc>
        <w:tc>
          <w:tcPr>
            <w:tcW w:w="1496" w:type="dxa"/>
            <w:vAlign w:val="center"/>
          </w:tcPr>
          <w:p w14:paraId="55A07762" w14:textId="0463CFE0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11</w:t>
            </w:r>
          </w:p>
        </w:tc>
      </w:tr>
      <w:tr w:rsidR="004E4DA9" w:rsidRPr="008E4748" w14:paraId="3F2DDEEA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804C0F1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396A7FDE" w14:textId="7751AD3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TGFBI</w:t>
            </w:r>
          </w:p>
        </w:tc>
        <w:tc>
          <w:tcPr>
            <w:tcW w:w="3358" w:type="dxa"/>
            <w:vAlign w:val="center"/>
          </w:tcPr>
          <w:p w14:paraId="45B848D5" w14:textId="737D1CEA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4.51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31</w:t>
            </w:r>
          </w:p>
        </w:tc>
        <w:tc>
          <w:tcPr>
            <w:tcW w:w="3359" w:type="dxa"/>
            <w:vAlign w:val="center"/>
          </w:tcPr>
          <w:p w14:paraId="49CEDD68" w14:textId="4D1ABC70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4.95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76</w:t>
            </w:r>
          </w:p>
        </w:tc>
        <w:tc>
          <w:tcPr>
            <w:tcW w:w="1496" w:type="dxa"/>
            <w:vAlign w:val="center"/>
          </w:tcPr>
          <w:p w14:paraId="2010CA4E" w14:textId="042A7455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20</w:t>
            </w:r>
          </w:p>
        </w:tc>
      </w:tr>
      <w:tr w:rsidR="004E4DA9" w:rsidRPr="008E4748" w14:paraId="1D418D1F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DCD82E9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3023FE8F" w14:textId="136F0102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SELENOP</w:t>
            </w:r>
          </w:p>
        </w:tc>
        <w:tc>
          <w:tcPr>
            <w:tcW w:w="3358" w:type="dxa"/>
            <w:vAlign w:val="center"/>
          </w:tcPr>
          <w:p w14:paraId="6FE98C96" w14:textId="4CDAB6D4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4.55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51</w:t>
            </w:r>
          </w:p>
        </w:tc>
        <w:tc>
          <w:tcPr>
            <w:tcW w:w="3359" w:type="dxa"/>
            <w:vAlign w:val="center"/>
          </w:tcPr>
          <w:p w14:paraId="6DC3521F" w14:textId="2AF7C56C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5.43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86</w:t>
            </w:r>
          </w:p>
        </w:tc>
        <w:tc>
          <w:tcPr>
            <w:tcW w:w="1496" w:type="dxa"/>
            <w:vAlign w:val="center"/>
          </w:tcPr>
          <w:p w14:paraId="7932645F" w14:textId="6BBD9DF1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</w:tr>
      <w:tr w:rsidR="004E4DA9" w:rsidRPr="008E4748" w14:paraId="0AFCB605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6CF946F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147E4CAE" w14:textId="24865E1A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PB2</w:t>
            </w:r>
          </w:p>
        </w:tc>
        <w:tc>
          <w:tcPr>
            <w:tcW w:w="3358" w:type="dxa"/>
            <w:vAlign w:val="center"/>
          </w:tcPr>
          <w:p w14:paraId="4C50677B" w14:textId="4F271716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43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64</w:t>
            </w:r>
          </w:p>
        </w:tc>
        <w:tc>
          <w:tcPr>
            <w:tcW w:w="3359" w:type="dxa"/>
            <w:vAlign w:val="center"/>
          </w:tcPr>
          <w:p w14:paraId="439EC355" w14:textId="63F1A721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4.12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65</w:t>
            </w:r>
          </w:p>
        </w:tc>
        <w:tc>
          <w:tcPr>
            <w:tcW w:w="1496" w:type="dxa"/>
            <w:vAlign w:val="center"/>
          </w:tcPr>
          <w:p w14:paraId="3CB87210" w14:textId="6461282D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07</w:t>
            </w:r>
          </w:p>
        </w:tc>
      </w:tr>
      <w:tr w:rsidR="004E4DA9" w:rsidRPr="008E4748" w14:paraId="147A230B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BDF8801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69714BF4" w14:textId="51D4E403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QSOX1</w:t>
            </w:r>
          </w:p>
        </w:tc>
        <w:tc>
          <w:tcPr>
            <w:tcW w:w="3358" w:type="dxa"/>
            <w:vAlign w:val="center"/>
          </w:tcPr>
          <w:p w14:paraId="3A7BB552" w14:textId="7251E97C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87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52</w:t>
            </w:r>
          </w:p>
        </w:tc>
        <w:tc>
          <w:tcPr>
            <w:tcW w:w="3359" w:type="dxa"/>
            <w:vAlign w:val="center"/>
          </w:tcPr>
          <w:p w14:paraId="36E7D0EC" w14:textId="232BA161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4.53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81</w:t>
            </w:r>
          </w:p>
        </w:tc>
        <w:tc>
          <w:tcPr>
            <w:tcW w:w="1496" w:type="dxa"/>
            <w:vAlign w:val="center"/>
          </w:tcPr>
          <w:p w14:paraId="7646C82B" w14:textId="7E4F2979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06</w:t>
            </w:r>
          </w:p>
        </w:tc>
      </w:tr>
      <w:tr w:rsidR="004E4DA9" w:rsidRPr="008E4748" w14:paraId="7CC8A14B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B922BAF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01A29E7D" w14:textId="6F3C1563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ECM1</w:t>
            </w:r>
          </w:p>
        </w:tc>
        <w:tc>
          <w:tcPr>
            <w:tcW w:w="3358" w:type="dxa"/>
            <w:vAlign w:val="center"/>
          </w:tcPr>
          <w:p w14:paraId="56A6C094" w14:textId="422F45D6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5.54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71</w:t>
            </w:r>
          </w:p>
        </w:tc>
        <w:tc>
          <w:tcPr>
            <w:tcW w:w="3359" w:type="dxa"/>
            <w:vAlign w:val="center"/>
          </w:tcPr>
          <w:p w14:paraId="5636DD2F" w14:textId="28E9347A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6.13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54</w:t>
            </w:r>
          </w:p>
        </w:tc>
        <w:tc>
          <w:tcPr>
            <w:tcW w:w="1496" w:type="dxa"/>
            <w:vAlign w:val="center"/>
          </w:tcPr>
          <w:p w14:paraId="11D03D34" w14:textId="3DF71313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31</w:t>
            </w:r>
          </w:p>
        </w:tc>
      </w:tr>
      <w:tr w:rsidR="004E4DA9" w:rsidRPr="008E4748" w14:paraId="544DCB6F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7E0BD4C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43CADA9C" w14:textId="6F0D700C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F12</w:t>
            </w:r>
          </w:p>
        </w:tc>
        <w:tc>
          <w:tcPr>
            <w:tcW w:w="3358" w:type="dxa"/>
            <w:vAlign w:val="center"/>
          </w:tcPr>
          <w:p w14:paraId="58316FE2" w14:textId="7AA3F22D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5.29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46</w:t>
            </w:r>
          </w:p>
        </w:tc>
        <w:tc>
          <w:tcPr>
            <w:tcW w:w="3359" w:type="dxa"/>
            <w:vAlign w:val="center"/>
          </w:tcPr>
          <w:p w14:paraId="7B9E0970" w14:textId="2225349F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5.88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74</w:t>
            </w:r>
          </w:p>
        </w:tc>
        <w:tc>
          <w:tcPr>
            <w:tcW w:w="1496" w:type="dxa"/>
            <w:vAlign w:val="center"/>
          </w:tcPr>
          <w:p w14:paraId="78DD13CE" w14:textId="4AA38D2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07</w:t>
            </w:r>
          </w:p>
        </w:tc>
      </w:tr>
      <w:tr w:rsidR="004E4DA9" w:rsidRPr="008E4748" w14:paraId="59C1CD40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7823611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696114B9" w14:textId="71906A94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LEC3B</w:t>
            </w:r>
          </w:p>
        </w:tc>
        <w:tc>
          <w:tcPr>
            <w:tcW w:w="3358" w:type="dxa"/>
            <w:vAlign w:val="center"/>
          </w:tcPr>
          <w:p w14:paraId="4C64E249" w14:textId="035538DC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4.05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57</w:t>
            </w:r>
          </w:p>
        </w:tc>
        <w:tc>
          <w:tcPr>
            <w:tcW w:w="3359" w:type="dxa"/>
            <w:vAlign w:val="center"/>
          </w:tcPr>
          <w:p w14:paraId="5549E5A2" w14:textId="6BFFCA31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4.58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54</w:t>
            </w:r>
          </w:p>
        </w:tc>
        <w:tc>
          <w:tcPr>
            <w:tcW w:w="1496" w:type="dxa"/>
            <w:vAlign w:val="center"/>
          </w:tcPr>
          <w:p w14:paraId="0EFB4CE6" w14:textId="7F6AF56B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29</w:t>
            </w:r>
          </w:p>
        </w:tc>
      </w:tr>
      <w:tr w:rsidR="004E4DA9" w:rsidRPr="008E4748" w14:paraId="105E0497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AEBE4D7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46B70F14" w14:textId="4C559119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SERPIND1</w:t>
            </w:r>
          </w:p>
        </w:tc>
        <w:tc>
          <w:tcPr>
            <w:tcW w:w="3358" w:type="dxa"/>
            <w:vAlign w:val="center"/>
          </w:tcPr>
          <w:p w14:paraId="77CA5F95" w14:textId="4A2C0FBD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5.90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62</w:t>
            </w:r>
          </w:p>
        </w:tc>
        <w:tc>
          <w:tcPr>
            <w:tcW w:w="3359" w:type="dxa"/>
            <w:vAlign w:val="center"/>
          </w:tcPr>
          <w:p w14:paraId="29C1D7DB" w14:textId="1DB46129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6.31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31</w:t>
            </w:r>
          </w:p>
        </w:tc>
        <w:tc>
          <w:tcPr>
            <w:tcW w:w="1496" w:type="dxa"/>
            <w:vAlign w:val="center"/>
          </w:tcPr>
          <w:p w14:paraId="0C82C8CC" w14:textId="45560B6C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18</w:t>
            </w:r>
          </w:p>
        </w:tc>
      </w:tr>
      <w:tr w:rsidR="004E4DA9" w:rsidRPr="008E4748" w14:paraId="654A87BE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1E2DD77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7756D214" w14:textId="09AC4420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GPX3</w:t>
            </w:r>
          </w:p>
        </w:tc>
        <w:tc>
          <w:tcPr>
            <w:tcW w:w="3358" w:type="dxa"/>
            <w:vAlign w:val="center"/>
          </w:tcPr>
          <w:p w14:paraId="58C63DC8" w14:textId="040D6DBF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25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1.06</w:t>
            </w:r>
          </w:p>
        </w:tc>
        <w:tc>
          <w:tcPr>
            <w:tcW w:w="3359" w:type="dxa"/>
            <w:vAlign w:val="center"/>
          </w:tcPr>
          <w:p w14:paraId="483CFD71" w14:textId="789A886D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4.27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75</w:t>
            </w:r>
          </w:p>
        </w:tc>
        <w:tc>
          <w:tcPr>
            <w:tcW w:w="1496" w:type="dxa"/>
            <w:vAlign w:val="center"/>
          </w:tcPr>
          <w:p w14:paraId="66D3C572" w14:textId="11010A53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05</w:t>
            </w:r>
          </w:p>
        </w:tc>
      </w:tr>
      <w:tr w:rsidR="004E4DA9" w:rsidRPr="008E4748" w14:paraId="1D7ABE3E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7468259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670399F9" w14:textId="30BE4383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RTAC1</w:t>
            </w:r>
          </w:p>
        </w:tc>
        <w:tc>
          <w:tcPr>
            <w:tcW w:w="3358" w:type="dxa"/>
            <w:vAlign w:val="center"/>
          </w:tcPr>
          <w:p w14:paraId="1036D939" w14:textId="7A7E6344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2.91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88</w:t>
            </w:r>
          </w:p>
        </w:tc>
        <w:tc>
          <w:tcPr>
            <w:tcW w:w="3359" w:type="dxa"/>
            <w:vAlign w:val="center"/>
          </w:tcPr>
          <w:p w14:paraId="23382B89" w14:textId="19483B45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4.05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1.27</w:t>
            </w:r>
          </w:p>
        </w:tc>
        <w:tc>
          <w:tcPr>
            <w:tcW w:w="1496" w:type="dxa"/>
            <w:vAlign w:val="center"/>
          </w:tcPr>
          <w:p w14:paraId="3CEAF9B7" w14:textId="6FF5CEB1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42</w:t>
            </w:r>
          </w:p>
        </w:tc>
      </w:tr>
      <w:tr w:rsidR="004E4DA9" w:rsidRPr="008E4748" w14:paraId="2EC53947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8E1256C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40654BFE" w14:textId="0E30C1CC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ADIPOQ</w:t>
            </w:r>
          </w:p>
        </w:tc>
        <w:tc>
          <w:tcPr>
            <w:tcW w:w="3358" w:type="dxa"/>
            <w:vAlign w:val="center"/>
          </w:tcPr>
          <w:p w14:paraId="09212C1D" w14:textId="65D82876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4.71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81</w:t>
            </w:r>
          </w:p>
        </w:tc>
        <w:tc>
          <w:tcPr>
            <w:tcW w:w="3359" w:type="dxa"/>
            <w:vAlign w:val="center"/>
          </w:tcPr>
          <w:p w14:paraId="58A60A08" w14:textId="30F6B6D4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5.32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86</w:t>
            </w:r>
          </w:p>
        </w:tc>
        <w:tc>
          <w:tcPr>
            <w:tcW w:w="1496" w:type="dxa"/>
            <w:vAlign w:val="center"/>
          </w:tcPr>
          <w:p w14:paraId="74DBC944" w14:textId="44075383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40</w:t>
            </w:r>
          </w:p>
        </w:tc>
      </w:tr>
      <w:tr w:rsidR="004E4DA9" w:rsidRPr="008E4748" w14:paraId="7D0F92D9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F333122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49F0C51C" w14:textId="02A515D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4B</w:t>
            </w:r>
          </w:p>
        </w:tc>
        <w:tc>
          <w:tcPr>
            <w:tcW w:w="3358" w:type="dxa"/>
            <w:vAlign w:val="center"/>
          </w:tcPr>
          <w:p w14:paraId="34C6A242" w14:textId="2844EDE9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8.70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84</w:t>
            </w:r>
          </w:p>
        </w:tc>
        <w:tc>
          <w:tcPr>
            <w:tcW w:w="3359" w:type="dxa"/>
            <w:vAlign w:val="center"/>
          </w:tcPr>
          <w:p w14:paraId="434B84B6" w14:textId="50D2C115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9.27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71</w:t>
            </w:r>
          </w:p>
        </w:tc>
        <w:tc>
          <w:tcPr>
            <w:tcW w:w="1496" w:type="dxa"/>
            <w:vAlign w:val="center"/>
          </w:tcPr>
          <w:p w14:paraId="432EFF93" w14:textId="681BA221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34</w:t>
            </w:r>
          </w:p>
        </w:tc>
      </w:tr>
      <w:tr w:rsidR="004E4DA9" w:rsidRPr="008E4748" w14:paraId="616E87C9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98196FA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5B89D04E" w14:textId="0A872784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SERPINF1</w:t>
            </w:r>
          </w:p>
        </w:tc>
        <w:tc>
          <w:tcPr>
            <w:tcW w:w="3358" w:type="dxa"/>
            <w:vAlign w:val="center"/>
          </w:tcPr>
          <w:p w14:paraId="51093838" w14:textId="253AEF04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6.22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34</w:t>
            </w:r>
          </w:p>
        </w:tc>
        <w:tc>
          <w:tcPr>
            <w:tcW w:w="3359" w:type="dxa"/>
            <w:vAlign w:val="center"/>
          </w:tcPr>
          <w:p w14:paraId="69BEAE28" w14:textId="74C7322E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6.80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44</w:t>
            </w:r>
          </w:p>
        </w:tc>
        <w:tc>
          <w:tcPr>
            <w:tcW w:w="1496" w:type="dxa"/>
            <w:vAlign w:val="center"/>
          </w:tcPr>
          <w:p w14:paraId="532C315C" w14:textId="0727A82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</w:tr>
      <w:tr w:rsidR="004E4DA9" w:rsidRPr="008E4748" w14:paraId="19151F4A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85C2367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31C70A26" w14:textId="7E03BACE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PN1</w:t>
            </w:r>
          </w:p>
        </w:tc>
        <w:tc>
          <w:tcPr>
            <w:tcW w:w="3358" w:type="dxa"/>
            <w:vAlign w:val="center"/>
          </w:tcPr>
          <w:p w14:paraId="3BDD2494" w14:textId="5AD034E9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6.06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31</w:t>
            </w:r>
          </w:p>
        </w:tc>
        <w:tc>
          <w:tcPr>
            <w:tcW w:w="3359" w:type="dxa"/>
            <w:vAlign w:val="center"/>
          </w:tcPr>
          <w:p w14:paraId="2DD11443" w14:textId="22DA70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6.39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38</w:t>
            </w:r>
          </w:p>
        </w:tc>
        <w:tc>
          <w:tcPr>
            <w:tcW w:w="1496" w:type="dxa"/>
            <w:vAlign w:val="center"/>
          </w:tcPr>
          <w:p w14:paraId="490327A7" w14:textId="176AA3AE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16</w:t>
            </w:r>
          </w:p>
        </w:tc>
      </w:tr>
      <w:tr w:rsidR="004E4DA9" w:rsidRPr="008E4748" w14:paraId="6F89DEF9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82AF0B8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626190C4" w14:textId="70227874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P</w:t>
            </w:r>
          </w:p>
        </w:tc>
        <w:tc>
          <w:tcPr>
            <w:tcW w:w="3358" w:type="dxa"/>
            <w:vAlign w:val="center"/>
          </w:tcPr>
          <w:p w14:paraId="53FBABCF" w14:textId="4E87D721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9.25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24</w:t>
            </w:r>
          </w:p>
        </w:tc>
        <w:tc>
          <w:tcPr>
            <w:tcW w:w="3359" w:type="dxa"/>
            <w:vAlign w:val="center"/>
          </w:tcPr>
          <w:p w14:paraId="78FB00A8" w14:textId="25F06F18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9.54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31</w:t>
            </w:r>
          </w:p>
        </w:tc>
        <w:tc>
          <w:tcPr>
            <w:tcW w:w="1496" w:type="dxa"/>
            <w:vAlign w:val="center"/>
          </w:tcPr>
          <w:p w14:paraId="505532C7" w14:textId="711616EF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09</w:t>
            </w:r>
          </w:p>
        </w:tc>
      </w:tr>
      <w:tr w:rsidR="004E4DA9" w:rsidRPr="008E4748" w14:paraId="7E0BF792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73BD8C4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6DF796AA" w14:textId="7573F1A6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AGT</w:t>
            </w:r>
          </w:p>
        </w:tc>
        <w:tc>
          <w:tcPr>
            <w:tcW w:w="3358" w:type="dxa"/>
            <w:vAlign w:val="center"/>
          </w:tcPr>
          <w:p w14:paraId="4E5BF231" w14:textId="252B7420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6.13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39</w:t>
            </w:r>
          </w:p>
        </w:tc>
        <w:tc>
          <w:tcPr>
            <w:tcW w:w="3359" w:type="dxa"/>
            <w:vAlign w:val="center"/>
          </w:tcPr>
          <w:p w14:paraId="38671426" w14:textId="0F03F375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6.46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37</w:t>
            </w:r>
          </w:p>
        </w:tc>
        <w:tc>
          <w:tcPr>
            <w:tcW w:w="1496" w:type="dxa"/>
            <w:vAlign w:val="center"/>
          </w:tcPr>
          <w:p w14:paraId="657CC12E" w14:textId="777ACF06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34</w:t>
            </w:r>
          </w:p>
        </w:tc>
      </w:tr>
      <w:tr w:rsidR="004E4DA9" w:rsidRPr="008E4748" w14:paraId="59F2A2BA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C259187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384CBAB1" w14:textId="7C0A62B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1R</w:t>
            </w:r>
          </w:p>
        </w:tc>
        <w:tc>
          <w:tcPr>
            <w:tcW w:w="3358" w:type="dxa"/>
            <w:vAlign w:val="center"/>
          </w:tcPr>
          <w:p w14:paraId="72A2D930" w14:textId="2499E0D4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7.99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40</w:t>
            </w:r>
          </w:p>
        </w:tc>
        <w:tc>
          <w:tcPr>
            <w:tcW w:w="3359" w:type="dxa"/>
            <w:vAlign w:val="center"/>
          </w:tcPr>
          <w:p w14:paraId="6C72EBD0" w14:textId="37D464FC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8.22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49</w:t>
            </w:r>
          </w:p>
        </w:tc>
        <w:tc>
          <w:tcPr>
            <w:tcW w:w="1496" w:type="dxa"/>
            <w:vAlign w:val="center"/>
          </w:tcPr>
          <w:p w14:paraId="0FCD81A0" w14:textId="3D65114A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44</w:t>
            </w:r>
          </w:p>
        </w:tc>
      </w:tr>
      <w:tr w:rsidR="004E4DA9" w:rsidRPr="008E4748" w14:paraId="0F3B6306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C599DF9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250E4295" w14:textId="3579F899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8A</w:t>
            </w:r>
          </w:p>
        </w:tc>
        <w:tc>
          <w:tcPr>
            <w:tcW w:w="3358" w:type="dxa"/>
            <w:vAlign w:val="center"/>
          </w:tcPr>
          <w:p w14:paraId="2F1D21E6" w14:textId="59790DA3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7.22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41</w:t>
            </w:r>
          </w:p>
        </w:tc>
        <w:tc>
          <w:tcPr>
            <w:tcW w:w="3359" w:type="dxa"/>
            <w:vAlign w:val="center"/>
          </w:tcPr>
          <w:p w14:paraId="0BAA513F" w14:textId="074E1718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7.64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24</w:t>
            </w:r>
          </w:p>
        </w:tc>
        <w:tc>
          <w:tcPr>
            <w:tcW w:w="1496" w:type="dxa"/>
            <w:vAlign w:val="center"/>
          </w:tcPr>
          <w:p w14:paraId="1FFB8573" w14:textId="69552450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05</w:t>
            </w:r>
          </w:p>
        </w:tc>
      </w:tr>
      <w:tr w:rsidR="004E4DA9" w:rsidRPr="008E4748" w14:paraId="137EB678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4529346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1EE8EA2E" w14:textId="2342D1A3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1S</w:t>
            </w:r>
          </w:p>
        </w:tc>
        <w:tc>
          <w:tcPr>
            <w:tcW w:w="3358" w:type="dxa"/>
            <w:vAlign w:val="center"/>
          </w:tcPr>
          <w:p w14:paraId="686CA307" w14:textId="076880D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6.57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34</w:t>
            </w:r>
          </w:p>
        </w:tc>
        <w:tc>
          <w:tcPr>
            <w:tcW w:w="3359" w:type="dxa"/>
            <w:vAlign w:val="center"/>
          </w:tcPr>
          <w:p w14:paraId="2AB725DA" w14:textId="0F942AE5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6.83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30</w:t>
            </w:r>
          </w:p>
        </w:tc>
        <w:tc>
          <w:tcPr>
            <w:tcW w:w="1496" w:type="dxa"/>
            <w:vAlign w:val="center"/>
          </w:tcPr>
          <w:p w14:paraId="4F33DBA9" w14:textId="025F0881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21</w:t>
            </w:r>
          </w:p>
        </w:tc>
      </w:tr>
      <w:tr w:rsidR="004E4DA9" w:rsidRPr="008E4748" w14:paraId="22125E37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F2AC56C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26E4CA67" w14:textId="55711BB4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F13A1</w:t>
            </w:r>
          </w:p>
        </w:tc>
        <w:tc>
          <w:tcPr>
            <w:tcW w:w="3358" w:type="dxa"/>
            <w:vAlign w:val="center"/>
          </w:tcPr>
          <w:p w14:paraId="3235A929" w14:textId="72F525FD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6.32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41</w:t>
            </w:r>
          </w:p>
        </w:tc>
        <w:tc>
          <w:tcPr>
            <w:tcW w:w="3359" w:type="dxa"/>
            <w:vAlign w:val="center"/>
          </w:tcPr>
          <w:p w14:paraId="4FA75845" w14:textId="59349950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6.71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48</w:t>
            </w:r>
          </w:p>
        </w:tc>
        <w:tc>
          <w:tcPr>
            <w:tcW w:w="1496" w:type="dxa"/>
            <w:vAlign w:val="center"/>
          </w:tcPr>
          <w:p w14:paraId="61F228C1" w14:textId="12D5DE82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17</w:t>
            </w:r>
          </w:p>
        </w:tc>
      </w:tr>
      <w:tr w:rsidR="004E4DA9" w:rsidRPr="008E4748" w14:paraId="250592CE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5B51F40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007CA7BB" w14:textId="6F4098C9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AMBP</w:t>
            </w:r>
          </w:p>
        </w:tc>
        <w:tc>
          <w:tcPr>
            <w:tcW w:w="3358" w:type="dxa"/>
            <w:vAlign w:val="center"/>
          </w:tcPr>
          <w:p w14:paraId="493B5D5E" w14:textId="2E1D9C2C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8.23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34</w:t>
            </w:r>
          </w:p>
        </w:tc>
        <w:tc>
          <w:tcPr>
            <w:tcW w:w="3359" w:type="dxa"/>
            <w:vAlign w:val="center"/>
          </w:tcPr>
          <w:p w14:paraId="0579ADFA" w14:textId="781D6B0C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8.60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45</w:t>
            </w:r>
          </w:p>
        </w:tc>
        <w:tc>
          <w:tcPr>
            <w:tcW w:w="1496" w:type="dxa"/>
            <w:vAlign w:val="center"/>
          </w:tcPr>
          <w:p w14:paraId="2814120F" w14:textId="31C5EA0F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25</w:t>
            </w:r>
          </w:p>
        </w:tc>
      </w:tr>
      <w:tr w:rsidR="004E4DA9" w:rsidRPr="008E4748" w14:paraId="65A8F87D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1DDBC01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12826408" w14:textId="1C32536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F2</w:t>
            </w:r>
          </w:p>
        </w:tc>
        <w:tc>
          <w:tcPr>
            <w:tcW w:w="3358" w:type="dxa"/>
            <w:vAlign w:val="center"/>
          </w:tcPr>
          <w:p w14:paraId="2F444F70" w14:textId="27F56A4A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8.09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19</w:t>
            </w:r>
          </w:p>
        </w:tc>
        <w:tc>
          <w:tcPr>
            <w:tcW w:w="3359" w:type="dxa"/>
            <w:vAlign w:val="center"/>
          </w:tcPr>
          <w:p w14:paraId="6AA84EEE" w14:textId="40275F3D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8.42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21</w:t>
            </w:r>
          </w:p>
        </w:tc>
        <w:tc>
          <w:tcPr>
            <w:tcW w:w="1496" w:type="dxa"/>
            <w:vAlign w:val="center"/>
          </w:tcPr>
          <w:p w14:paraId="55E8F918" w14:textId="10B12136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00</w:t>
            </w:r>
          </w:p>
        </w:tc>
      </w:tr>
      <w:tr w:rsidR="004E4DA9" w:rsidRPr="008E4748" w14:paraId="3F12781E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E51CD65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43416A71" w14:textId="51B65DF9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FH</w:t>
            </w:r>
          </w:p>
        </w:tc>
        <w:tc>
          <w:tcPr>
            <w:tcW w:w="3358" w:type="dxa"/>
            <w:vAlign w:val="center"/>
          </w:tcPr>
          <w:p w14:paraId="3F9D4738" w14:textId="3CBCCFD4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7.75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34</w:t>
            </w:r>
          </w:p>
        </w:tc>
        <w:tc>
          <w:tcPr>
            <w:tcW w:w="3359" w:type="dxa"/>
            <w:vAlign w:val="center"/>
          </w:tcPr>
          <w:p w14:paraId="0FC204D7" w14:textId="69D1E92A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7.99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33</w:t>
            </w:r>
          </w:p>
        </w:tc>
        <w:tc>
          <w:tcPr>
            <w:tcW w:w="1496" w:type="dxa"/>
            <w:vAlign w:val="center"/>
          </w:tcPr>
          <w:p w14:paraId="21406940" w14:textId="7653CD56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31</w:t>
            </w:r>
          </w:p>
        </w:tc>
      </w:tr>
      <w:tr w:rsidR="004E4DA9" w:rsidRPr="008E4748" w14:paraId="6C1D22B5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296F5C2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345EEBAB" w14:textId="5C400534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SERPING1</w:t>
            </w:r>
          </w:p>
        </w:tc>
        <w:tc>
          <w:tcPr>
            <w:tcW w:w="3358" w:type="dxa"/>
            <w:vAlign w:val="center"/>
          </w:tcPr>
          <w:p w14:paraId="3883D0F2" w14:textId="6A3A66BD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8.71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38</w:t>
            </w:r>
          </w:p>
        </w:tc>
        <w:tc>
          <w:tcPr>
            <w:tcW w:w="3359" w:type="dxa"/>
            <w:vAlign w:val="center"/>
          </w:tcPr>
          <w:p w14:paraId="33F394E1" w14:textId="339B0E03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8.99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30</w:t>
            </w:r>
          </w:p>
        </w:tc>
        <w:tc>
          <w:tcPr>
            <w:tcW w:w="1496" w:type="dxa"/>
            <w:vAlign w:val="center"/>
          </w:tcPr>
          <w:p w14:paraId="22A341B9" w14:textId="07F9495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40</w:t>
            </w:r>
          </w:p>
        </w:tc>
      </w:tr>
      <w:tr w:rsidR="004E4DA9" w:rsidRPr="008E4748" w14:paraId="03D24882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384DDEC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7B429613" w14:textId="29C77D16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GSN</w:t>
            </w:r>
          </w:p>
        </w:tc>
        <w:tc>
          <w:tcPr>
            <w:tcW w:w="3358" w:type="dxa"/>
            <w:vAlign w:val="center"/>
          </w:tcPr>
          <w:p w14:paraId="448453F5" w14:textId="05763F16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6.52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44</w:t>
            </w:r>
          </w:p>
        </w:tc>
        <w:tc>
          <w:tcPr>
            <w:tcW w:w="3359" w:type="dxa"/>
            <w:vAlign w:val="center"/>
          </w:tcPr>
          <w:p w14:paraId="2395BDFD" w14:textId="1A42BEEC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7.05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43</w:t>
            </w:r>
          </w:p>
        </w:tc>
        <w:tc>
          <w:tcPr>
            <w:tcW w:w="1496" w:type="dxa"/>
            <w:vAlign w:val="center"/>
          </w:tcPr>
          <w:p w14:paraId="42A66089" w14:textId="017F5411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08</w:t>
            </w:r>
          </w:p>
        </w:tc>
      </w:tr>
      <w:tr w:rsidR="004E4DA9" w:rsidRPr="008E4748" w14:paraId="022B3EB2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5344372" w14:textId="77777777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310C4A4D" w14:textId="651672CE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FB</w:t>
            </w:r>
          </w:p>
        </w:tc>
        <w:tc>
          <w:tcPr>
            <w:tcW w:w="3358" w:type="dxa"/>
            <w:tcBorders>
              <w:bottom w:val="single" w:sz="4" w:space="0" w:color="auto"/>
            </w:tcBorders>
            <w:vAlign w:val="center"/>
          </w:tcPr>
          <w:p w14:paraId="3F8B364D" w14:textId="268BBC45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8.21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22</w:t>
            </w:r>
          </w:p>
        </w:tc>
        <w:tc>
          <w:tcPr>
            <w:tcW w:w="3359" w:type="dxa"/>
            <w:tcBorders>
              <w:bottom w:val="single" w:sz="4" w:space="0" w:color="auto"/>
            </w:tcBorders>
            <w:vAlign w:val="center"/>
          </w:tcPr>
          <w:p w14:paraId="5AAF0901" w14:textId="03BF3F6E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8.45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28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07F94DD3" w14:textId="0CC8D244" w:rsidR="000A2565" w:rsidRPr="008E4748" w:rsidRDefault="000A256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46</w:t>
            </w:r>
          </w:p>
        </w:tc>
      </w:tr>
      <w:tr w:rsidR="004E4DA9" w:rsidRPr="008E4748" w14:paraId="084CC315" w14:textId="77777777" w:rsidTr="005865B9">
        <w:trPr>
          <w:trHeight w:val="242"/>
          <w:jc w:val="center"/>
        </w:trPr>
        <w:tc>
          <w:tcPr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010D821" w14:textId="3BA8C8C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 xml:space="preserve">Based on changes in </w:t>
            </w:r>
            <w:r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  <w:u w:val="single"/>
              </w:rPr>
              <w:t>sarcopenia diagnosis</w:t>
            </w:r>
            <w:r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 xml:space="preserve"> over a 2-year period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1403CF0" w14:textId="45BEA381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>Protein</w:t>
            </w:r>
          </w:p>
        </w:tc>
        <w:tc>
          <w:tcPr>
            <w:tcW w:w="3358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86E9098" w14:textId="79BCE58F" w:rsidR="00300A75" w:rsidRPr="008E4748" w:rsidRDefault="00B0739F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B0739F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>Stayed nonsarcopenic</w:t>
            </w:r>
            <w:r w:rsidRPr="00B0739F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 xml:space="preserve"> </w:t>
            </w:r>
            <w:r w:rsidR="00300A75"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>(n=28)</w:t>
            </w:r>
          </w:p>
        </w:tc>
        <w:tc>
          <w:tcPr>
            <w:tcW w:w="3359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4ADBCB0" w14:textId="51F0C9E2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>Non-to-sarcopenic (n=24)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82C5885" w14:textId="0CB17088" w:rsidR="00300A75" w:rsidRPr="008E4748" w:rsidRDefault="00300A75" w:rsidP="00AB27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b/>
                <w:bCs/>
                <w:i/>
                <w:iCs/>
                <w:noProof/>
                <w:szCs w:val="20"/>
              </w:rPr>
              <w:t>p-value</w:t>
            </w:r>
          </w:p>
        </w:tc>
      </w:tr>
      <w:tr w:rsidR="004E4DA9" w:rsidRPr="008E4748" w14:paraId="3AA9FC11" w14:textId="77777777" w:rsidTr="008E4748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3E4AB2A" w14:textId="7777777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Merge/>
            <w:tcBorders>
              <w:bottom w:val="single" w:sz="4" w:space="0" w:color="auto"/>
            </w:tcBorders>
            <w:vAlign w:val="center"/>
          </w:tcPr>
          <w:p w14:paraId="76871603" w14:textId="7777777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6717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3CE16D2" w14:textId="014C72BE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b/>
                <w:bCs/>
                <w:noProof/>
                <w:szCs w:val="20"/>
              </w:rPr>
              <w:t>Normalized protein level (Mean ± SD)</w:t>
            </w:r>
          </w:p>
        </w:tc>
        <w:tc>
          <w:tcPr>
            <w:tcW w:w="1496" w:type="dxa"/>
            <w:vMerge/>
            <w:tcBorders>
              <w:bottom w:val="single" w:sz="4" w:space="0" w:color="auto"/>
            </w:tcBorders>
            <w:vAlign w:val="center"/>
          </w:tcPr>
          <w:p w14:paraId="344E4B42" w14:textId="7777777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</w:tr>
      <w:tr w:rsidR="004E4DA9" w:rsidRPr="008E4748" w14:paraId="199C071D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637F0E5" w14:textId="7777777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4B213711" w14:textId="4E23F5B6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HBD</w:t>
            </w:r>
          </w:p>
        </w:tc>
        <w:tc>
          <w:tcPr>
            <w:tcW w:w="3358" w:type="dxa"/>
            <w:tcBorders>
              <w:top w:val="single" w:sz="4" w:space="0" w:color="auto"/>
            </w:tcBorders>
            <w:vAlign w:val="center"/>
          </w:tcPr>
          <w:p w14:paraId="544A51A7" w14:textId="2A5FF234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9.50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79</w:t>
            </w:r>
          </w:p>
        </w:tc>
        <w:tc>
          <w:tcPr>
            <w:tcW w:w="3359" w:type="dxa"/>
            <w:tcBorders>
              <w:top w:val="single" w:sz="4" w:space="0" w:color="auto"/>
            </w:tcBorders>
            <w:vAlign w:val="center"/>
          </w:tcPr>
          <w:p w14:paraId="422B62A3" w14:textId="528D010A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8.88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1.26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1573E16E" w14:textId="046E5E36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40</w:t>
            </w:r>
          </w:p>
        </w:tc>
      </w:tr>
      <w:tr w:rsidR="004E4DA9" w:rsidRPr="008E4748" w14:paraId="1D5B3D57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1C9A853" w14:textId="7777777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004B21E4" w14:textId="54962A9F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LRP1</w:t>
            </w:r>
          </w:p>
        </w:tc>
        <w:tc>
          <w:tcPr>
            <w:tcW w:w="3358" w:type="dxa"/>
            <w:vAlign w:val="center"/>
          </w:tcPr>
          <w:p w14:paraId="5D5FE1F9" w14:textId="66E052C5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2.82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90</w:t>
            </w:r>
          </w:p>
        </w:tc>
        <w:tc>
          <w:tcPr>
            <w:tcW w:w="3359" w:type="dxa"/>
            <w:vAlign w:val="center"/>
          </w:tcPr>
          <w:p w14:paraId="426CE580" w14:textId="245C82DC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64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1.33</w:t>
            </w:r>
          </w:p>
        </w:tc>
        <w:tc>
          <w:tcPr>
            <w:tcW w:w="1496" w:type="dxa"/>
            <w:vAlign w:val="center"/>
          </w:tcPr>
          <w:p w14:paraId="66AD31C5" w14:textId="192101E1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27</w:t>
            </w:r>
          </w:p>
        </w:tc>
      </w:tr>
      <w:tr w:rsidR="004E4DA9" w:rsidRPr="008E4748" w14:paraId="3828814F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04D063A" w14:textId="7777777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35F4ADD2" w14:textId="1FEDF7FF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NDP1</w:t>
            </w:r>
          </w:p>
        </w:tc>
        <w:tc>
          <w:tcPr>
            <w:tcW w:w="3358" w:type="dxa"/>
            <w:vAlign w:val="center"/>
          </w:tcPr>
          <w:p w14:paraId="06BD2776" w14:textId="1FD7A344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00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79</w:t>
            </w:r>
          </w:p>
        </w:tc>
        <w:tc>
          <w:tcPr>
            <w:tcW w:w="3359" w:type="dxa"/>
            <w:vAlign w:val="center"/>
          </w:tcPr>
          <w:p w14:paraId="219F8900" w14:textId="4C1A78B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81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1.49</w:t>
            </w:r>
          </w:p>
        </w:tc>
        <w:tc>
          <w:tcPr>
            <w:tcW w:w="1496" w:type="dxa"/>
            <w:vAlign w:val="center"/>
          </w:tcPr>
          <w:p w14:paraId="00578225" w14:textId="2251DA6C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06</w:t>
            </w:r>
          </w:p>
        </w:tc>
      </w:tr>
      <w:tr w:rsidR="004E4DA9" w:rsidRPr="008E4748" w14:paraId="71D25F7D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4F59290" w14:textId="7777777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5C045E86" w14:textId="074FAA23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FI</w:t>
            </w:r>
          </w:p>
        </w:tc>
        <w:tc>
          <w:tcPr>
            <w:tcW w:w="3358" w:type="dxa"/>
            <w:vAlign w:val="center"/>
          </w:tcPr>
          <w:p w14:paraId="2EAB2E12" w14:textId="5DCE6825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4.15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45</w:t>
            </w:r>
          </w:p>
        </w:tc>
        <w:tc>
          <w:tcPr>
            <w:tcW w:w="3359" w:type="dxa"/>
            <w:vAlign w:val="center"/>
          </w:tcPr>
          <w:p w14:paraId="781337E3" w14:textId="7BCEAA46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4.52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75</w:t>
            </w:r>
          </w:p>
        </w:tc>
        <w:tc>
          <w:tcPr>
            <w:tcW w:w="1496" w:type="dxa"/>
            <w:vAlign w:val="center"/>
          </w:tcPr>
          <w:p w14:paraId="1453E705" w14:textId="3935383A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33</w:t>
            </w:r>
          </w:p>
        </w:tc>
      </w:tr>
      <w:tr w:rsidR="004E4DA9" w:rsidRPr="008E4748" w14:paraId="357FDEC8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EA632DA" w14:textId="7777777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38F99329" w14:textId="163EB28C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SERPINA7</w:t>
            </w:r>
          </w:p>
        </w:tc>
        <w:tc>
          <w:tcPr>
            <w:tcW w:w="3358" w:type="dxa"/>
            <w:vAlign w:val="center"/>
          </w:tcPr>
          <w:p w14:paraId="598F6E0D" w14:textId="17BAB2CD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26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91</w:t>
            </w:r>
          </w:p>
        </w:tc>
        <w:tc>
          <w:tcPr>
            <w:tcW w:w="3359" w:type="dxa"/>
            <w:vAlign w:val="center"/>
          </w:tcPr>
          <w:p w14:paraId="6E7DC09C" w14:textId="3803B6C5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63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92</w:t>
            </w:r>
          </w:p>
        </w:tc>
        <w:tc>
          <w:tcPr>
            <w:tcW w:w="1496" w:type="dxa"/>
            <w:vAlign w:val="center"/>
          </w:tcPr>
          <w:p w14:paraId="69532358" w14:textId="49BADE7D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25</w:t>
            </w:r>
          </w:p>
        </w:tc>
      </w:tr>
      <w:tr w:rsidR="004E4DA9" w:rsidRPr="008E4748" w14:paraId="21EF2A31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5926325" w14:textId="7777777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5BF236AA" w14:textId="7E545050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HSPA5</w:t>
            </w:r>
          </w:p>
        </w:tc>
        <w:tc>
          <w:tcPr>
            <w:tcW w:w="3358" w:type="dxa"/>
            <w:vAlign w:val="center"/>
          </w:tcPr>
          <w:p w14:paraId="762808BF" w14:textId="4A0C2805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2.92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81</w:t>
            </w:r>
          </w:p>
        </w:tc>
        <w:tc>
          <w:tcPr>
            <w:tcW w:w="3359" w:type="dxa"/>
            <w:vAlign w:val="center"/>
          </w:tcPr>
          <w:p w14:paraId="78E4844A" w14:textId="2B141186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58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86</w:t>
            </w:r>
          </w:p>
        </w:tc>
        <w:tc>
          <w:tcPr>
            <w:tcW w:w="1496" w:type="dxa"/>
            <w:vAlign w:val="center"/>
          </w:tcPr>
          <w:p w14:paraId="71B4034A" w14:textId="20F63DF3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</w:tr>
      <w:tr w:rsidR="004E4DA9" w:rsidRPr="008E4748" w14:paraId="081CAD92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F325A76" w14:textId="7777777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79C557B3" w14:textId="039A1AC2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SELENOP</w:t>
            </w:r>
          </w:p>
        </w:tc>
        <w:tc>
          <w:tcPr>
            <w:tcW w:w="3358" w:type="dxa"/>
            <w:vAlign w:val="center"/>
          </w:tcPr>
          <w:p w14:paraId="22C27187" w14:textId="226E6E82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4.69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63</w:t>
            </w:r>
          </w:p>
        </w:tc>
        <w:tc>
          <w:tcPr>
            <w:tcW w:w="3359" w:type="dxa"/>
            <w:vAlign w:val="center"/>
          </w:tcPr>
          <w:p w14:paraId="188A197E" w14:textId="6411B9F9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5.03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78</w:t>
            </w:r>
          </w:p>
        </w:tc>
        <w:tc>
          <w:tcPr>
            <w:tcW w:w="1496" w:type="dxa"/>
            <w:vAlign w:val="center"/>
          </w:tcPr>
          <w:p w14:paraId="0500BB43" w14:textId="21B35345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35</w:t>
            </w:r>
          </w:p>
        </w:tc>
      </w:tr>
      <w:tr w:rsidR="004E4DA9" w:rsidRPr="008E4748" w14:paraId="666E3A33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F3B5E4E" w14:textId="7777777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339DACE1" w14:textId="4A01242C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MMRN1</w:t>
            </w:r>
          </w:p>
        </w:tc>
        <w:tc>
          <w:tcPr>
            <w:tcW w:w="3358" w:type="dxa"/>
            <w:vAlign w:val="center"/>
          </w:tcPr>
          <w:p w14:paraId="42FE05B6" w14:textId="72A0D79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43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1.40</w:t>
            </w:r>
          </w:p>
        </w:tc>
        <w:tc>
          <w:tcPr>
            <w:tcW w:w="3359" w:type="dxa"/>
            <w:vAlign w:val="center"/>
          </w:tcPr>
          <w:p w14:paraId="262DE605" w14:textId="7AD4B034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4.09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1.10</w:t>
            </w:r>
          </w:p>
        </w:tc>
        <w:tc>
          <w:tcPr>
            <w:tcW w:w="1496" w:type="dxa"/>
            <w:vAlign w:val="center"/>
          </w:tcPr>
          <w:p w14:paraId="49DE0B8F" w14:textId="778E362F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43</w:t>
            </w:r>
          </w:p>
        </w:tc>
      </w:tr>
      <w:tr w:rsidR="004E4DA9" w:rsidRPr="008E4748" w14:paraId="3F6FF82C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DBB9AC8" w14:textId="7777777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112DC5D9" w14:textId="28D57F75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PB2</w:t>
            </w:r>
          </w:p>
        </w:tc>
        <w:tc>
          <w:tcPr>
            <w:tcW w:w="3358" w:type="dxa"/>
            <w:vAlign w:val="center"/>
          </w:tcPr>
          <w:p w14:paraId="240BCB7C" w14:textId="22D6D892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38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58</w:t>
            </w:r>
          </w:p>
        </w:tc>
        <w:tc>
          <w:tcPr>
            <w:tcW w:w="3359" w:type="dxa"/>
            <w:vAlign w:val="center"/>
          </w:tcPr>
          <w:p w14:paraId="738A099E" w14:textId="200EEDAF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85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89</w:t>
            </w:r>
          </w:p>
        </w:tc>
        <w:tc>
          <w:tcPr>
            <w:tcW w:w="1496" w:type="dxa"/>
            <w:vAlign w:val="center"/>
          </w:tcPr>
          <w:p w14:paraId="119FEDBC" w14:textId="25C1AB2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38</w:t>
            </w:r>
          </w:p>
        </w:tc>
      </w:tr>
      <w:tr w:rsidR="004E4DA9" w:rsidRPr="008E4748" w14:paraId="061B325A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59096A3" w14:textId="7777777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56EFBF35" w14:textId="21876C52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F12</w:t>
            </w:r>
          </w:p>
        </w:tc>
        <w:tc>
          <w:tcPr>
            <w:tcW w:w="3358" w:type="dxa"/>
            <w:vAlign w:val="center"/>
          </w:tcPr>
          <w:p w14:paraId="468745D8" w14:textId="64967D22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5.10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69</w:t>
            </w:r>
          </w:p>
        </w:tc>
        <w:tc>
          <w:tcPr>
            <w:tcW w:w="3359" w:type="dxa"/>
            <w:vAlign w:val="center"/>
          </w:tcPr>
          <w:p w14:paraId="4E8F5765" w14:textId="3C2BF674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5.71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70</w:t>
            </w:r>
          </w:p>
        </w:tc>
        <w:tc>
          <w:tcPr>
            <w:tcW w:w="1496" w:type="dxa"/>
            <w:vAlign w:val="center"/>
          </w:tcPr>
          <w:p w14:paraId="6C18950E" w14:textId="11CFB73C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03</w:t>
            </w:r>
          </w:p>
        </w:tc>
      </w:tr>
      <w:tr w:rsidR="004E4DA9" w:rsidRPr="008E4748" w14:paraId="77D05837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C674856" w14:textId="7777777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014EFA71" w14:textId="63533DD5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LEC3B</w:t>
            </w:r>
          </w:p>
        </w:tc>
        <w:tc>
          <w:tcPr>
            <w:tcW w:w="3358" w:type="dxa"/>
            <w:vAlign w:val="center"/>
          </w:tcPr>
          <w:p w14:paraId="4DEA6371" w14:textId="7CB9644A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4.03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63</w:t>
            </w:r>
          </w:p>
        </w:tc>
        <w:tc>
          <w:tcPr>
            <w:tcW w:w="3359" w:type="dxa"/>
            <w:vAlign w:val="center"/>
          </w:tcPr>
          <w:p w14:paraId="33F5CE34" w14:textId="0F622F4D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4.39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59</w:t>
            </w:r>
          </w:p>
        </w:tc>
        <w:tc>
          <w:tcPr>
            <w:tcW w:w="1496" w:type="dxa"/>
            <w:vAlign w:val="center"/>
          </w:tcPr>
          <w:p w14:paraId="77F47242" w14:textId="68B537E2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29</w:t>
            </w:r>
          </w:p>
        </w:tc>
      </w:tr>
      <w:tr w:rsidR="004E4DA9" w:rsidRPr="008E4748" w14:paraId="2079B9B6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ED53B22" w14:textId="7777777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254A324A" w14:textId="0B780F7D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GPX3</w:t>
            </w:r>
          </w:p>
        </w:tc>
        <w:tc>
          <w:tcPr>
            <w:tcW w:w="3358" w:type="dxa"/>
            <w:vAlign w:val="center"/>
          </w:tcPr>
          <w:p w14:paraId="2A77F76F" w14:textId="5F1353DB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24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94</w:t>
            </w:r>
          </w:p>
        </w:tc>
        <w:tc>
          <w:tcPr>
            <w:tcW w:w="3359" w:type="dxa"/>
            <w:vAlign w:val="center"/>
          </w:tcPr>
          <w:p w14:paraId="575C19CA" w14:textId="5BBA761F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86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93</w:t>
            </w:r>
          </w:p>
        </w:tc>
        <w:tc>
          <w:tcPr>
            <w:tcW w:w="1496" w:type="dxa"/>
            <w:vAlign w:val="center"/>
          </w:tcPr>
          <w:p w14:paraId="03564AA1" w14:textId="0B2DD70F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09</w:t>
            </w:r>
          </w:p>
        </w:tc>
      </w:tr>
      <w:tr w:rsidR="004E4DA9" w:rsidRPr="008E4748" w14:paraId="263B554B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8D64FEF" w14:textId="7777777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50C57557" w14:textId="17F6F299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RTAC1</w:t>
            </w:r>
          </w:p>
        </w:tc>
        <w:tc>
          <w:tcPr>
            <w:tcW w:w="3358" w:type="dxa"/>
            <w:vAlign w:val="center"/>
          </w:tcPr>
          <w:p w14:paraId="42336BA3" w14:textId="314AC126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2.83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84</w:t>
            </w:r>
          </w:p>
        </w:tc>
        <w:tc>
          <w:tcPr>
            <w:tcW w:w="3359" w:type="dxa"/>
            <w:vAlign w:val="center"/>
          </w:tcPr>
          <w:p w14:paraId="49B52EAC" w14:textId="5213593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80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1.09</w:t>
            </w:r>
          </w:p>
        </w:tc>
        <w:tc>
          <w:tcPr>
            <w:tcW w:w="1496" w:type="dxa"/>
            <w:vAlign w:val="center"/>
          </w:tcPr>
          <w:p w14:paraId="46CC49E3" w14:textId="78A01AE2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06</w:t>
            </w:r>
          </w:p>
        </w:tc>
      </w:tr>
      <w:tr w:rsidR="004E4DA9" w:rsidRPr="008E4748" w14:paraId="7FACBDFA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D43F131" w14:textId="7777777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4288C190" w14:textId="77C5964B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SERPINA10</w:t>
            </w:r>
          </w:p>
        </w:tc>
        <w:tc>
          <w:tcPr>
            <w:tcW w:w="3358" w:type="dxa"/>
            <w:vAlign w:val="center"/>
          </w:tcPr>
          <w:p w14:paraId="13768636" w14:textId="1DF4E660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3.37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67</w:t>
            </w:r>
          </w:p>
        </w:tc>
        <w:tc>
          <w:tcPr>
            <w:tcW w:w="3359" w:type="dxa"/>
            <w:vAlign w:val="center"/>
          </w:tcPr>
          <w:p w14:paraId="45077160" w14:textId="55328744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4.09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88</w:t>
            </w:r>
          </w:p>
        </w:tc>
        <w:tc>
          <w:tcPr>
            <w:tcW w:w="1496" w:type="dxa"/>
            <w:vAlign w:val="center"/>
          </w:tcPr>
          <w:p w14:paraId="49954CB6" w14:textId="31345866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</w:tr>
      <w:tr w:rsidR="004E4DA9" w:rsidRPr="008E4748" w14:paraId="60828EDC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1011430" w14:textId="7777777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41702C5C" w14:textId="7223BCB8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1QA</w:t>
            </w:r>
          </w:p>
        </w:tc>
        <w:tc>
          <w:tcPr>
            <w:tcW w:w="3358" w:type="dxa"/>
            <w:vAlign w:val="center"/>
          </w:tcPr>
          <w:p w14:paraId="0762A4BC" w14:textId="2D802B5D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7.22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93</w:t>
            </w:r>
          </w:p>
        </w:tc>
        <w:tc>
          <w:tcPr>
            <w:tcW w:w="3359" w:type="dxa"/>
            <w:vAlign w:val="center"/>
          </w:tcPr>
          <w:p w14:paraId="6E567592" w14:textId="563A0318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6.54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1.18</w:t>
            </w:r>
          </w:p>
        </w:tc>
        <w:tc>
          <w:tcPr>
            <w:tcW w:w="1496" w:type="dxa"/>
            <w:vAlign w:val="center"/>
          </w:tcPr>
          <w:p w14:paraId="05E94180" w14:textId="4030041E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47</w:t>
            </w:r>
          </w:p>
        </w:tc>
      </w:tr>
      <w:tr w:rsidR="004E4DA9" w:rsidRPr="008E4748" w14:paraId="3CCDAF68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BAF7314" w14:textId="7777777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64DE81FB" w14:textId="46250BCA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4B</w:t>
            </w:r>
          </w:p>
        </w:tc>
        <w:tc>
          <w:tcPr>
            <w:tcW w:w="3358" w:type="dxa"/>
            <w:vAlign w:val="center"/>
          </w:tcPr>
          <w:p w14:paraId="472D7178" w14:textId="2F6E4846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8.69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76</w:t>
            </w:r>
          </w:p>
        </w:tc>
        <w:tc>
          <w:tcPr>
            <w:tcW w:w="3359" w:type="dxa"/>
            <w:vAlign w:val="center"/>
          </w:tcPr>
          <w:p w14:paraId="3566E907" w14:textId="6F660BD3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9.14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63</w:t>
            </w:r>
          </w:p>
        </w:tc>
        <w:tc>
          <w:tcPr>
            <w:tcW w:w="1496" w:type="dxa"/>
            <w:vAlign w:val="center"/>
          </w:tcPr>
          <w:p w14:paraId="4806829D" w14:textId="0D1ABC2F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</w:tr>
      <w:tr w:rsidR="004E4DA9" w:rsidRPr="008E4748" w14:paraId="5C52D271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9CEF19D" w14:textId="7777777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5317DCCA" w14:textId="41C0A962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PN1</w:t>
            </w:r>
          </w:p>
        </w:tc>
        <w:tc>
          <w:tcPr>
            <w:tcW w:w="3358" w:type="dxa"/>
            <w:vAlign w:val="center"/>
          </w:tcPr>
          <w:p w14:paraId="557E1988" w14:textId="714AB464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6.09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30</w:t>
            </w:r>
          </w:p>
        </w:tc>
        <w:tc>
          <w:tcPr>
            <w:tcW w:w="3359" w:type="dxa"/>
            <w:vAlign w:val="center"/>
          </w:tcPr>
          <w:p w14:paraId="61A662AD" w14:textId="130C3AA3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6.25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44</w:t>
            </w:r>
          </w:p>
        </w:tc>
        <w:tc>
          <w:tcPr>
            <w:tcW w:w="1496" w:type="dxa"/>
            <w:vAlign w:val="center"/>
          </w:tcPr>
          <w:p w14:paraId="472472BF" w14:textId="55B1FCE9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45</w:t>
            </w:r>
          </w:p>
        </w:tc>
      </w:tr>
      <w:tr w:rsidR="004E4DA9" w:rsidRPr="008E4748" w14:paraId="1ED08684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06016B5" w14:textId="7777777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31541FE8" w14:textId="172EF02B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P</w:t>
            </w:r>
          </w:p>
        </w:tc>
        <w:tc>
          <w:tcPr>
            <w:tcW w:w="3358" w:type="dxa"/>
            <w:vAlign w:val="center"/>
          </w:tcPr>
          <w:p w14:paraId="0358CE64" w14:textId="2D04925A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9.25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25</w:t>
            </w:r>
          </w:p>
        </w:tc>
        <w:tc>
          <w:tcPr>
            <w:tcW w:w="3359" w:type="dxa"/>
            <w:vAlign w:val="center"/>
          </w:tcPr>
          <w:p w14:paraId="00F29445" w14:textId="506A4804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9.43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38</w:t>
            </w:r>
          </w:p>
        </w:tc>
        <w:tc>
          <w:tcPr>
            <w:tcW w:w="1496" w:type="dxa"/>
            <w:vAlign w:val="center"/>
          </w:tcPr>
          <w:p w14:paraId="752EC88C" w14:textId="28406C6F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27</w:t>
            </w:r>
          </w:p>
        </w:tc>
      </w:tr>
      <w:tr w:rsidR="004E4DA9" w:rsidRPr="008E4748" w14:paraId="77E8A370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0C54B4C" w14:textId="7777777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6BE6782D" w14:textId="7EC053BF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1S</w:t>
            </w:r>
          </w:p>
        </w:tc>
        <w:tc>
          <w:tcPr>
            <w:tcW w:w="3358" w:type="dxa"/>
            <w:vAlign w:val="center"/>
          </w:tcPr>
          <w:p w14:paraId="039D40D3" w14:textId="5528A066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6.55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30</w:t>
            </w:r>
          </w:p>
        </w:tc>
        <w:tc>
          <w:tcPr>
            <w:tcW w:w="3359" w:type="dxa"/>
            <w:vAlign w:val="center"/>
          </w:tcPr>
          <w:p w14:paraId="42CC9679" w14:textId="43C34580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6.69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47</w:t>
            </w:r>
          </w:p>
        </w:tc>
        <w:tc>
          <w:tcPr>
            <w:tcW w:w="1496" w:type="dxa"/>
            <w:vAlign w:val="center"/>
          </w:tcPr>
          <w:p w14:paraId="3DB58629" w14:textId="4A8CA67B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26</w:t>
            </w:r>
          </w:p>
        </w:tc>
      </w:tr>
      <w:tr w:rsidR="004E4DA9" w:rsidRPr="008E4748" w14:paraId="6AC54230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2D30A02" w14:textId="7777777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6533AE30" w14:textId="3359B415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C9</w:t>
            </w:r>
          </w:p>
        </w:tc>
        <w:tc>
          <w:tcPr>
            <w:tcW w:w="3358" w:type="dxa"/>
            <w:vAlign w:val="center"/>
          </w:tcPr>
          <w:p w14:paraId="0AAE61E0" w14:textId="0C44ABA1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6.34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52</w:t>
            </w:r>
          </w:p>
        </w:tc>
        <w:tc>
          <w:tcPr>
            <w:tcW w:w="3359" w:type="dxa"/>
            <w:vAlign w:val="center"/>
          </w:tcPr>
          <w:p w14:paraId="5EED7A35" w14:textId="48B1A433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6.61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77</w:t>
            </w:r>
          </w:p>
        </w:tc>
        <w:tc>
          <w:tcPr>
            <w:tcW w:w="1496" w:type="dxa"/>
            <w:vAlign w:val="center"/>
          </w:tcPr>
          <w:p w14:paraId="5776270F" w14:textId="10DB9374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48</w:t>
            </w:r>
          </w:p>
        </w:tc>
      </w:tr>
      <w:tr w:rsidR="004E4DA9" w:rsidRPr="008E4748" w14:paraId="6A045DD4" w14:textId="77777777" w:rsidTr="005865B9">
        <w:trPr>
          <w:trHeight w:val="24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C89202D" w14:textId="7777777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23A43830" w14:textId="135E6079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F2</w:t>
            </w:r>
          </w:p>
        </w:tc>
        <w:tc>
          <w:tcPr>
            <w:tcW w:w="3358" w:type="dxa"/>
            <w:tcBorders>
              <w:bottom w:val="single" w:sz="4" w:space="0" w:color="auto"/>
            </w:tcBorders>
            <w:vAlign w:val="center"/>
          </w:tcPr>
          <w:p w14:paraId="6E0C5B1B" w14:textId="4F6C4BEC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8.11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26</w:t>
            </w:r>
          </w:p>
        </w:tc>
        <w:tc>
          <w:tcPr>
            <w:tcW w:w="3359" w:type="dxa"/>
            <w:tcBorders>
              <w:bottom w:val="single" w:sz="4" w:space="0" w:color="auto"/>
            </w:tcBorders>
            <w:vAlign w:val="center"/>
          </w:tcPr>
          <w:p w14:paraId="6B101A8F" w14:textId="2F930716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noProof/>
                <w:szCs w:val="20"/>
              </w:rPr>
              <w:t xml:space="preserve">8.27 </w:t>
            </w:r>
            <w:r w:rsidRPr="008E4748">
              <w:rPr>
                <w:rFonts w:ascii="Times New Roman" w:eastAsia="맑은 고딕" w:hAnsi="Times New Roman" w:cs="Times New Roman"/>
                <w:kern w:val="24"/>
                <w:szCs w:val="20"/>
              </w:rPr>
              <w:t>± 0.34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63D7D49C" w14:textId="52B489A7" w:rsidR="00300A75" w:rsidRPr="008E4748" w:rsidRDefault="00300A75" w:rsidP="004143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8E4748">
              <w:rPr>
                <w:rFonts w:ascii="Times New Roman" w:eastAsia="맑은 고딕" w:hAnsi="Times New Roman" w:cs="Times New Roman"/>
                <w:szCs w:val="20"/>
              </w:rPr>
              <w:t>0.020</w:t>
            </w:r>
          </w:p>
        </w:tc>
      </w:tr>
    </w:tbl>
    <w:p w14:paraId="0FEFF27F" w14:textId="197D1DF1" w:rsidR="0025013C" w:rsidRPr="0062546B" w:rsidRDefault="00BD1AC0" w:rsidP="009A2B0D">
      <w:pPr>
        <w:widowControl/>
        <w:wordWrap/>
        <w:autoSpaceDE/>
        <w:autoSpaceDN/>
        <w:rPr>
          <w:rFonts w:ascii="Times New Roman" w:eastAsia="맑은 고딕" w:hAnsi="Times New Roman" w:cs="Times New Roman"/>
          <w:noProof/>
          <w:sz w:val="20"/>
          <w:szCs w:val="20"/>
        </w:rPr>
      </w:pPr>
      <w:r w:rsidRPr="00BD1AC0">
        <w:rPr>
          <w:rFonts w:ascii="Times New Roman" w:eastAsia="맑은 고딕" w:hAnsi="Times New Roman" w:cs="Times New Roman"/>
          <w:noProof/>
          <w:sz w:val="20"/>
          <w:szCs w:val="20"/>
        </w:rPr>
        <w:t>p-values were calculated using the Mann-Whitney test.</w:t>
      </w:r>
      <w:r w:rsidR="00623D8B" w:rsidRPr="009A2B0D">
        <w:rPr>
          <w:rFonts w:ascii="Times New Roman" w:eastAsia="맑은 고딕" w:hAnsi="Times New Roman" w:cs="Times New Roman"/>
          <w:noProof/>
          <w:sz w:val="20"/>
          <w:szCs w:val="20"/>
        </w:rPr>
        <w:fldChar w:fldCharType="begin"/>
      </w:r>
      <w:r w:rsidR="00623D8B" w:rsidRPr="009A2B0D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="00623D8B" w:rsidRPr="009A2B0D">
        <w:rPr>
          <w:rFonts w:ascii="Times New Roman" w:eastAsia="맑은 고딕" w:hAnsi="Times New Roman" w:cs="Times New Roman"/>
          <w:noProof/>
          <w:sz w:val="20"/>
          <w:szCs w:val="20"/>
        </w:rPr>
        <w:fldChar w:fldCharType="separate"/>
      </w:r>
      <w:r w:rsidR="00623D8B" w:rsidRPr="009A2B0D">
        <w:rPr>
          <w:rFonts w:ascii="Times New Roman" w:hAnsi="Times New Roman" w:cs="Times New Roman"/>
          <w:sz w:val="20"/>
          <w:szCs w:val="20"/>
        </w:rPr>
        <w:fldChar w:fldCharType="end"/>
      </w:r>
      <w:bookmarkEnd w:id="1"/>
    </w:p>
    <w:sectPr w:rsidR="0025013C" w:rsidRPr="0062546B" w:rsidSect="009A2B0D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4BCF22" w14:textId="77777777" w:rsidR="00122FC3" w:rsidRDefault="00122FC3" w:rsidP="001624FE">
      <w:pPr>
        <w:spacing w:after="0"/>
      </w:pPr>
      <w:r>
        <w:separator/>
      </w:r>
    </w:p>
  </w:endnote>
  <w:endnote w:type="continuationSeparator" w:id="0">
    <w:p w14:paraId="5D6D5401" w14:textId="77777777" w:rsidR="00122FC3" w:rsidRDefault="00122FC3" w:rsidP="001624F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36370938"/>
      <w:docPartObj>
        <w:docPartGallery w:val="Page Numbers (Bottom of Page)"/>
        <w:docPartUnique/>
      </w:docPartObj>
    </w:sdtPr>
    <w:sdtContent>
      <w:p w14:paraId="6424367A" w14:textId="0536FC70" w:rsidR="00CB4203" w:rsidRDefault="00CB4203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E114B4C" w14:textId="77777777" w:rsidR="00CB4203" w:rsidRDefault="00CB4203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46BA04" w14:textId="77777777" w:rsidR="00122FC3" w:rsidRDefault="00122FC3" w:rsidP="001624FE">
      <w:pPr>
        <w:spacing w:after="0"/>
      </w:pPr>
      <w:r>
        <w:separator/>
      </w:r>
    </w:p>
  </w:footnote>
  <w:footnote w:type="continuationSeparator" w:id="0">
    <w:p w14:paraId="51DF70E0" w14:textId="77777777" w:rsidR="00122FC3" w:rsidRDefault="00122FC3" w:rsidP="001624F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4D310D"/>
    <w:multiLevelType w:val="hybridMultilevel"/>
    <w:tmpl w:val="01D216F6"/>
    <w:lvl w:ilvl="0" w:tplc="47F4E34A">
      <w:start w:val="1"/>
      <w:numFmt w:val="decimal"/>
      <w:lvlText w:val="%1."/>
      <w:lvlJc w:val="left"/>
      <w:pPr>
        <w:ind w:left="1020" w:hanging="360"/>
      </w:pPr>
    </w:lvl>
    <w:lvl w:ilvl="1" w:tplc="48DA390A">
      <w:start w:val="1"/>
      <w:numFmt w:val="decimal"/>
      <w:lvlText w:val="%2."/>
      <w:lvlJc w:val="left"/>
      <w:pPr>
        <w:ind w:left="1020" w:hanging="360"/>
      </w:pPr>
    </w:lvl>
    <w:lvl w:ilvl="2" w:tplc="858A7E4C">
      <w:start w:val="1"/>
      <w:numFmt w:val="decimal"/>
      <w:lvlText w:val="%3."/>
      <w:lvlJc w:val="left"/>
      <w:pPr>
        <w:ind w:left="1020" w:hanging="360"/>
      </w:pPr>
    </w:lvl>
    <w:lvl w:ilvl="3" w:tplc="BC187CBC">
      <w:start w:val="1"/>
      <w:numFmt w:val="decimal"/>
      <w:lvlText w:val="%4."/>
      <w:lvlJc w:val="left"/>
      <w:pPr>
        <w:ind w:left="1020" w:hanging="360"/>
      </w:pPr>
    </w:lvl>
    <w:lvl w:ilvl="4" w:tplc="D9122270">
      <w:start w:val="1"/>
      <w:numFmt w:val="decimal"/>
      <w:lvlText w:val="%5."/>
      <w:lvlJc w:val="left"/>
      <w:pPr>
        <w:ind w:left="1020" w:hanging="360"/>
      </w:pPr>
    </w:lvl>
    <w:lvl w:ilvl="5" w:tplc="6A747450">
      <w:start w:val="1"/>
      <w:numFmt w:val="decimal"/>
      <w:lvlText w:val="%6."/>
      <w:lvlJc w:val="left"/>
      <w:pPr>
        <w:ind w:left="1020" w:hanging="360"/>
      </w:pPr>
    </w:lvl>
    <w:lvl w:ilvl="6" w:tplc="BF966AF4">
      <w:start w:val="1"/>
      <w:numFmt w:val="decimal"/>
      <w:lvlText w:val="%7."/>
      <w:lvlJc w:val="left"/>
      <w:pPr>
        <w:ind w:left="1020" w:hanging="360"/>
      </w:pPr>
    </w:lvl>
    <w:lvl w:ilvl="7" w:tplc="9502127E">
      <w:start w:val="1"/>
      <w:numFmt w:val="decimal"/>
      <w:lvlText w:val="%8."/>
      <w:lvlJc w:val="left"/>
      <w:pPr>
        <w:ind w:left="1020" w:hanging="360"/>
      </w:pPr>
    </w:lvl>
    <w:lvl w:ilvl="8" w:tplc="D81E7D16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428B0F03"/>
    <w:multiLevelType w:val="hybridMultilevel"/>
    <w:tmpl w:val="34201368"/>
    <w:lvl w:ilvl="0" w:tplc="FE7222C4">
      <w:start w:val="1"/>
      <w:numFmt w:val="decimal"/>
      <w:lvlText w:val="%1."/>
      <w:lvlJc w:val="left"/>
      <w:pPr>
        <w:ind w:left="1020" w:hanging="360"/>
      </w:pPr>
    </w:lvl>
    <w:lvl w:ilvl="1" w:tplc="17185ACC">
      <w:start w:val="1"/>
      <w:numFmt w:val="decimal"/>
      <w:lvlText w:val="%2."/>
      <w:lvlJc w:val="left"/>
      <w:pPr>
        <w:ind w:left="1020" w:hanging="360"/>
      </w:pPr>
    </w:lvl>
    <w:lvl w:ilvl="2" w:tplc="A1DC2454">
      <w:start w:val="1"/>
      <w:numFmt w:val="decimal"/>
      <w:lvlText w:val="%3."/>
      <w:lvlJc w:val="left"/>
      <w:pPr>
        <w:ind w:left="1020" w:hanging="360"/>
      </w:pPr>
    </w:lvl>
    <w:lvl w:ilvl="3" w:tplc="16EA7DA8">
      <w:start w:val="1"/>
      <w:numFmt w:val="decimal"/>
      <w:lvlText w:val="%4."/>
      <w:lvlJc w:val="left"/>
      <w:pPr>
        <w:ind w:left="1020" w:hanging="360"/>
      </w:pPr>
    </w:lvl>
    <w:lvl w:ilvl="4" w:tplc="FFC8372A">
      <w:start w:val="1"/>
      <w:numFmt w:val="decimal"/>
      <w:lvlText w:val="%5."/>
      <w:lvlJc w:val="left"/>
      <w:pPr>
        <w:ind w:left="1020" w:hanging="360"/>
      </w:pPr>
    </w:lvl>
    <w:lvl w:ilvl="5" w:tplc="A4C20F32">
      <w:start w:val="1"/>
      <w:numFmt w:val="decimal"/>
      <w:lvlText w:val="%6."/>
      <w:lvlJc w:val="left"/>
      <w:pPr>
        <w:ind w:left="1020" w:hanging="360"/>
      </w:pPr>
    </w:lvl>
    <w:lvl w:ilvl="6" w:tplc="68A854CE">
      <w:start w:val="1"/>
      <w:numFmt w:val="decimal"/>
      <w:lvlText w:val="%7."/>
      <w:lvlJc w:val="left"/>
      <w:pPr>
        <w:ind w:left="1020" w:hanging="360"/>
      </w:pPr>
    </w:lvl>
    <w:lvl w:ilvl="7" w:tplc="B35EC146">
      <w:start w:val="1"/>
      <w:numFmt w:val="decimal"/>
      <w:lvlText w:val="%8."/>
      <w:lvlJc w:val="left"/>
      <w:pPr>
        <w:ind w:left="1020" w:hanging="360"/>
      </w:pPr>
    </w:lvl>
    <w:lvl w:ilvl="8" w:tplc="2496D07A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44A76B38"/>
    <w:multiLevelType w:val="hybridMultilevel"/>
    <w:tmpl w:val="16AAE48A"/>
    <w:lvl w:ilvl="0" w:tplc="1116F20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5E929E4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D988CC9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A1490B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07D0310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17B8701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C4B6F3C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D686752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DBE4768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B9962BA"/>
    <w:multiLevelType w:val="hybridMultilevel"/>
    <w:tmpl w:val="73FC1B04"/>
    <w:lvl w:ilvl="0" w:tplc="BA000D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365B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E2AA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34A5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8449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268A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0476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0E5C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865A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FD1556D"/>
    <w:multiLevelType w:val="hybridMultilevel"/>
    <w:tmpl w:val="E16EBB5E"/>
    <w:lvl w:ilvl="0" w:tplc="790C34F0">
      <w:start w:val="1"/>
      <w:numFmt w:val="decimal"/>
      <w:lvlText w:val="%1."/>
      <w:lvlJc w:val="left"/>
      <w:pPr>
        <w:ind w:left="1020" w:hanging="360"/>
      </w:pPr>
    </w:lvl>
    <w:lvl w:ilvl="1" w:tplc="66345970">
      <w:start w:val="1"/>
      <w:numFmt w:val="decimal"/>
      <w:lvlText w:val="%2."/>
      <w:lvlJc w:val="left"/>
      <w:pPr>
        <w:ind w:left="1020" w:hanging="360"/>
      </w:pPr>
    </w:lvl>
    <w:lvl w:ilvl="2" w:tplc="BAF84AFC">
      <w:start w:val="1"/>
      <w:numFmt w:val="decimal"/>
      <w:lvlText w:val="%3."/>
      <w:lvlJc w:val="left"/>
      <w:pPr>
        <w:ind w:left="1020" w:hanging="360"/>
      </w:pPr>
    </w:lvl>
    <w:lvl w:ilvl="3" w:tplc="F9F85164">
      <w:start w:val="1"/>
      <w:numFmt w:val="decimal"/>
      <w:lvlText w:val="%4."/>
      <w:lvlJc w:val="left"/>
      <w:pPr>
        <w:ind w:left="1020" w:hanging="360"/>
      </w:pPr>
    </w:lvl>
    <w:lvl w:ilvl="4" w:tplc="EAB23CC4">
      <w:start w:val="1"/>
      <w:numFmt w:val="decimal"/>
      <w:lvlText w:val="%5."/>
      <w:lvlJc w:val="left"/>
      <w:pPr>
        <w:ind w:left="1020" w:hanging="360"/>
      </w:pPr>
    </w:lvl>
    <w:lvl w:ilvl="5" w:tplc="A5E864E4">
      <w:start w:val="1"/>
      <w:numFmt w:val="decimal"/>
      <w:lvlText w:val="%6."/>
      <w:lvlJc w:val="left"/>
      <w:pPr>
        <w:ind w:left="1020" w:hanging="360"/>
      </w:pPr>
    </w:lvl>
    <w:lvl w:ilvl="6" w:tplc="FB161154">
      <w:start w:val="1"/>
      <w:numFmt w:val="decimal"/>
      <w:lvlText w:val="%7."/>
      <w:lvlJc w:val="left"/>
      <w:pPr>
        <w:ind w:left="1020" w:hanging="360"/>
      </w:pPr>
    </w:lvl>
    <w:lvl w:ilvl="7" w:tplc="33EC5D44">
      <w:start w:val="1"/>
      <w:numFmt w:val="decimal"/>
      <w:lvlText w:val="%8."/>
      <w:lvlJc w:val="left"/>
      <w:pPr>
        <w:ind w:left="1020" w:hanging="360"/>
      </w:pPr>
    </w:lvl>
    <w:lvl w:ilvl="8" w:tplc="5758378E">
      <w:start w:val="1"/>
      <w:numFmt w:val="decimal"/>
      <w:lvlText w:val="%9."/>
      <w:lvlJc w:val="left"/>
      <w:pPr>
        <w:ind w:left="1020" w:hanging="360"/>
      </w:pPr>
    </w:lvl>
  </w:abstractNum>
  <w:num w:numId="1" w16cid:durableId="1556814531">
    <w:abstractNumId w:val="2"/>
  </w:num>
  <w:num w:numId="2" w16cid:durableId="291711443">
    <w:abstractNumId w:val="0"/>
  </w:num>
  <w:num w:numId="3" w16cid:durableId="836534224">
    <w:abstractNumId w:val="1"/>
  </w:num>
  <w:num w:numId="4" w16cid:durableId="1049568491">
    <w:abstractNumId w:val="3"/>
  </w:num>
  <w:num w:numId="5" w16cid:durableId="125365939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OwMDUyNDYwNzE0sjBQ0lEKTi0uzszPAykwrAUA50eUD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achexia Sarc Muscle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D57E1"/>
    <w:rsid w:val="00000E96"/>
    <w:rsid w:val="00002AF6"/>
    <w:rsid w:val="00004C83"/>
    <w:rsid w:val="00006CD3"/>
    <w:rsid w:val="00011AB7"/>
    <w:rsid w:val="00012B55"/>
    <w:rsid w:val="00012EF9"/>
    <w:rsid w:val="0001314C"/>
    <w:rsid w:val="0001381A"/>
    <w:rsid w:val="0001558A"/>
    <w:rsid w:val="000178FE"/>
    <w:rsid w:val="00017AB6"/>
    <w:rsid w:val="00021CB0"/>
    <w:rsid w:val="0002261D"/>
    <w:rsid w:val="00022748"/>
    <w:rsid w:val="000231AB"/>
    <w:rsid w:val="0003348D"/>
    <w:rsid w:val="00033B2E"/>
    <w:rsid w:val="00036F65"/>
    <w:rsid w:val="00036FA3"/>
    <w:rsid w:val="00037FDF"/>
    <w:rsid w:val="00044928"/>
    <w:rsid w:val="00047A38"/>
    <w:rsid w:val="00053BCA"/>
    <w:rsid w:val="0005578A"/>
    <w:rsid w:val="00061DA5"/>
    <w:rsid w:val="00067FAF"/>
    <w:rsid w:val="0007009B"/>
    <w:rsid w:val="00070924"/>
    <w:rsid w:val="00070EDB"/>
    <w:rsid w:val="00073A87"/>
    <w:rsid w:val="00077704"/>
    <w:rsid w:val="00077EE6"/>
    <w:rsid w:val="000805CC"/>
    <w:rsid w:val="000843FF"/>
    <w:rsid w:val="0008512B"/>
    <w:rsid w:val="00091F4E"/>
    <w:rsid w:val="000957F8"/>
    <w:rsid w:val="00097C81"/>
    <w:rsid w:val="000A1177"/>
    <w:rsid w:val="000A2565"/>
    <w:rsid w:val="000A3866"/>
    <w:rsid w:val="000A4A0F"/>
    <w:rsid w:val="000B6787"/>
    <w:rsid w:val="000B702A"/>
    <w:rsid w:val="000C2C8F"/>
    <w:rsid w:val="000C2FDC"/>
    <w:rsid w:val="000C3D84"/>
    <w:rsid w:val="000C48E1"/>
    <w:rsid w:val="000C67A8"/>
    <w:rsid w:val="000C70BF"/>
    <w:rsid w:val="000C777B"/>
    <w:rsid w:val="000C7CF4"/>
    <w:rsid w:val="000D10FD"/>
    <w:rsid w:val="000D297E"/>
    <w:rsid w:val="000D7736"/>
    <w:rsid w:val="000E08AB"/>
    <w:rsid w:val="000E2839"/>
    <w:rsid w:val="000E30D5"/>
    <w:rsid w:val="000E3AD0"/>
    <w:rsid w:val="000E70EA"/>
    <w:rsid w:val="000F40A5"/>
    <w:rsid w:val="000F4C83"/>
    <w:rsid w:val="000F65B1"/>
    <w:rsid w:val="000F6F4B"/>
    <w:rsid w:val="0010115D"/>
    <w:rsid w:val="001053AA"/>
    <w:rsid w:val="00106454"/>
    <w:rsid w:val="00110FE5"/>
    <w:rsid w:val="00113938"/>
    <w:rsid w:val="00115818"/>
    <w:rsid w:val="00116FF1"/>
    <w:rsid w:val="00121C92"/>
    <w:rsid w:val="00122557"/>
    <w:rsid w:val="00122FC3"/>
    <w:rsid w:val="00125803"/>
    <w:rsid w:val="00132CBD"/>
    <w:rsid w:val="0013478E"/>
    <w:rsid w:val="001349F5"/>
    <w:rsid w:val="00135092"/>
    <w:rsid w:val="00135DAF"/>
    <w:rsid w:val="00136502"/>
    <w:rsid w:val="001435CB"/>
    <w:rsid w:val="00146734"/>
    <w:rsid w:val="00147D65"/>
    <w:rsid w:val="001624FE"/>
    <w:rsid w:val="001635BC"/>
    <w:rsid w:val="0017355E"/>
    <w:rsid w:val="0017513A"/>
    <w:rsid w:val="0017741E"/>
    <w:rsid w:val="00181D2A"/>
    <w:rsid w:val="00182D99"/>
    <w:rsid w:val="00187AB4"/>
    <w:rsid w:val="00191A1D"/>
    <w:rsid w:val="00196360"/>
    <w:rsid w:val="001A0C2D"/>
    <w:rsid w:val="001A24FE"/>
    <w:rsid w:val="001A3755"/>
    <w:rsid w:val="001A3DA0"/>
    <w:rsid w:val="001B1E91"/>
    <w:rsid w:val="001C1307"/>
    <w:rsid w:val="001C562A"/>
    <w:rsid w:val="001D0884"/>
    <w:rsid w:val="001D28B5"/>
    <w:rsid w:val="001D3B4E"/>
    <w:rsid w:val="001E2290"/>
    <w:rsid w:val="001E28F3"/>
    <w:rsid w:val="001E4058"/>
    <w:rsid w:val="001E45D9"/>
    <w:rsid w:val="001E6818"/>
    <w:rsid w:val="001F1072"/>
    <w:rsid w:val="001F257D"/>
    <w:rsid w:val="001F4164"/>
    <w:rsid w:val="001F4AD6"/>
    <w:rsid w:val="0020444C"/>
    <w:rsid w:val="00204EF9"/>
    <w:rsid w:val="00205153"/>
    <w:rsid w:val="0021298E"/>
    <w:rsid w:val="002179E8"/>
    <w:rsid w:val="00220E88"/>
    <w:rsid w:val="002220C5"/>
    <w:rsid w:val="00227239"/>
    <w:rsid w:val="00230801"/>
    <w:rsid w:val="00230BCE"/>
    <w:rsid w:val="00233E73"/>
    <w:rsid w:val="00241760"/>
    <w:rsid w:val="00246334"/>
    <w:rsid w:val="002464BA"/>
    <w:rsid w:val="0024793A"/>
    <w:rsid w:val="0025013C"/>
    <w:rsid w:val="00250917"/>
    <w:rsid w:val="00252999"/>
    <w:rsid w:val="00253DC2"/>
    <w:rsid w:val="00253E57"/>
    <w:rsid w:val="00254C2F"/>
    <w:rsid w:val="002631D6"/>
    <w:rsid w:val="00271C43"/>
    <w:rsid w:val="00272127"/>
    <w:rsid w:val="0027284E"/>
    <w:rsid w:val="00273002"/>
    <w:rsid w:val="0028557B"/>
    <w:rsid w:val="0029089F"/>
    <w:rsid w:val="00292903"/>
    <w:rsid w:val="002939FE"/>
    <w:rsid w:val="00295FC6"/>
    <w:rsid w:val="002966E1"/>
    <w:rsid w:val="002A0C0E"/>
    <w:rsid w:val="002A2D8A"/>
    <w:rsid w:val="002A543E"/>
    <w:rsid w:val="002B1B1D"/>
    <w:rsid w:val="002B1C33"/>
    <w:rsid w:val="002B3F75"/>
    <w:rsid w:val="002C0696"/>
    <w:rsid w:val="002C3B08"/>
    <w:rsid w:val="002C515B"/>
    <w:rsid w:val="002C6098"/>
    <w:rsid w:val="002C68A6"/>
    <w:rsid w:val="002D0777"/>
    <w:rsid w:val="002D72A6"/>
    <w:rsid w:val="002E012D"/>
    <w:rsid w:val="002E2CFB"/>
    <w:rsid w:val="002E2E91"/>
    <w:rsid w:val="002E3212"/>
    <w:rsid w:val="002E430C"/>
    <w:rsid w:val="002F2951"/>
    <w:rsid w:val="002F40BE"/>
    <w:rsid w:val="00300368"/>
    <w:rsid w:val="00300A75"/>
    <w:rsid w:val="00301EE5"/>
    <w:rsid w:val="00302517"/>
    <w:rsid w:val="0030400A"/>
    <w:rsid w:val="00304073"/>
    <w:rsid w:val="003069CA"/>
    <w:rsid w:val="00307FDC"/>
    <w:rsid w:val="00311F32"/>
    <w:rsid w:val="00313572"/>
    <w:rsid w:val="00313A24"/>
    <w:rsid w:val="00330809"/>
    <w:rsid w:val="00331064"/>
    <w:rsid w:val="003371BD"/>
    <w:rsid w:val="00337385"/>
    <w:rsid w:val="00340BB5"/>
    <w:rsid w:val="00342DCB"/>
    <w:rsid w:val="00343548"/>
    <w:rsid w:val="0034710E"/>
    <w:rsid w:val="00350BD5"/>
    <w:rsid w:val="003603F5"/>
    <w:rsid w:val="00362E68"/>
    <w:rsid w:val="00362F24"/>
    <w:rsid w:val="00363498"/>
    <w:rsid w:val="00363DB9"/>
    <w:rsid w:val="00366052"/>
    <w:rsid w:val="00373338"/>
    <w:rsid w:val="0037479B"/>
    <w:rsid w:val="0037479C"/>
    <w:rsid w:val="00376304"/>
    <w:rsid w:val="00376B21"/>
    <w:rsid w:val="00377693"/>
    <w:rsid w:val="003802BC"/>
    <w:rsid w:val="00381AAC"/>
    <w:rsid w:val="00385145"/>
    <w:rsid w:val="00390861"/>
    <w:rsid w:val="00391B88"/>
    <w:rsid w:val="00392963"/>
    <w:rsid w:val="00394396"/>
    <w:rsid w:val="00397D03"/>
    <w:rsid w:val="003A055B"/>
    <w:rsid w:val="003A17D4"/>
    <w:rsid w:val="003A204E"/>
    <w:rsid w:val="003A2808"/>
    <w:rsid w:val="003A2D6F"/>
    <w:rsid w:val="003A59B7"/>
    <w:rsid w:val="003B270F"/>
    <w:rsid w:val="003C551F"/>
    <w:rsid w:val="003C6672"/>
    <w:rsid w:val="003D5D66"/>
    <w:rsid w:val="003D5E8B"/>
    <w:rsid w:val="003E63DD"/>
    <w:rsid w:val="003F0317"/>
    <w:rsid w:val="00406D98"/>
    <w:rsid w:val="00411389"/>
    <w:rsid w:val="004141F1"/>
    <w:rsid w:val="00414394"/>
    <w:rsid w:val="00415C6E"/>
    <w:rsid w:val="00420D93"/>
    <w:rsid w:val="00430FD5"/>
    <w:rsid w:val="00432A0D"/>
    <w:rsid w:val="00432ACA"/>
    <w:rsid w:val="004346AA"/>
    <w:rsid w:val="00436095"/>
    <w:rsid w:val="00440CA2"/>
    <w:rsid w:val="004437DA"/>
    <w:rsid w:val="004448E4"/>
    <w:rsid w:val="00445297"/>
    <w:rsid w:val="00445F1B"/>
    <w:rsid w:val="004462D0"/>
    <w:rsid w:val="004464E6"/>
    <w:rsid w:val="004471A3"/>
    <w:rsid w:val="004523A8"/>
    <w:rsid w:val="00453C61"/>
    <w:rsid w:val="004561F8"/>
    <w:rsid w:val="00456E93"/>
    <w:rsid w:val="00457055"/>
    <w:rsid w:val="00467F4C"/>
    <w:rsid w:val="00470DE9"/>
    <w:rsid w:val="00484D5F"/>
    <w:rsid w:val="00486EAA"/>
    <w:rsid w:val="00493E76"/>
    <w:rsid w:val="00493FD8"/>
    <w:rsid w:val="00494952"/>
    <w:rsid w:val="004A11BA"/>
    <w:rsid w:val="004A4451"/>
    <w:rsid w:val="004A4FA4"/>
    <w:rsid w:val="004C049D"/>
    <w:rsid w:val="004C4343"/>
    <w:rsid w:val="004C5241"/>
    <w:rsid w:val="004E3863"/>
    <w:rsid w:val="004E4DA9"/>
    <w:rsid w:val="004E4F05"/>
    <w:rsid w:val="004E67DB"/>
    <w:rsid w:val="004E76F1"/>
    <w:rsid w:val="004F1876"/>
    <w:rsid w:val="004F41C0"/>
    <w:rsid w:val="004F6F6A"/>
    <w:rsid w:val="00502CE7"/>
    <w:rsid w:val="00505232"/>
    <w:rsid w:val="005168BA"/>
    <w:rsid w:val="00531155"/>
    <w:rsid w:val="00543959"/>
    <w:rsid w:val="0054444B"/>
    <w:rsid w:val="00547B22"/>
    <w:rsid w:val="00553FC0"/>
    <w:rsid w:val="00555622"/>
    <w:rsid w:val="00560A6B"/>
    <w:rsid w:val="005611DB"/>
    <w:rsid w:val="00567ECA"/>
    <w:rsid w:val="00574874"/>
    <w:rsid w:val="00580125"/>
    <w:rsid w:val="00580D91"/>
    <w:rsid w:val="0058478D"/>
    <w:rsid w:val="005865B9"/>
    <w:rsid w:val="00586A3E"/>
    <w:rsid w:val="00587E41"/>
    <w:rsid w:val="00591281"/>
    <w:rsid w:val="00592F6E"/>
    <w:rsid w:val="0059384E"/>
    <w:rsid w:val="00594BD7"/>
    <w:rsid w:val="005951A3"/>
    <w:rsid w:val="0059576E"/>
    <w:rsid w:val="005A0872"/>
    <w:rsid w:val="005A0CC1"/>
    <w:rsid w:val="005A1A00"/>
    <w:rsid w:val="005A7BE2"/>
    <w:rsid w:val="005B469C"/>
    <w:rsid w:val="005B7C41"/>
    <w:rsid w:val="005C674F"/>
    <w:rsid w:val="005C6A4C"/>
    <w:rsid w:val="005D0CC5"/>
    <w:rsid w:val="005D0F04"/>
    <w:rsid w:val="005D5C10"/>
    <w:rsid w:val="005E40B2"/>
    <w:rsid w:val="005E40CE"/>
    <w:rsid w:val="005E6D22"/>
    <w:rsid w:val="005F1228"/>
    <w:rsid w:val="005F1D12"/>
    <w:rsid w:val="005F47B6"/>
    <w:rsid w:val="005F5237"/>
    <w:rsid w:val="005F57E7"/>
    <w:rsid w:val="005F77A5"/>
    <w:rsid w:val="005F794B"/>
    <w:rsid w:val="005F7A35"/>
    <w:rsid w:val="00607582"/>
    <w:rsid w:val="006174CE"/>
    <w:rsid w:val="00617E38"/>
    <w:rsid w:val="00622C4B"/>
    <w:rsid w:val="00623D8B"/>
    <w:rsid w:val="006247DE"/>
    <w:rsid w:val="00624FD4"/>
    <w:rsid w:val="0062546B"/>
    <w:rsid w:val="0062758E"/>
    <w:rsid w:val="0063405C"/>
    <w:rsid w:val="00634CAB"/>
    <w:rsid w:val="00640DF1"/>
    <w:rsid w:val="00640EA3"/>
    <w:rsid w:val="00641E28"/>
    <w:rsid w:val="00645141"/>
    <w:rsid w:val="0064701F"/>
    <w:rsid w:val="00647D83"/>
    <w:rsid w:val="00650567"/>
    <w:rsid w:val="00650A13"/>
    <w:rsid w:val="0065331F"/>
    <w:rsid w:val="00653637"/>
    <w:rsid w:val="00655644"/>
    <w:rsid w:val="00663E20"/>
    <w:rsid w:val="00663E7C"/>
    <w:rsid w:val="00664806"/>
    <w:rsid w:val="0066753A"/>
    <w:rsid w:val="00676D55"/>
    <w:rsid w:val="006849A9"/>
    <w:rsid w:val="006853D4"/>
    <w:rsid w:val="006861ED"/>
    <w:rsid w:val="006866AF"/>
    <w:rsid w:val="006935FF"/>
    <w:rsid w:val="006A1585"/>
    <w:rsid w:val="006A1F12"/>
    <w:rsid w:val="006B037C"/>
    <w:rsid w:val="006B16AF"/>
    <w:rsid w:val="006B1B3F"/>
    <w:rsid w:val="006B3FA8"/>
    <w:rsid w:val="006B7C0F"/>
    <w:rsid w:val="006C0960"/>
    <w:rsid w:val="006C46B7"/>
    <w:rsid w:val="006C572F"/>
    <w:rsid w:val="006D1071"/>
    <w:rsid w:val="006D3ACE"/>
    <w:rsid w:val="006D4BBE"/>
    <w:rsid w:val="006D4C10"/>
    <w:rsid w:val="006D594E"/>
    <w:rsid w:val="006E3638"/>
    <w:rsid w:val="006E3F0C"/>
    <w:rsid w:val="006E75C5"/>
    <w:rsid w:val="006E7F9B"/>
    <w:rsid w:val="006F28EA"/>
    <w:rsid w:val="006F450E"/>
    <w:rsid w:val="006F55AB"/>
    <w:rsid w:val="006F5D83"/>
    <w:rsid w:val="00700600"/>
    <w:rsid w:val="00703514"/>
    <w:rsid w:val="00706ABA"/>
    <w:rsid w:val="00706C8C"/>
    <w:rsid w:val="00710E11"/>
    <w:rsid w:val="007119DE"/>
    <w:rsid w:val="0071242D"/>
    <w:rsid w:val="00716FE4"/>
    <w:rsid w:val="00720E8C"/>
    <w:rsid w:val="00722A63"/>
    <w:rsid w:val="00727527"/>
    <w:rsid w:val="00727548"/>
    <w:rsid w:val="007312BA"/>
    <w:rsid w:val="0073428E"/>
    <w:rsid w:val="007375EA"/>
    <w:rsid w:val="007400D4"/>
    <w:rsid w:val="00740D81"/>
    <w:rsid w:val="00743260"/>
    <w:rsid w:val="00745427"/>
    <w:rsid w:val="007472C4"/>
    <w:rsid w:val="00751A2A"/>
    <w:rsid w:val="00752BAF"/>
    <w:rsid w:val="0075716E"/>
    <w:rsid w:val="00776A86"/>
    <w:rsid w:val="00780A82"/>
    <w:rsid w:val="007839C6"/>
    <w:rsid w:val="00784532"/>
    <w:rsid w:val="00784569"/>
    <w:rsid w:val="007847AD"/>
    <w:rsid w:val="007874A2"/>
    <w:rsid w:val="00792B91"/>
    <w:rsid w:val="00794884"/>
    <w:rsid w:val="00794D74"/>
    <w:rsid w:val="007A2ECE"/>
    <w:rsid w:val="007A3515"/>
    <w:rsid w:val="007A6258"/>
    <w:rsid w:val="007B024F"/>
    <w:rsid w:val="007B1440"/>
    <w:rsid w:val="007B20A4"/>
    <w:rsid w:val="007B353C"/>
    <w:rsid w:val="007B40D6"/>
    <w:rsid w:val="007C0135"/>
    <w:rsid w:val="007C23DD"/>
    <w:rsid w:val="007C2772"/>
    <w:rsid w:val="007C2EAD"/>
    <w:rsid w:val="007D6B80"/>
    <w:rsid w:val="007E5802"/>
    <w:rsid w:val="007F15EF"/>
    <w:rsid w:val="007F3D51"/>
    <w:rsid w:val="007F4ED5"/>
    <w:rsid w:val="007F5B6E"/>
    <w:rsid w:val="007F5CBB"/>
    <w:rsid w:val="00805E14"/>
    <w:rsid w:val="00813032"/>
    <w:rsid w:val="00814A48"/>
    <w:rsid w:val="00822979"/>
    <w:rsid w:val="00824D52"/>
    <w:rsid w:val="00826E20"/>
    <w:rsid w:val="00830F44"/>
    <w:rsid w:val="008335F9"/>
    <w:rsid w:val="008358FA"/>
    <w:rsid w:val="00836713"/>
    <w:rsid w:val="0083720C"/>
    <w:rsid w:val="008413AC"/>
    <w:rsid w:val="00844254"/>
    <w:rsid w:val="00844CF4"/>
    <w:rsid w:val="008524B2"/>
    <w:rsid w:val="0085355B"/>
    <w:rsid w:val="00853D50"/>
    <w:rsid w:val="00856CB0"/>
    <w:rsid w:val="00862E4B"/>
    <w:rsid w:val="0086318A"/>
    <w:rsid w:val="0087185F"/>
    <w:rsid w:val="00871ADD"/>
    <w:rsid w:val="0087478B"/>
    <w:rsid w:val="00877011"/>
    <w:rsid w:val="008862C1"/>
    <w:rsid w:val="008863C2"/>
    <w:rsid w:val="00886750"/>
    <w:rsid w:val="00895744"/>
    <w:rsid w:val="008968D9"/>
    <w:rsid w:val="008A0D75"/>
    <w:rsid w:val="008A3122"/>
    <w:rsid w:val="008B32FD"/>
    <w:rsid w:val="008B7691"/>
    <w:rsid w:val="008C266C"/>
    <w:rsid w:val="008C4643"/>
    <w:rsid w:val="008C52CC"/>
    <w:rsid w:val="008C764B"/>
    <w:rsid w:val="008C7806"/>
    <w:rsid w:val="008C7A07"/>
    <w:rsid w:val="008D0BDB"/>
    <w:rsid w:val="008D3B91"/>
    <w:rsid w:val="008D52EA"/>
    <w:rsid w:val="008D6572"/>
    <w:rsid w:val="008D75AC"/>
    <w:rsid w:val="008E3321"/>
    <w:rsid w:val="008E4748"/>
    <w:rsid w:val="008E70AB"/>
    <w:rsid w:val="008E7110"/>
    <w:rsid w:val="008E7835"/>
    <w:rsid w:val="008F0B0F"/>
    <w:rsid w:val="008F1929"/>
    <w:rsid w:val="008F3A52"/>
    <w:rsid w:val="008F5E82"/>
    <w:rsid w:val="008F62D0"/>
    <w:rsid w:val="009022D1"/>
    <w:rsid w:val="00902C98"/>
    <w:rsid w:val="009058B1"/>
    <w:rsid w:val="009161A7"/>
    <w:rsid w:val="00916BAE"/>
    <w:rsid w:val="00920E03"/>
    <w:rsid w:val="0092520C"/>
    <w:rsid w:val="00926B24"/>
    <w:rsid w:val="00933F60"/>
    <w:rsid w:val="009351E0"/>
    <w:rsid w:val="009438D4"/>
    <w:rsid w:val="00943988"/>
    <w:rsid w:val="00945FB4"/>
    <w:rsid w:val="00946E78"/>
    <w:rsid w:val="0095349F"/>
    <w:rsid w:val="009559E9"/>
    <w:rsid w:val="00965CE2"/>
    <w:rsid w:val="00966FD8"/>
    <w:rsid w:val="0097174D"/>
    <w:rsid w:val="00972A6F"/>
    <w:rsid w:val="00975F56"/>
    <w:rsid w:val="0097607A"/>
    <w:rsid w:val="00980AE9"/>
    <w:rsid w:val="009829F3"/>
    <w:rsid w:val="009847FC"/>
    <w:rsid w:val="00987EFA"/>
    <w:rsid w:val="00993753"/>
    <w:rsid w:val="009962A3"/>
    <w:rsid w:val="009A1681"/>
    <w:rsid w:val="009A1778"/>
    <w:rsid w:val="009A2B0D"/>
    <w:rsid w:val="009A36DC"/>
    <w:rsid w:val="009A47BB"/>
    <w:rsid w:val="009A4B0B"/>
    <w:rsid w:val="009A566E"/>
    <w:rsid w:val="009A5727"/>
    <w:rsid w:val="009B1609"/>
    <w:rsid w:val="009B2FD2"/>
    <w:rsid w:val="009B3561"/>
    <w:rsid w:val="009B3CDE"/>
    <w:rsid w:val="009B5DB2"/>
    <w:rsid w:val="009C0EAA"/>
    <w:rsid w:val="009C3AC5"/>
    <w:rsid w:val="009C6E8C"/>
    <w:rsid w:val="009D1A2B"/>
    <w:rsid w:val="009D33EC"/>
    <w:rsid w:val="009D517F"/>
    <w:rsid w:val="009D5B2C"/>
    <w:rsid w:val="009D753A"/>
    <w:rsid w:val="009E14A5"/>
    <w:rsid w:val="009E1C6C"/>
    <w:rsid w:val="009E6308"/>
    <w:rsid w:val="009F05AB"/>
    <w:rsid w:val="009F0756"/>
    <w:rsid w:val="009F42DA"/>
    <w:rsid w:val="009F4665"/>
    <w:rsid w:val="00A01A7D"/>
    <w:rsid w:val="00A0679C"/>
    <w:rsid w:val="00A0794E"/>
    <w:rsid w:val="00A10060"/>
    <w:rsid w:val="00A15E5D"/>
    <w:rsid w:val="00A1692E"/>
    <w:rsid w:val="00A16A3D"/>
    <w:rsid w:val="00A207DF"/>
    <w:rsid w:val="00A21BC4"/>
    <w:rsid w:val="00A264C7"/>
    <w:rsid w:val="00A26E7A"/>
    <w:rsid w:val="00A30957"/>
    <w:rsid w:val="00A31381"/>
    <w:rsid w:val="00A31C58"/>
    <w:rsid w:val="00A35049"/>
    <w:rsid w:val="00A379E7"/>
    <w:rsid w:val="00A416F4"/>
    <w:rsid w:val="00A42C9D"/>
    <w:rsid w:val="00A449FC"/>
    <w:rsid w:val="00A6044B"/>
    <w:rsid w:val="00A61C01"/>
    <w:rsid w:val="00A65888"/>
    <w:rsid w:val="00A65BFF"/>
    <w:rsid w:val="00A65C53"/>
    <w:rsid w:val="00A66079"/>
    <w:rsid w:val="00A669D1"/>
    <w:rsid w:val="00A72F1B"/>
    <w:rsid w:val="00A7700C"/>
    <w:rsid w:val="00A77196"/>
    <w:rsid w:val="00A80649"/>
    <w:rsid w:val="00A823DC"/>
    <w:rsid w:val="00A8478C"/>
    <w:rsid w:val="00A87279"/>
    <w:rsid w:val="00A872E4"/>
    <w:rsid w:val="00A876DF"/>
    <w:rsid w:val="00A8792C"/>
    <w:rsid w:val="00A906DF"/>
    <w:rsid w:val="00A92DB7"/>
    <w:rsid w:val="00A957E4"/>
    <w:rsid w:val="00A95B30"/>
    <w:rsid w:val="00A96031"/>
    <w:rsid w:val="00AA08B0"/>
    <w:rsid w:val="00AA6C44"/>
    <w:rsid w:val="00AA6FEC"/>
    <w:rsid w:val="00AA733E"/>
    <w:rsid w:val="00AA7CCB"/>
    <w:rsid w:val="00AB0B68"/>
    <w:rsid w:val="00AB0DDB"/>
    <w:rsid w:val="00AB272E"/>
    <w:rsid w:val="00AB68AE"/>
    <w:rsid w:val="00AB73B8"/>
    <w:rsid w:val="00AC2451"/>
    <w:rsid w:val="00AC77EF"/>
    <w:rsid w:val="00AC7862"/>
    <w:rsid w:val="00AD20F8"/>
    <w:rsid w:val="00AE0062"/>
    <w:rsid w:val="00AE06C4"/>
    <w:rsid w:val="00AE3265"/>
    <w:rsid w:val="00AE43F2"/>
    <w:rsid w:val="00AE50B3"/>
    <w:rsid w:val="00AE6894"/>
    <w:rsid w:val="00AF12ED"/>
    <w:rsid w:val="00AF1F36"/>
    <w:rsid w:val="00AF3A5D"/>
    <w:rsid w:val="00AF4E6F"/>
    <w:rsid w:val="00B025B7"/>
    <w:rsid w:val="00B0400E"/>
    <w:rsid w:val="00B0719D"/>
    <w:rsid w:val="00B0739F"/>
    <w:rsid w:val="00B10B12"/>
    <w:rsid w:val="00B140BC"/>
    <w:rsid w:val="00B226A2"/>
    <w:rsid w:val="00B24F77"/>
    <w:rsid w:val="00B343CC"/>
    <w:rsid w:val="00B36538"/>
    <w:rsid w:val="00B3779E"/>
    <w:rsid w:val="00B403B8"/>
    <w:rsid w:val="00B4087A"/>
    <w:rsid w:val="00B51079"/>
    <w:rsid w:val="00B51560"/>
    <w:rsid w:val="00B52EA1"/>
    <w:rsid w:val="00B53ACE"/>
    <w:rsid w:val="00B57E06"/>
    <w:rsid w:val="00B615F0"/>
    <w:rsid w:val="00B61C1D"/>
    <w:rsid w:val="00B65211"/>
    <w:rsid w:val="00B67062"/>
    <w:rsid w:val="00B70019"/>
    <w:rsid w:val="00B7172D"/>
    <w:rsid w:val="00B71B1D"/>
    <w:rsid w:val="00B7264B"/>
    <w:rsid w:val="00B77C0E"/>
    <w:rsid w:val="00B81EBA"/>
    <w:rsid w:val="00B917C6"/>
    <w:rsid w:val="00BA23B6"/>
    <w:rsid w:val="00BA6F38"/>
    <w:rsid w:val="00BB21E6"/>
    <w:rsid w:val="00BB585E"/>
    <w:rsid w:val="00BB5D47"/>
    <w:rsid w:val="00BB78D2"/>
    <w:rsid w:val="00BB7CB5"/>
    <w:rsid w:val="00BC0CDE"/>
    <w:rsid w:val="00BC4732"/>
    <w:rsid w:val="00BD1AC0"/>
    <w:rsid w:val="00BD54BA"/>
    <w:rsid w:val="00BE10C6"/>
    <w:rsid w:val="00BE3E1F"/>
    <w:rsid w:val="00BE5EEF"/>
    <w:rsid w:val="00C10914"/>
    <w:rsid w:val="00C11DD3"/>
    <w:rsid w:val="00C11E5A"/>
    <w:rsid w:val="00C12E64"/>
    <w:rsid w:val="00C13824"/>
    <w:rsid w:val="00C151C4"/>
    <w:rsid w:val="00C17EB3"/>
    <w:rsid w:val="00C20ED2"/>
    <w:rsid w:val="00C24997"/>
    <w:rsid w:val="00C25C96"/>
    <w:rsid w:val="00C30030"/>
    <w:rsid w:val="00C33CC5"/>
    <w:rsid w:val="00C35270"/>
    <w:rsid w:val="00C358C3"/>
    <w:rsid w:val="00C4251E"/>
    <w:rsid w:val="00C43F3D"/>
    <w:rsid w:val="00C51374"/>
    <w:rsid w:val="00C5483E"/>
    <w:rsid w:val="00C5709D"/>
    <w:rsid w:val="00C6057A"/>
    <w:rsid w:val="00C62714"/>
    <w:rsid w:val="00C639C8"/>
    <w:rsid w:val="00C70481"/>
    <w:rsid w:val="00C73356"/>
    <w:rsid w:val="00C757A6"/>
    <w:rsid w:val="00C757E7"/>
    <w:rsid w:val="00C75A7D"/>
    <w:rsid w:val="00C75EDD"/>
    <w:rsid w:val="00C76B8F"/>
    <w:rsid w:val="00C7782A"/>
    <w:rsid w:val="00C80C70"/>
    <w:rsid w:val="00C8251C"/>
    <w:rsid w:val="00C9115C"/>
    <w:rsid w:val="00C943C6"/>
    <w:rsid w:val="00CA0CFE"/>
    <w:rsid w:val="00CA4307"/>
    <w:rsid w:val="00CA4357"/>
    <w:rsid w:val="00CA4B93"/>
    <w:rsid w:val="00CA604A"/>
    <w:rsid w:val="00CB393F"/>
    <w:rsid w:val="00CB4203"/>
    <w:rsid w:val="00CB6236"/>
    <w:rsid w:val="00CB6725"/>
    <w:rsid w:val="00CB7C6C"/>
    <w:rsid w:val="00CC0841"/>
    <w:rsid w:val="00CC156F"/>
    <w:rsid w:val="00CC3F6F"/>
    <w:rsid w:val="00CC4D9F"/>
    <w:rsid w:val="00CC76C0"/>
    <w:rsid w:val="00CC7BE3"/>
    <w:rsid w:val="00CD3E7E"/>
    <w:rsid w:val="00CD6262"/>
    <w:rsid w:val="00CD687B"/>
    <w:rsid w:val="00CD6C4D"/>
    <w:rsid w:val="00CE1583"/>
    <w:rsid w:val="00CF01A7"/>
    <w:rsid w:val="00CF3679"/>
    <w:rsid w:val="00CF5E82"/>
    <w:rsid w:val="00CF79C9"/>
    <w:rsid w:val="00CF7A48"/>
    <w:rsid w:val="00D0296A"/>
    <w:rsid w:val="00D03473"/>
    <w:rsid w:val="00D11FFE"/>
    <w:rsid w:val="00D1537B"/>
    <w:rsid w:val="00D23ED8"/>
    <w:rsid w:val="00D34888"/>
    <w:rsid w:val="00D34D30"/>
    <w:rsid w:val="00D35E20"/>
    <w:rsid w:val="00D43B97"/>
    <w:rsid w:val="00D4533A"/>
    <w:rsid w:val="00D454F7"/>
    <w:rsid w:val="00D455F7"/>
    <w:rsid w:val="00D51F3A"/>
    <w:rsid w:val="00D524FF"/>
    <w:rsid w:val="00D531A3"/>
    <w:rsid w:val="00D5356D"/>
    <w:rsid w:val="00D54B15"/>
    <w:rsid w:val="00D55ED0"/>
    <w:rsid w:val="00D60D1F"/>
    <w:rsid w:val="00D616F7"/>
    <w:rsid w:val="00D618AB"/>
    <w:rsid w:val="00D62851"/>
    <w:rsid w:val="00D63613"/>
    <w:rsid w:val="00D63C86"/>
    <w:rsid w:val="00D64506"/>
    <w:rsid w:val="00D6718A"/>
    <w:rsid w:val="00D709B7"/>
    <w:rsid w:val="00D75A43"/>
    <w:rsid w:val="00D75C1E"/>
    <w:rsid w:val="00DA2966"/>
    <w:rsid w:val="00DA47FF"/>
    <w:rsid w:val="00DA583F"/>
    <w:rsid w:val="00DA7003"/>
    <w:rsid w:val="00DA786C"/>
    <w:rsid w:val="00DB1C48"/>
    <w:rsid w:val="00DB2BAA"/>
    <w:rsid w:val="00DB3A5D"/>
    <w:rsid w:val="00DB40BB"/>
    <w:rsid w:val="00DB47E6"/>
    <w:rsid w:val="00DB5760"/>
    <w:rsid w:val="00DB5CEF"/>
    <w:rsid w:val="00DB69F1"/>
    <w:rsid w:val="00DB70EB"/>
    <w:rsid w:val="00DB79F8"/>
    <w:rsid w:val="00DC06B4"/>
    <w:rsid w:val="00DC2522"/>
    <w:rsid w:val="00DC2BA7"/>
    <w:rsid w:val="00DC4F89"/>
    <w:rsid w:val="00DC59CA"/>
    <w:rsid w:val="00DC7771"/>
    <w:rsid w:val="00DD4718"/>
    <w:rsid w:val="00DD57E1"/>
    <w:rsid w:val="00DE1897"/>
    <w:rsid w:val="00DE5DB1"/>
    <w:rsid w:val="00DE6AD3"/>
    <w:rsid w:val="00DE725A"/>
    <w:rsid w:val="00DF04A4"/>
    <w:rsid w:val="00DF53FF"/>
    <w:rsid w:val="00DF7221"/>
    <w:rsid w:val="00DF7D3B"/>
    <w:rsid w:val="00E15075"/>
    <w:rsid w:val="00E237B2"/>
    <w:rsid w:val="00E24A34"/>
    <w:rsid w:val="00E24EEF"/>
    <w:rsid w:val="00E30A30"/>
    <w:rsid w:val="00E30B31"/>
    <w:rsid w:val="00E3713E"/>
    <w:rsid w:val="00E4047E"/>
    <w:rsid w:val="00E40810"/>
    <w:rsid w:val="00E40D81"/>
    <w:rsid w:val="00E4435E"/>
    <w:rsid w:val="00E47835"/>
    <w:rsid w:val="00E50A1C"/>
    <w:rsid w:val="00E50B1E"/>
    <w:rsid w:val="00E54F32"/>
    <w:rsid w:val="00E614D5"/>
    <w:rsid w:val="00E635B1"/>
    <w:rsid w:val="00E66682"/>
    <w:rsid w:val="00E667FB"/>
    <w:rsid w:val="00E6760D"/>
    <w:rsid w:val="00E73D36"/>
    <w:rsid w:val="00E74D1A"/>
    <w:rsid w:val="00E7699C"/>
    <w:rsid w:val="00E76B8E"/>
    <w:rsid w:val="00E82925"/>
    <w:rsid w:val="00E962AF"/>
    <w:rsid w:val="00EA211B"/>
    <w:rsid w:val="00EA2D33"/>
    <w:rsid w:val="00EB01E1"/>
    <w:rsid w:val="00EB43E3"/>
    <w:rsid w:val="00EB5430"/>
    <w:rsid w:val="00EC2332"/>
    <w:rsid w:val="00EC290A"/>
    <w:rsid w:val="00EC3316"/>
    <w:rsid w:val="00EC7BE4"/>
    <w:rsid w:val="00ED0822"/>
    <w:rsid w:val="00ED1339"/>
    <w:rsid w:val="00ED309F"/>
    <w:rsid w:val="00ED50D1"/>
    <w:rsid w:val="00ED53DE"/>
    <w:rsid w:val="00ED76C2"/>
    <w:rsid w:val="00ED7EF2"/>
    <w:rsid w:val="00EE5A76"/>
    <w:rsid w:val="00EE6FC7"/>
    <w:rsid w:val="00EE7DBF"/>
    <w:rsid w:val="00EF0288"/>
    <w:rsid w:val="00EF54E1"/>
    <w:rsid w:val="00EF6608"/>
    <w:rsid w:val="00EF788A"/>
    <w:rsid w:val="00F00DF0"/>
    <w:rsid w:val="00F00F1C"/>
    <w:rsid w:val="00F05452"/>
    <w:rsid w:val="00F11DD7"/>
    <w:rsid w:val="00F13870"/>
    <w:rsid w:val="00F13C04"/>
    <w:rsid w:val="00F14535"/>
    <w:rsid w:val="00F20344"/>
    <w:rsid w:val="00F2135E"/>
    <w:rsid w:val="00F22954"/>
    <w:rsid w:val="00F306B0"/>
    <w:rsid w:val="00F3130E"/>
    <w:rsid w:val="00F32FC7"/>
    <w:rsid w:val="00F35ACC"/>
    <w:rsid w:val="00F379FC"/>
    <w:rsid w:val="00F414C4"/>
    <w:rsid w:val="00F41E76"/>
    <w:rsid w:val="00F45496"/>
    <w:rsid w:val="00F45DF3"/>
    <w:rsid w:val="00F5247C"/>
    <w:rsid w:val="00F53F3F"/>
    <w:rsid w:val="00F54636"/>
    <w:rsid w:val="00F62EFE"/>
    <w:rsid w:val="00F63DB2"/>
    <w:rsid w:val="00F66F23"/>
    <w:rsid w:val="00F6762E"/>
    <w:rsid w:val="00F71683"/>
    <w:rsid w:val="00F73983"/>
    <w:rsid w:val="00F85877"/>
    <w:rsid w:val="00F86E9E"/>
    <w:rsid w:val="00F901D8"/>
    <w:rsid w:val="00F918E8"/>
    <w:rsid w:val="00F925BD"/>
    <w:rsid w:val="00F93EC7"/>
    <w:rsid w:val="00F94D01"/>
    <w:rsid w:val="00F955C4"/>
    <w:rsid w:val="00F967FA"/>
    <w:rsid w:val="00FA1615"/>
    <w:rsid w:val="00FA20C9"/>
    <w:rsid w:val="00FA2A57"/>
    <w:rsid w:val="00FA328F"/>
    <w:rsid w:val="00FA3B55"/>
    <w:rsid w:val="00FA696E"/>
    <w:rsid w:val="00FB1CF5"/>
    <w:rsid w:val="00FB1FC8"/>
    <w:rsid w:val="00FB24E1"/>
    <w:rsid w:val="00FB2BC5"/>
    <w:rsid w:val="00FB5996"/>
    <w:rsid w:val="00FC34AC"/>
    <w:rsid w:val="00FC4BE4"/>
    <w:rsid w:val="00FC58EF"/>
    <w:rsid w:val="00FC5FFA"/>
    <w:rsid w:val="00FD20AF"/>
    <w:rsid w:val="00FD2E33"/>
    <w:rsid w:val="00FD3C59"/>
    <w:rsid w:val="00FD6708"/>
    <w:rsid w:val="00FD7DAB"/>
    <w:rsid w:val="00FE0C1E"/>
    <w:rsid w:val="00FE2971"/>
    <w:rsid w:val="00FF445A"/>
    <w:rsid w:val="00FF4B54"/>
    <w:rsid w:val="00FF501D"/>
    <w:rsid w:val="00FF5662"/>
    <w:rsid w:val="00FF6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882DED"/>
  <w15:chartTrackingRefBased/>
  <w15:docId w15:val="{C83C6F5F-309A-483A-9501-2441C250C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7E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D57E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D57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DD57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D57E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D57E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D57E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D57E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D57E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D57E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D57E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D57E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DD57E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D57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D57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D57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D57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D57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D57E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D57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D57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D57E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D57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D57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D57E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D57E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D57E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D57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D57E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D57E1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Char"/>
    <w:rsid w:val="00623D8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23D8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23D8B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23D8B"/>
    <w:rPr>
      <w:rFonts w:ascii="맑은 고딕" w:eastAsia="맑은 고딕" w:hAnsi="맑은 고딕"/>
      <w:noProof/>
    </w:rPr>
  </w:style>
  <w:style w:type="character" w:styleId="aa">
    <w:name w:val="Hyperlink"/>
    <w:basedOn w:val="a0"/>
    <w:uiPriority w:val="99"/>
    <w:unhideWhenUsed/>
    <w:rsid w:val="00DF04A4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DF04A4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A65BFF"/>
    <w:rPr>
      <w:color w:val="96607D" w:themeColor="followedHyperlink"/>
      <w:u w:val="single"/>
    </w:rPr>
  </w:style>
  <w:style w:type="paragraph" w:styleId="ad">
    <w:name w:val="header"/>
    <w:basedOn w:val="a"/>
    <w:link w:val="Char3"/>
    <w:uiPriority w:val="99"/>
    <w:unhideWhenUsed/>
    <w:rsid w:val="001624F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d"/>
    <w:uiPriority w:val="99"/>
    <w:rsid w:val="001624FE"/>
  </w:style>
  <w:style w:type="paragraph" w:styleId="ae">
    <w:name w:val="footer"/>
    <w:basedOn w:val="a"/>
    <w:link w:val="Char4"/>
    <w:uiPriority w:val="99"/>
    <w:unhideWhenUsed/>
    <w:rsid w:val="001624F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e"/>
    <w:uiPriority w:val="99"/>
    <w:rsid w:val="001624FE"/>
  </w:style>
  <w:style w:type="character" w:styleId="af">
    <w:name w:val="annotation reference"/>
    <w:basedOn w:val="a0"/>
    <w:uiPriority w:val="99"/>
    <w:semiHidden/>
    <w:unhideWhenUsed/>
    <w:rsid w:val="003A204E"/>
    <w:rPr>
      <w:sz w:val="18"/>
      <w:szCs w:val="18"/>
    </w:rPr>
  </w:style>
  <w:style w:type="paragraph" w:styleId="af0">
    <w:name w:val="annotation text"/>
    <w:basedOn w:val="a"/>
    <w:link w:val="Char5"/>
    <w:uiPriority w:val="99"/>
    <w:unhideWhenUsed/>
    <w:rsid w:val="003A204E"/>
  </w:style>
  <w:style w:type="character" w:customStyle="1" w:styleId="Char5">
    <w:name w:val="메모 텍스트 Char"/>
    <w:basedOn w:val="a0"/>
    <w:link w:val="af0"/>
    <w:uiPriority w:val="99"/>
    <w:rsid w:val="003A204E"/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3A204E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3A204E"/>
    <w:rPr>
      <w:b/>
      <w:bCs/>
    </w:rPr>
  </w:style>
  <w:style w:type="paragraph" w:styleId="af2">
    <w:name w:val="Revision"/>
    <w:hidden/>
    <w:uiPriority w:val="99"/>
    <w:semiHidden/>
    <w:rsid w:val="00AF3A5D"/>
    <w:pPr>
      <w:spacing w:after="0"/>
    </w:pPr>
  </w:style>
  <w:style w:type="table" w:styleId="af3">
    <w:name w:val="Table Grid"/>
    <w:basedOn w:val="a1"/>
    <w:uiPriority w:val="39"/>
    <w:rsid w:val="00567ECA"/>
    <w:pPr>
      <w:spacing w:after="0"/>
      <w:jc w:val="both"/>
    </w:pPr>
    <w:rPr>
      <w:rFonts w:ascii="Arial" w:hAnsi="Arial" w:cs="Arial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rmal (Web)"/>
    <w:basedOn w:val="a"/>
    <w:uiPriority w:val="99"/>
    <w:semiHidden/>
    <w:unhideWhenUsed/>
    <w:rsid w:val="00033B2E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2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906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969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8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4563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0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47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95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39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10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5472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14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36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84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24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58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67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27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06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117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744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76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0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67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50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799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460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983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33334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67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900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826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2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1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1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1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66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11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13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177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2498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9832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83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570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8837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7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7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3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98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95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710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490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12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82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80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96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652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161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0760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16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199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333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32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98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29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01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98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114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2064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73588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868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437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8618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3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25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56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84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925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75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775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40733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696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489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1159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29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35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9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46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998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972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81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88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60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4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02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3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76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53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4446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474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2647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68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051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2822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96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6848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14640A-B450-424E-B92C-317B95C0C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76</Words>
  <Characters>9710</Characters>
  <Application>Microsoft Office Word</Application>
  <DocSecurity>0</DocSecurity>
  <Lines>211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지연[ 대학원석·박사통합과정재학 / 의과학과 ]</dc:creator>
  <cp:keywords/>
  <dc:description/>
  <cp:lastModifiedBy>김지연[ 대학원석·박사통합과정수료연구(재학) / 의과학과 ]</cp:lastModifiedBy>
  <cp:revision>2</cp:revision>
  <cp:lastPrinted>2024-12-22T08:17:00Z</cp:lastPrinted>
  <dcterms:created xsi:type="dcterms:W3CDTF">2026-02-12T13:09:00Z</dcterms:created>
  <dcterms:modified xsi:type="dcterms:W3CDTF">2026-02-12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8ce95bf594d4b96bde3af4b459dfccfb3dbfba55933b7d335e0727a8ab839a</vt:lpwstr>
  </property>
</Properties>
</file>